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01642" w14:textId="7B90C018" w:rsidR="00ED57B3" w:rsidRDefault="00E26CE5" w:rsidP="00E26C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6CE5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A9256B" w:rsidRPr="00A9256B">
        <w:rPr>
          <w:rFonts w:ascii="Times New Roman" w:hAnsi="Times New Roman" w:cs="Times New Roman"/>
          <w:b/>
          <w:bCs/>
          <w:sz w:val="24"/>
          <w:szCs w:val="24"/>
        </w:rPr>
        <w:t xml:space="preserve">A systematic review and meta-analysis of regional risk factors for critical outcomes of COVID-19 during early phase of the pandemic </w:t>
      </w:r>
    </w:p>
    <w:p w14:paraId="4294ACF8" w14:textId="61FBD891" w:rsidR="00E26CE5" w:rsidRDefault="00E26CE5" w:rsidP="00E26C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6CE5">
        <w:rPr>
          <w:rFonts w:ascii="Times New Roman" w:hAnsi="Times New Roman" w:cs="Times New Roman"/>
          <w:b/>
          <w:bCs/>
          <w:sz w:val="24"/>
          <w:szCs w:val="24"/>
        </w:rPr>
        <w:t>Authors: Hyung-Jun Kim, Hyeontaek Hwang, Hyunsook Hong, Jae-Joon Yim, and Jinwoo Lee</w:t>
      </w:r>
    </w:p>
    <w:p w14:paraId="2E4FB8F7" w14:textId="356B9C92" w:rsidR="002B60F3" w:rsidRDefault="00E26C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D1EF2" w:rsidRPr="00AD412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C54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D5C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5C2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D1EF2" w:rsidRPr="00AD41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1EF2" w:rsidRPr="00AD412E">
        <w:rPr>
          <w:rFonts w:ascii="Times New Roman" w:hAnsi="Times New Roman" w:cs="Times New Roman"/>
          <w:sz w:val="24"/>
          <w:szCs w:val="24"/>
        </w:rPr>
        <w:t>Flow diagram of the systematic literature review</w:t>
      </w:r>
    </w:p>
    <w:p w14:paraId="4A30D285" w14:textId="1E815D57" w:rsidR="00CD1EF2" w:rsidRDefault="00FF59DA">
      <w:pPr>
        <w:rPr>
          <w:rFonts w:ascii="Times New Roman" w:hAnsi="Times New Roman" w:cs="Times New Roman"/>
          <w:sz w:val="24"/>
          <w:szCs w:val="24"/>
        </w:rPr>
        <w:sectPr w:rsidR="00CD1EF2" w:rsidSect="00CD1EF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F12B90" wp14:editId="16CEF663">
            <wp:extent cx="7371244" cy="4503691"/>
            <wp:effectExtent l="0" t="0" r="127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9277" cy="45085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5C0367" w14:textId="791793D1" w:rsidR="00CD1EF2" w:rsidRDefault="00E26C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D1EF2" w:rsidRPr="00AD412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C54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A5D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A5DB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D1EF2" w:rsidRPr="00CD1EF2">
        <w:rPr>
          <w:rFonts w:ascii="Times New Roman" w:hAnsi="Times New Roman" w:cs="Times New Roman"/>
          <w:sz w:val="24"/>
          <w:szCs w:val="24"/>
        </w:rPr>
        <w:t xml:space="preserve"> Impact of male sex on composite outcome including death, intensive care unit admission, and critical type of COVID-19.</w:t>
      </w:r>
    </w:p>
    <w:p w14:paraId="2F73F35E" w14:textId="55516034" w:rsidR="00CD1EF2" w:rsidRDefault="003178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79E4F0" wp14:editId="171DE165">
            <wp:extent cx="5647334" cy="7558862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6612" cy="7571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C7A487" w14:textId="56902ADB" w:rsidR="00DE428C" w:rsidRDefault="00DE42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breviation: RR, relative risk</w:t>
      </w:r>
    </w:p>
    <w:p w14:paraId="4138ADDB" w14:textId="77777777" w:rsidR="00CD1EF2" w:rsidRDefault="00CD1E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3CA414" w14:textId="3666AC68" w:rsidR="00CD1EF2" w:rsidRDefault="00E26CE5" w:rsidP="00CD1E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D1EF2" w:rsidRPr="00AD412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C54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E7E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E7ED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D1EF2" w:rsidRPr="00CD1EF2">
        <w:rPr>
          <w:rFonts w:ascii="Times New Roman" w:hAnsi="Times New Roman" w:cs="Times New Roman"/>
          <w:sz w:val="24"/>
          <w:szCs w:val="24"/>
        </w:rPr>
        <w:t xml:space="preserve"> Impact of patient age on </w:t>
      </w:r>
      <w:r w:rsidR="00085AE8">
        <w:rPr>
          <w:rFonts w:ascii="Times New Roman" w:hAnsi="Times New Roman" w:cs="Times New Roman"/>
          <w:sz w:val="24"/>
          <w:szCs w:val="24"/>
        </w:rPr>
        <w:t>the critical</w:t>
      </w:r>
      <w:r w:rsidR="00CD1EF2" w:rsidRPr="00CD1EF2">
        <w:rPr>
          <w:rFonts w:ascii="Times New Roman" w:hAnsi="Times New Roman" w:cs="Times New Roman"/>
          <w:sz w:val="24"/>
          <w:szCs w:val="24"/>
        </w:rPr>
        <w:t xml:space="preserve"> outcome including death, intensive care unit admission, and critical type of COVID-19.</w:t>
      </w:r>
    </w:p>
    <w:p w14:paraId="62EC2EAA" w14:textId="249E177A" w:rsidR="00BC6625" w:rsidRDefault="00A632D7" w:rsidP="00CD1E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A5C704" wp14:editId="1272C6D4">
            <wp:extent cx="4030865" cy="7834745"/>
            <wp:effectExtent l="0" t="0" r="825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579" cy="7859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A85328" w14:textId="22B15626" w:rsidR="008E3250" w:rsidRDefault="008E3250" w:rsidP="00CD1E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breviation: WMD, weighted mean difference</w:t>
      </w:r>
    </w:p>
    <w:p w14:paraId="4E2F8D03" w14:textId="284FD5D9" w:rsidR="00CD1EF2" w:rsidRDefault="00CD1EF2">
      <w:pPr>
        <w:rPr>
          <w:rFonts w:ascii="Times New Roman" w:hAnsi="Times New Roman" w:cs="Times New Roman"/>
          <w:sz w:val="24"/>
          <w:szCs w:val="24"/>
        </w:rPr>
        <w:sectPr w:rsidR="00CD1EF2" w:rsidSect="0064704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493EE8E" w14:textId="09144A4A" w:rsidR="00CD1EF2" w:rsidRDefault="00E26C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D1EF2" w:rsidRPr="00AD412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E23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22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2245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D1EF2" w:rsidRPr="00CD1EF2">
        <w:rPr>
          <w:rFonts w:ascii="Times New Roman" w:hAnsi="Times New Roman" w:cs="Times New Roman"/>
          <w:sz w:val="24"/>
          <w:szCs w:val="24"/>
        </w:rPr>
        <w:t xml:space="preserve"> Association between ethnicity and </w:t>
      </w:r>
      <w:r w:rsidR="00085AE8">
        <w:rPr>
          <w:rFonts w:ascii="Times New Roman" w:hAnsi="Times New Roman" w:cs="Times New Roman"/>
          <w:sz w:val="24"/>
          <w:szCs w:val="24"/>
        </w:rPr>
        <w:t>the critical</w:t>
      </w:r>
      <w:r w:rsidR="00CD1EF2" w:rsidRPr="00CD1EF2">
        <w:rPr>
          <w:rFonts w:ascii="Times New Roman" w:hAnsi="Times New Roman" w:cs="Times New Roman"/>
          <w:sz w:val="24"/>
          <w:szCs w:val="24"/>
        </w:rPr>
        <w:t xml:space="preserve"> outcome including intensive care unit admission</w:t>
      </w:r>
      <w:r w:rsidR="002149E5">
        <w:rPr>
          <w:rFonts w:ascii="Times New Roman" w:hAnsi="Times New Roman" w:cs="Times New Roman"/>
          <w:sz w:val="24"/>
          <w:szCs w:val="24"/>
        </w:rPr>
        <w:t xml:space="preserve"> </w:t>
      </w:r>
      <w:r w:rsidR="002149E5">
        <w:rPr>
          <w:rFonts w:ascii="Times New Roman" w:hAnsi="Times New Roman" w:cs="Times New Roman" w:hint="eastAsia"/>
          <w:sz w:val="24"/>
          <w:szCs w:val="24"/>
        </w:rPr>
        <w:t>a</w:t>
      </w:r>
      <w:r w:rsidR="002149E5">
        <w:rPr>
          <w:rFonts w:ascii="Times New Roman" w:hAnsi="Times New Roman" w:cs="Times New Roman"/>
          <w:sz w:val="24"/>
          <w:szCs w:val="24"/>
        </w:rPr>
        <w:t>nd death</w:t>
      </w:r>
      <w:r w:rsidR="00CD1EF2" w:rsidRPr="00CD1EF2">
        <w:rPr>
          <w:rFonts w:ascii="Times New Roman" w:hAnsi="Times New Roman" w:cs="Times New Roman"/>
          <w:sz w:val="24"/>
          <w:szCs w:val="24"/>
        </w:rPr>
        <w:t xml:space="preserve"> </w:t>
      </w:r>
      <w:r w:rsidR="002149E5">
        <w:rPr>
          <w:rFonts w:ascii="Times New Roman" w:hAnsi="Times New Roman" w:cs="Times New Roman"/>
          <w:sz w:val="24"/>
          <w:szCs w:val="24"/>
        </w:rPr>
        <w:t xml:space="preserve">compared to non-Hispanic </w:t>
      </w:r>
      <w:r w:rsidR="008B4A74">
        <w:rPr>
          <w:rFonts w:ascii="Times New Roman" w:hAnsi="Times New Roman" w:cs="Times New Roman"/>
          <w:sz w:val="24"/>
          <w:szCs w:val="24"/>
        </w:rPr>
        <w:t>w</w:t>
      </w:r>
      <w:r w:rsidR="002149E5">
        <w:rPr>
          <w:rFonts w:ascii="Times New Roman" w:hAnsi="Times New Roman" w:cs="Times New Roman"/>
          <w:sz w:val="24"/>
          <w:szCs w:val="24"/>
        </w:rPr>
        <w:t xml:space="preserve">hite ethnicity with a random effects model. </w:t>
      </w:r>
      <w:r w:rsidR="00CF3E26">
        <w:rPr>
          <w:rFonts w:ascii="Times New Roman" w:hAnsi="Times New Roman" w:cs="Times New Roman"/>
          <w:sz w:val="24"/>
          <w:szCs w:val="24"/>
        </w:rPr>
        <w:t>a</w:t>
      </w:r>
      <w:r w:rsidR="00CD1EF2" w:rsidRPr="00CD1EF2">
        <w:rPr>
          <w:rFonts w:ascii="Times New Roman" w:hAnsi="Times New Roman" w:cs="Times New Roman"/>
          <w:sz w:val="24"/>
          <w:szCs w:val="24"/>
        </w:rPr>
        <w:t xml:space="preserve">) </w:t>
      </w:r>
      <w:r w:rsidR="002149E5">
        <w:rPr>
          <w:rFonts w:ascii="Times New Roman" w:hAnsi="Times New Roman" w:cs="Times New Roman"/>
          <w:sz w:val="24"/>
          <w:szCs w:val="24"/>
        </w:rPr>
        <w:t>Hispanic</w:t>
      </w:r>
      <w:r w:rsidR="00CD1EF2" w:rsidRPr="00CD1EF2">
        <w:rPr>
          <w:rFonts w:ascii="Times New Roman" w:hAnsi="Times New Roman" w:cs="Times New Roman"/>
          <w:sz w:val="24"/>
          <w:szCs w:val="24"/>
        </w:rPr>
        <w:t xml:space="preserve"> ethnicity. </w:t>
      </w:r>
      <w:r w:rsidR="00CF3E26">
        <w:rPr>
          <w:rFonts w:ascii="Times New Roman" w:hAnsi="Times New Roman" w:cs="Times New Roman"/>
          <w:sz w:val="24"/>
          <w:szCs w:val="24"/>
        </w:rPr>
        <w:t>b</w:t>
      </w:r>
      <w:r w:rsidR="00CD1EF2" w:rsidRPr="00CD1EF2">
        <w:rPr>
          <w:rFonts w:ascii="Times New Roman" w:hAnsi="Times New Roman" w:cs="Times New Roman"/>
          <w:sz w:val="24"/>
          <w:szCs w:val="24"/>
        </w:rPr>
        <w:t xml:space="preserve">) </w:t>
      </w:r>
      <w:r w:rsidR="002149E5">
        <w:rPr>
          <w:rFonts w:ascii="Times New Roman" w:hAnsi="Times New Roman" w:cs="Times New Roman"/>
          <w:sz w:val="24"/>
          <w:szCs w:val="24"/>
        </w:rPr>
        <w:t>non-</w:t>
      </w:r>
      <w:r w:rsidR="00CD1EF2" w:rsidRPr="00CD1EF2">
        <w:rPr>
          <w:rFonts w:ascii="Times New Roman" w:hAnsi="Times New Roman" w:cs="Times New Roman"/>
          <w:sz w:val="24"/>
          <w:szCs w:val="24"/>
        </w:rPr>
        <w:t xml:space="preserve">Hispanic </w:t>
      </w:r>
      <w:r w:rsidR="002149E5">
        <w:rPr>
          <w:rFonts w:ascii="Times New Roman" w:hAnsi="Times New Roman" w:cs="Times New Roman"/>
          <w:sz w:val="24"/>
          <w:szCs w:val="24"/>
        </w:rPr>
        <w:t>black ethnicity</w:t>
      </w:r>
      <w:r w:rsidR="00CD1EF2" w:rsidRPr="00CD1EF2">
        <w:rPr>
          <w:rFonts w:ascii="Times New Roman" w:hAnsi="Times New Roman" w:cs="Times New Roman"/>
          <w:sz w:val="24"/>
          <w:szCs w:val="24"/>
        </w:rPr>
        <w:t xml:space="preserve">. </w:t>
      </w:r>
      <w:r w:rsidR="00CF3E26">
        <w:rPr>
          <w:rFonts w:ascii="Times New Roman" w:hAnsi="Times New Roman" w:cs="Times New Roman"/>
          <w:sz w:val="24"/>
          <w:szCs w:val="24"/>
        </w:rPr>
        <w:t>c</w:t>
      </w:r>
      <w:r w:rsidR="00CD1EF2" w:rsidRPr="00CD1EF2">
        <w:rPr>
          <w:rFonts w:ascii="Times New Roman" w:hAnsi="Times New Roman" w:cs="Times New Roman"/>
          <w:sz w:val="24"/>
          <w:szCs w:val="24"/>
        </w:rPr>
        <w:t>) Asian ethnicity.</w:t>
      </w:r>
    </w:p>
    <w:p w14:paraId="189050DD" w14:textId="370666C3" w:rsidR="0028743C" w:rsidRDefault="008B4A74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B1BBED" wp14:editId="1C6CA078">
            <wp:extent cx="4431954" cy="7040245"/>
            <wp:effectExtent l="0" t="0" r="6985" b="825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078" cy="7051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B5AFA5" w14:textId="77777777" w:rsidR="008B4A74" w:rsidRDefault="008B4A74">
      <w:pPr>
        <w:rPr>
          <w:rFonts w:ascii="Times New Roman" w:hAnsi="Times New Roman" w:cs="Times New Roman"/>
          <w:noProof/>
          <w:sz w:val="24"/>
          <w:szCs w:val="24"/>
        </w:rPr>
      </w:pPr>
    </w:p>
    <w:p w14:paraId="116931B5" w14:textId="1D7BDC0D" w:rsidR="008B4A74" w:rsidRDefault="008B4A74">
      <w:pPr>
        <w:rPr>
          <w:rFonts w:ascii="Times New Roman" w:hAnsi="Times New Roman" w:cs="Times New Roman"/>
          <w:sz w:val="24"/>
          <w:szCs w:val="24"/>
        </w:rPr>
        <w:sectPr w:rsidR="008B4A74" w:rsidSect="0028743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84AAEC0" w14:textId="77777777" w:rsidR="00373E92" w:rsidRDefault="00373E92" w:rsidP="00373E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D11FB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11FB3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D11FB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1FB3">
        <w:rPr>
          <w:rFonts w:ascii="Times New Roman" w:hAnsi="Times New Roman" w:cs="Times New Roman"/>
          <w:sz w:val="24"/>
          <w:szCs w:val="24"/>
        </w:rPr>
        <w:t xml:space="preserve">Impact of </w:t>
      </w:r>
      <w:r>
        <w:rPr>
          <w:rFonts w:ascii="Times New Roman" w:hAnsi="Times New Roman" w:cs="Times New Roman"/>
          <w:sz w:val="24"/>
          <w:szCs w:val="24"/>
        </w:rPr>
        <w:t>(a)</w:t>
      </w:r>
      <w:r w:rsidRPr="00D11FB3">
        <w:rPr>
          <w:rFonts w:ascii="Times New Roman" w:hAnsi="Times New Roman" w:cs="Times New Roman"/>
          <w:sz w:val="24"/>
          <w:szCs w:val="24"/>
        </w:rPr>
        <w:t xml:space="preserve"> underlying condition, </w:t>
      </w:r>
      <w:r>
        <w:rPr>
          <w:rFonts w:ascii="Times New Roman" w:hAnsi="Times New Roman" w:cs="Times New Roman"/>
          <w:sz w:val="24"/>
          <w:szCs w:val="24"/>
        </w:rPr>
        <w:t>(b)</w:t>
      </w:r>
      <w:r w:rsidRPr="00D11FB3">
        <w:rPr>
          <w:rFonts w:ascii="Times New Roman" w:hAnsi="Times New Roman" w:cs="Times New Roman"/>
          <w:sz w:val="24"/>
          <w:szCs w:val="24"/>
        </w:rPr>
        <w:t xml:space="preserve"> patient symptom, and </w:t>
      </w:r>
      <w:r>
        <w:rPr>
          <w:rFonts w:ascii="Times New Roman" w:hAnsi="Times New Roman" w:cs="Times New Roman"/>
          <w:sz w:val="24"/>
          <w:szCs w:val="24"/>
        </w:rPr>
        <w:t>(c)</w:t>
      </w:r>
      <w:r w:rsidRPr="00D11FB3">
        <w:rPr>
          <w:rFonts w:ascii="Times New Roman" w:hAnsi="Times New Roman" w:cs="Times New Roman"/>
          <w:sz w:val="24"/>
          <w:szCs w:val="24"/>
        </w:rPr>
        <w:t xml:space="preserve"> laboratory findings on death of patients with COVID-19.</w:t>
      </w:r>
    </w:p>
    <w:p w14:paraId="041EB693" w14:textId="77777777" w:rsidR="00373E92" w:rsidRDefault="00373E92" w:rsidP="00373E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2780" w:dyaOrig="5688" w14:anchorId="03CADB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0.8pt;height:298pt" o:ole="" filled="t">
            <v:imagedata r:id="rId10" o:title=""/>
          </v:shape>
          <o:OLEObject Type="Embed" ProgID="Prism8.Document" ShapeID="_x0000_i1025" DrawAspect="Content" ObjectID="_1680360504" r:id="rId11"/>
        </w:object>
      </w:r>
    </w:p>
    <w:p w14:paraId="294EC912" w14:textId="77777777" w:rsidR="00373E92" w:rsidRDefault="00373E92" w:rsidP="00373E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number in the parenthesis represents the number of studies included in the meta-analysis.</w:t>
      </w:r>
    </w:p>
    <w:p w14:paraId="4E847CB3" w14:textId="77777777" w:rsidR="00373E92" w:rsidRDefault="00373E92" w:rsidP="00373E92">
      <w:pPr>
        <w:rPr>
          <w:rFonts w:ascii="Times New Roman" w:hAnsi="Times New Roman" w:cs="Times New Roman"/>
          <w:sz w:val="24"/>
          <w:szCs w:val="24"/>
        </w:rPr>
      </w:pPr>
      <w:r w:rsidRPr="00D11FB3">
        <w:rPr>
          <w:rFonts w:ascii="Times New Roman" w:hAnsi="Times New Roman" w:cs="Times New Roman"/>
          <w:sz w:val="24"/>
          <w:szCs w:val="24"/>
        </w:rPr>
        <w:t>Abbreviations: LDH, lactate dehydrogenase; BUN, blood urea nitrogen; AST, aspartate transaminase; CK, creatine kinase; WBC, white blood cell; ALT, alanine transaminase; PT, prothrombin time.</w:t>
      </w:r>
    </w:p>
    <w:p w14:paraId="41046288" w14:textId="77777777" w:rsidR="00373E92" w:rsidRDefault="00373E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83310D7" w14:textId="53B42536" w:rsidR="001866A3" w:rsidRPr="001866A3" w:rsidRDefault="00E26C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866A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866A3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1866A3">
        <w:rPr>
          <w:rFonts w:ascii="Times New Roman" w:hAnsi="Times New Roman" w:cs="Times New Roman"/>
          <w:sz w:val="24"/>
          <w:szCs w:val="24"/>
        </w:rPr>
        <w:t>Definition of underlying disease mentioned in each stud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792"/>
        <w:gridCol w:w="1793"/>
        <w:gridCol w:w="1793"/>
        <w:gridCol w:w="1792"/>
        <w:gridCol w:w="1793"/>
        <w:gridCol w:w="1793"/>
      </w:tblGrid>
      <w:tr w:rsidR="001866A3" w:rsidRPr="001866A3" w14:paraId="51041982" w14:textId="77777777" w:rsidTr="001866A3">
        <w:trPr>
          <w:trHeight w:val="33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121D1E" w14:textId="060D36DE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F3E6E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ac diseas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EE386A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Renal diseas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F6DDC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A7CA27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Respiratory diseas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031B7F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Hepatic diseas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42D577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al disease</w:t>
            </w:r>
          </w:p>
        </w:tc>
      </w:tr>
      <w:tr w:rsidR="001866A3" w:rsidRPr="001866A3" w14:paraId="11260A25" w14:textId="77777777" w:rsidTr="001866A3">
        <w:trPr>
          <w:trHeight w:val="330"/>
        </w:trPr>
        <w:tc>
          <w:tcPr>
            <w:tcW w:w="24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5383EB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Aggarwal S et al.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F8933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artery diseas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351580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86ABE2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7CFBE1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7CD77" w14:textId="7BF5E0FC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F2294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1E295D13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7B5FEB41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Antinori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29D11733" w14:textId="7DBA685C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573B94C" w14:textId="59DCAFD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398742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1AAD947A" w14:textId="33EB537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025D3A8" w14:textId="118819A3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6358483" w14:textId="6080AFC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1A74BC23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33E46052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Argenziano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G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5B4FE907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arte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23AB971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Renal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8CF6C1A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Active 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1872DDC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ulmona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9B26426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irrhosis</w:t>
            </w:r>
          </w:p>
        </w:tc>
        <w:tc>
          <w:tcPr>
            <w:tcW w:w="1793" w:type="dxa"/>
            <w:noWrap/>
            <w:vAlign w:val="center"/>
            <w:hideMark/>
          </w:tcPr>
          <w:p w14:paraId="1BB8C546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History of stroke</w:t>
            </w:r>
          </w:p>
        </w:tc>
      </w:tr>
      <w:tr w:rsidR="001866A3" w:rsidRPr="001866A3" w14:paraId="42CB58E6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B625CEA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Bonetti G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57933A7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4636258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s</w:t>
            </w:r>
          </w:p>
        </w:tc>
        <w:tc>
          <w:tcPr>
            <w:tcW w:w="1793" w:type="dxa"/>
            <w:noWrap/>
            <w:vAlign w:val="center"/>
            <w:hideMark/>
          </w:tcPr>
          <w:p w14:paraId="264A2DB1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06C7B8F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respiratory diseases</w:t>
            </w:r>
          </w:p>
        </w:tc>
        <w:tc>
          <w:tcPr>
            <w:tcW w:w="1793" w:type="dxa"/>
            <w:noWrap/>
            <w:vAlign w:val="center"/>
            <w:hideMark/>
          </w:tcPr>
          <w:p w14:paraId="3710AC02" w14:textId="39A9CE7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5A3AA5C" w14:textId="4802343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2AD0DEEC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E1E425B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Borghesi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39E4458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54BDC75" w14:textId="189B297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A551F8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Oncological history within the past 5 years</w:t>
            </w:r>
          </w:p>
        </w:tc>
        <w:tc>
          <w:tcPr>
            <w:tcW w:w="1792" w:type="dxa"/>
            <w:noWrap/>
            <w:vAlign w:val="center"/>
            <w:hideMark/>
          </w:tcPr>
          <w:p w14:paraId="3EA6C87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obstructive/restrictive lung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1F65824E" w14:textId="7A8659D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444B498" w14:textId="0CA4F67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5A45B3C3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2A04C3F3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Buckner FS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13DE0E4F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48D795AF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11964221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4C73A08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0AE1A818" w14:textId="3B5F444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DFA66C8" w14:textId="2773DB5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4C83D766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3F0E2704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mpochiaro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1CFBA2D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arte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7CA3CD07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32FD701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3FC2079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11A9C82E" w14:textId="3D2EFA3C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9715983" w14:textId="6FFC722B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0184D231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78EB319A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en C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71DAE112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ast coronary heart disease history</w:t>
            </w:r>
          </w:p>
        </w:tc>
        <w:tc>
          <w:tcPr>
            <w:tcW w:w="1793" w:type="dxa"/>
            <w:noWrap/>
            <w:vAlign w:val="center"/>
            <w:hideMark/>
          </w:tcPr>
          <w:p w14:paraId="74F960C1" w14:textId="2B31CFB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E01B7A3" w14:textId="10B756E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42EEB4DE" w14:textId="7CE69DF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A9D7B85" w14:textId="6F6EDED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698731B" w14:textId="3C49A4E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66C91E5E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5F804D2F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en X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581DE46F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DD14BE5" w14:textId="16488B0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159544D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4B03EC1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ulmona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7084C0D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Hepatic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2FE7B2F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al disease</w:t>
            </w:r>
          </w:p>
        </w:tc>
      </w:tr>
      <w:tr w:rsidR="001866A3" w:rsidRPr="001866A3" w14:paraId="4F71EB18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4C9EF349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lombi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08E80A0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48D514C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failure</w:t>
            </w:r>
          </w:p>
        </w:tc>
        <w:tc>
          <w:tcPr>
            <w:tcW w:w="1793" w:type="dxa"/>
            <w:noWrap/>
            <w:vAlign w:val="center"/>
            <w:hideMark/>
          </w:tcPr>
          <w:p w14:paraId="318A90D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Oncological disease</w:t>
            </w:r>
          </w:p>
        </w:tc>
        <w:tc>
          <w:tcPr>
            <w:tcW w:w="1792" w:type="dxa"/>
            <w:noWrap/>
            <w:vAlign w:val="center"/>
            <w:hideMark/>
          </w:tcPr>
          <w:p w14:paraId="2BE2BE87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ulmona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34B40CA6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Hepatic failure</w:t>
            </w:r>
          </w:p>
        </w:tc>
        <w:tc>
          <w:tcPr>
            <w:tcW w:w="1793" w:type="dxa"/>
            <w:noWrap/>
            <w:vAlign w:val="center"/>
            <w:hideMark/>
          </w:tcPr>
          <w:p w14:paraId="7A55FA5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Neurological disease</w:t>
            </w:r>
          </w:p>
        </w:tc>
      </w:tr>
      <w:tr w:rsidR="001866A3" w:rsidRPr="001866A3" w14:paraId="272A755D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6054CB90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respo M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301236F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45D391E6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End-stage renal disease with kidney transplant</w:t>
            </w:r>
          </w:p>
        </w:tc>
        <w:tc>
          <w:tcPr>
            <w:tcW w:w="1793" w:type="dxa"/>
            <w:noWrap/>
            <w:vAlign w:val="center"/>
            <w:hideMark/>
          </w:tcPr>
          <w:p w14:paraId="6090FB2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35009FED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Lung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740411E0" w14:textId="507EC9E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B2EA2DA" w14:textId="3B7BAE8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4D24A0D6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22E54768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de Abajo FJ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50F1135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Ischemic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4B807B3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renal failure</w:t>
            </w:r>
          </w:p>
        </w:tc>
        <w:tc>
          <w:tcPr>
            <w:tcW w:w="1793" w:type="dxa"/>
            <w:noWrap/>
            <w:vAlign w:val="center"/>
            <w:hideMark/>
          </w:tcPr>
          <w:p w14:paraId="1B033802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65886E7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3E024E27" w14:textId="242410EB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97D0B3A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597D7304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113B19D2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Deng Q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235A4C3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5A2B3D16" w14:textId="0CCD365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7D36409" w14:textId="0DFBF88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13B18E7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1DB2C22C" w14:textId="5130B39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DCFD724" w14:textId="07C78E6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2921A956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3CB252DF" w14:textId="116DD305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Docherty AB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2021F680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cardiac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51FA5CE6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CCAB99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583E03F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pulmona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5E2AB9C0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oderate/severe live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2824DC3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neurological disorder</w:t>
            </w:r>
          </w:p>
        </w:tc>
      </w:tr>
      <w:tr w:rsidR="001866A3" w:rsidRPr="001866A3" w14:paraId="17287126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B6A2349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Du RH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01D84F3C" w14:textId="5A24511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2646E9C" w14:textId="63E59ED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1F45142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54DE21C0" w14:textId="5C1D053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8C1953E" w14:textId="6935B68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5876B33" w14:textId="6D92044E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04B2A70B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5898EAF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Feng Y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093374D1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Not mentioned</w:t>
            </w:r>
          </w:p>
        </w:tc>
        <w:tc>
          <w:tcPr>
            <w:tcW w:w="1793" w:type="dxa"/>
            <w:noWrap/>
            <w:vAlign w:val="center"/>
            <w:hideMark/>
          </w:tcPr>
          <w:p w14:paraId="161533F8" w14:textId="11D5703A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nephropathy</w:t>
            </w:r>
          </w:p>
        </w:tc>
        <w:tc>
          <w:tcPr>
            <w:tcW w:w="1793" w:type="dxa"/>
            <w:noWrap/>
            <w:vAlign w:val="center"/>
            <w:hideMark/>
          </w:tcPr>
          <w:p w14:paraId="467773D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6FA46C5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11DCAF34" w14:textId="68F8CBB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A3A2BE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00435FE0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54BF02F9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Ferguson J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3EE1EA37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arte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7BE31F10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532B95E8" w14:textId="32A2D49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4A22D11A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ulmona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34BCBAE5" w14:textId="613B108C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75AC4F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38B63A03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33C1B891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Giacomelli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29D26241" w14:textId="6146B41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71015BC" w14:textId="498FF47B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F1E70AB" w14:textId="2D5EB91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1DD4F969" w14:textId="121F668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E70E7D8" w14:textId="66A9558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C7B13E0" w14:textId="66840BEE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5D425A34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41DC636D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Goicoechea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 et al. </w:t>
            </w:r>
          </w:p>
        </w:tc>
        <w:tc>
          <w:tcPr>
            <w:tcW w:w="1792" w:type="dxa"/>
            <w:noWrap/>
            <w:vAlign w:val="center"/>
            <w:hideMark/>
          </w:tcPr>
          <w:p w14:paraId="3EDF1A60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10039D2F" w14:textId="6140CE6E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5B1D269" w14:textId="3AAA6C9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41E20B2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17D24DCE" w14:textId="5D0BDD7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9FF969F" w14:textId="68835E0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3B608399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558B7440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Guo F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61F7A2A6" w14:textId="0A8C283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427AD9E" w14:textId="49E23E4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13C7525" w14:textId="2A48377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7766D1E6" w14:textId="0A19844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E8F4D01" w14:textId="3E623CA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A8A014C" w14:textId="32912C9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568ADDDE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0A546E6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He W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5F9D8F83" w14:textId="5DE973CB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A978A01" w14:textId="4906AB4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2961F81" w14:textId="38B925A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34437B38" w14:textId="7C1F7E1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BDAE7A4" w14:textId="3A5749A2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7F53F51" w14:textId="2E16C86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30A275A9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286E6684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Hong KS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2E5F99C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249AB671" w14:textId="5B859EC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E55D667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1E0F26F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lung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465629F2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Live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7293F171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19CB7005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6388A6BD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Huang C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0C71926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7C0A48EA" w14:textId="3DCFD39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19C2E7F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4FB090C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43AF2FE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live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32CDBCA9" w14:textId="322E3F9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1473619A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2C953461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Huang J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7307286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74A6F0D4" w14:textId="66783C93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371F25F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056BFC02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1AAF95DF" w14:textId="24B4E8D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D1547E1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2317621B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297402C6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Huang JT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629B37C0" w14:textId="1F7A835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7B6A813" w14:textId="4FB5845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55ACD40" w14:textId="368D361E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7780DCE6" w14:textId="61D0BE7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25A75CCA" w14:textId="4342946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209F8754" w14:textId="0F4F2E82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2BD53F32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531B6F50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Ihle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-Hansen H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5E8A312B" w14:textId="0724323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68D280B" w14:textId="23B4B4D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20461DA4" w14:textId="7460D1E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3CEBE8EE" w14:textId="49560971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153CFD2" w14:textId="2EC36DF2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7589191" w14:textId="14256ABC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3E1484B5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2EE61AA3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Israelsen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B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4C989EE7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1614ECE5" w14:textId="10A5DBC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BD0D306" w14:textId="2783E28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553C721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0AF2695A" w14:textId="4C97D75B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0C0589F" w14:textId="06297B4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55FCD488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3433EF64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Javanian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4773AEC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3C053E9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303F2470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0165A0A7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32D0D07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Live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FDABFCD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04B43358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5F723850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Ji M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3BE7418F" w14:textId="7D3F1EF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1CAE564" w14:textId="6858060C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FCEEA05" w14:textId="02C015BC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4FF4A09A" w14:textId="2BAE91C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6C2052A" w14:textId="2D340822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C4D1891" w14:textId="7A21FD2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23671FAB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10226115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Kalligeros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11F31941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361C960D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renal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1B5367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1FF7EAA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Lung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4F18D3F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irrhosis</w:t>
            </w:r>
          </w:p>
        </w:tc>
        <w:tc>
          <w:tcPr>
            <w:tcW w:w="1793" w:type="dxa"/>
            <w:noWrap/>
            <w:vAlign w:val="center"/>
            <w:hideMark/>
          </w:tcPr>
          <w:p w14:paraId="41C45113" w14:textId="78F2B3EB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275F251F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4636ADD3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Klang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3AB7552A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arte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264AFA1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2569D37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67E19CFF" w14:textId="54868ABC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550C1A5" w14:textId="36E03E3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621BD12" w14:textId="6C91432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2CEF644D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81FD7FA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Lagi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48AD50C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3C00127F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renal failure</w:t>
            </w:r>
          </w:p>
        </w:tc>
        <w:tc>
          <w:tcPr>
            <w:tcW w:w="1793" w:type="dxa"/>
            <w:noWrap/>
            <w:vAlign w:val="center"/>
            <w:hideMark/>
          </w:tcPr>
          <w:p w14:paraId="69D25AD1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Former or still oncologic diseases</w:t>
            </w:r>
          </w:p>
        </w:tc>
        <w:tc>
          <w:tcPr>
            <w:tcW w:w="1792" w:type="dxa"/>
            <w:noWrap/>
            <w:vAlign w:val="center"/>
            <w:hideMark/>
          </w:tcPr>
          <w:p w14:paraId="45F2E51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124C2D3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hepatitis B</w:t>
            </w:r>
          </w:p>
        </w:tc>
        <w:tc>
          <w:tcPr>
            <w:tcW w:w="1793" w:type="dxa"/>
            <w:noWrap/>
            <w:vAlign w:val="center"/>
            <w:hideMark/>
          </w:tcPr>
          <w:p w14:paraId="0F6EE90D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4B47CDC5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76E7A9DF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Lee LYW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306CD04A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597F7F86" w14:textId="3AEC0EC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B4C0CF4" w14:textId="3B8AB38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7F9994E0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41F143F8" w14:textId="0557731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FC95ED4" w14:textId="07BEFE72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2330CC81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1CADE7D8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Li J et al. A</w:t>
            </w:r>
          </w:p>
        </w:tc>
        <w:tc>
          <w:tcPr>
            <w:tcW w:w="1792" w:type="dxa"/>
            <w:noWrap/>
            <w:vAlign w:val="center"/>
            <w:hideMark/>
          </w:tcPr>
          <w:p w14:paraId="56A404D0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6D597401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renal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1BC43F67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Solid tumor</w:t>
            </w:r>
          </w:p>
        </w:tc>
        <w:tc>
          <w:tcPr>
            <w:tcW w:w="1792" w:type="dxa"/>
            <w:noWrap/>
            <w:vAlign w:val="center"/>
            <w:hideMark/>
          </w:tcPr>
          <w:p w14:paraId="52C121C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ulmona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563943C1" w14:textId="78BBF78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DE91E00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Neurological disease</w:t>
            </w:r>
          </w:p>
        </w:tc>
      </w:tr>
      <w:tr w:rsidR="001866A3" w:rsidRPr="001866A3" w14:paraId="01A3868D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222236EC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Li J et al. B</w:t>
            </w:r>
          </w:p>
        </w:tc>
        <w:tc>
          <w:tcPr>
            <w:tcW w:w="1792" w:type="dxa"/>
            <w:noWrap/>
            <w:vAlign w:val="center"/>
            <w:hideMark/>
          </w:tcPr>
          <w:p w14:paraId="15A1CF35" w14:textId="511F6E4B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B96E510" w14:textId="016DD08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6DE9B95" w14:textId="2BAC18D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05039E3D" w14:textId="7597DFB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6DA4E58" w14:textId="58E2DE0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2FFC6B0C" w14:textId="6CD0550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7D1313B9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796D84DE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Li L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798F3AF2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6D55CDD" w14:textId="4E73F893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2584302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4F0F6A7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1D73F654" w14:textId="63C92BA2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4BDB69B" w14:textId="6F35028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3C909B25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5FE8A1FB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uo X et al. </w:t>
            </w:r>
          </w:p>
        </w:tc>
        <w:tc>
          <w:tcPr>
            <w:tcW w:w="1792" w:type="dxa"/>
            <w:noWrap/>
            <w:vAlign w:val="center"/>
            <w:hideMark/>
          </w:tcPr>
          <w:p w14:paraId="7A9B0B19" w14:textId="5434788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2905B405" w14:textId="44ACA0F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AD7FA0F" w14:textId="2335BF01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2AA0EDEA" w14:textId="2C12CC7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AD3E306" w14:textId="3402F26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2DB96626" w14:textId="328FFD5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533D9126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129C9E08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Lv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Z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1D67463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1DFE67E1" w14:textId="651AE63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3E3F4C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cinoma</w:t>
            </w:r>
          </w:p>
        </w:tc>
        <w:tc>
          <w:tcPr>
            <w:tcW w:w="1792" w:type="dxa"/>
            <w:noWrap/>
            <w:vAlign w:val="center"/>
            <w:hideMark/>
          </w:tcPr>
          <w:p w14:paraId="1B3298E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7F201C72" w14:textId="1AFBD44B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DF03568" w14:textId="4B16881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4D214050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7BF64BBF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Nowak B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32C4E2A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4637519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renal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53430266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4CBFE16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7836871A" w14:textId="5D82880B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EE9DF1D" w14:textId="58B9C83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6092692F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FAD22AB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Omrani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-Nava V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0017B94A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ac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292C0415" w14:textId="1154BC42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8A555F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19DF14D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Asthma</w:t>
            </w:r>
          </w:p>
        </w:tc>
        <w:tc>
          <w:tcPr>
            <w:tcW w:w="1793" w:type="dxa"/>
            <w:noWrap/>
            <w:vAlign w:val="center"/>
            <w:hideMark/>
          </w:tcPr>
          <w:p w14:paraId="1E2FFDA3" w14:textId="3B21EA0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2221528" w14:textId="1A282E1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2D9C9FBF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6BDA1F1E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an F et al. </w:t>
            </w:r>
          </w:p>
        </w:tc>
        <w:tc>
          <w:tcPr>
            <w:tcW w:w="1792" w:type="dxa"/>
            <w:noWrap/>
            <w:vAlign w:val="center"/>
            <w:hideMark/>
          </w:tcPr>
          <w:p w14:paraId="29E8A31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5CC526BB" w14:textId="55C348D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26BC66D" w14:textId="5CCFAF7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4BA80C0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08E3415E" w14:textId="406B0F2B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14F632E" w14:textId="1EBD770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670038BE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6CA93987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an L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3310D366" w14:textId="40F9BC3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278AC480" w14:textId="5B6B4D0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1A1312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t tumor</w:t>
            </w:r>
          </w:p>
        </w:tc>
        <w:tc>
          <w:tcPr>
            <w:tcW w:w="1792" w:type="dxa"/>
            <w:noWrap/>
            <w:vAlign w:val="center"/>
            <w:hideMark/>
          </w:tcPr>
          <w:p w14:paraId="6FE85A8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Respiratory system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3FE68679" w14:textId="662445DB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9C1B317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Nervous system disease</w:t>
            </w:r>
          </w:p>
        </w:tc>
      </w:tr>
      <w:tr w:rsidR="001866A3" w:rsidRPr="001866A3" w14:paraId="67A78FCE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E8DC47E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ei G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6FB7C5BA" w14:textId="3A183D5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82953FF" w14:textId="53CEDA7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4885F56" w14:textId="4044E97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5EBE5044" w14:textId="5D33432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61A1B5E" w14:textId="4E307A9C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298B6BE" w14:textId="0FA4E59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3346F1EB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2244CA8C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eng Y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441B283D" w14:textId="46383373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0E37BA8" w14:textId="1964662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20BD186" w14:textId="659BA26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6A71ADF6" w14:textId="2294E9B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262B9D9F" w14:textId="6CC77371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24A9BC6" w14:textId="5B04F7F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4D353A80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43BB88EE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ereira MR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0C80F405" w14:textId="4D2F4C22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A1E2A5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24A891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Active 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007945F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lung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477EDB92" w14:textId="54BDD43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8BA46A6" w14:textId="77408C32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0563920E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E12256F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etrilli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 M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6932BA2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arte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5A1BAE00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72EF154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59115356" w14:textId="43FE92C1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Asthma</w:t>
            </w:r>
          </w:p>
        </w:tc>
        <w:tc>
          <w:tcPr>
            <w:tcW w:w="1793" w:type="dxa"/>
            <w:noWrap/>
            <w:vAlign w:val="center"/>
            <w:hideMark/>
          </w:tcPr>
          <w:p w14:paraId="08B6E9C8" w14:textId="37425161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C334178" w14:textId="4B65A58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67ECDFD6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57E6E77F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Renieris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504BC6C2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614CF3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renal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675EBA3C" w14:textId="2C790323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381B8BA7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13C9692D" w14:textId="1B4C1CA1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0D49F37" w14:textId="7343ED8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78D2C13E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554134D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Rogado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J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05751C6F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78D08F4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7415CFDD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03D4444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014D10EC" w14:textId="6984848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48EE423" w14:textId="1002AEB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1B943386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484C6B81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Russo V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36C517B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Heart failure</w:t>
            </w:r>
          </w:p>
        </w:tc>
        <w:tc>
          <w:tcPr>
            <w:tcW w:w="1793" w:type="dxa"/>
            <w:noWrap/>
            <w:vAlign w:val="center"/>
            <w:hideMark/>
          </w:tcPr>
          <w:p w14:paraId="422CB2B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47D1A08D" w14:textId="4221FA9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50091B4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0868A61A" w14:textId="30D0D05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1B8DA1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revious ischemic stroke</w:t>
            </w:r>
          </w:p>
        </w:tc>
      </w:tr>
      <w:tr w:rsidR="001866A3" w:rsidRPr="001866A3" w14:paraId="73D5A09D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1F895CDF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abri A et al. </w:t>
            </w:r>
          </w:p>
        </w:tc>
        <w:tc>
          <w:tcPr>
            <w:tcW w:w="1792" w:type="dxa"/>
            <w:noWrap/>
            <w:vAlign w:val="center"/>
            <w:hideMark/>
          </w:tcPr>
          <w:p w14:paraId="73BC8B8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Ischemic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2341ED46" w14:textId="25684B8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3385C7D" w14:textId="07A223A3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1440FAE2" w14:textId="4BAD7A4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BE570EB" w14:textId="6ABA70A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C299F6B" w14:textId="1DE8DB3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2EFC01F1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657F9195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Shi Q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6A00E65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3F921A1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630070F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22FAE14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pulmona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DA0BB42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live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6A3C8660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58E2BD94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14E35810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Shi S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70B62BA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17B5E80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renal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38935BA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082F692A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1DE227C8" w14:textId="492AC52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81CEDFD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26C42D48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D8FB93A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Smadja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M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5DC18D1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654F36FF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2AFDCDF2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65D299AC" w14:textId="2CC9F9D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B5E56BD" w14:textId="282F4B02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D32892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Stroke</w:t>
            </w:r>
          </w:p>
        </w:tc>
      </w:tr>
      <w:tr w:rsidR="001866A3" w:rsidRPr="001866A3" w14:paraId="0CA2039F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4F09D8A8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Stroppa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M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47C97308" w14:textId="4CF1D5A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64ED71F" w14:textId="02D19951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99F723D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24EE6DE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obstructive pulmona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69FBAF74" w14:textId="3DDE55D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786E23C" w14:textId="4660BC0E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64977757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3E71ACEC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Suleyman G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2A03C27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arte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6D48E656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20B9628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0305EDD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15817925" w14:textId="171C095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23112A7B" w14:textId="66E8B8F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13EA2675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21CA2976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n H et al. </w:t>
            </w:r>
          </w:p>
        </w:tc>
        <w:tc>
          <w:tcPr>
            <w:tcW w:w="1792" w:type="dxa"/>
            <w:noWrap/>
            <w:vAlign w:val="center"/>
            <w:hideMark/>
          </w:tcPr>
          <w:p w14:paraId="63A55A1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597D6C4F" w14:textId="20EFD13E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BB0F1A2" w14:textId="0EA98CE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0E32B30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revious respirato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4A0A47CA" w14:textId="4690E87B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770F816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nsciousness disorders</w:t>
            </w:r>
          </w:p>
        </w:tc>
      </w:tr>
      <w:tr w:rsidR="001866A3" w:rsidRPr="001866A3" w14:paraId="315C4E76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18D20E67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n </w:t>
            </w: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S et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l.</w:t>
            </w:r>
          </w:p>
        </w:tc>
        <w:tc>
          <w:tcPr>
            <w:tcW w:w="1792" w:type="dxa"/>
            <w:noWrap/>
            <w:vAlign w:val="center"/>
            <w:hideMark/>
          </w:tcPr>
          <w:p w14:paraId="4D7F4C3A" w14:textId="1511184B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279C1980" w14:textId="15110B2E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2A8B0178" w14:textId="2E513D7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31C41463" w14:textId="5AD9408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A4EF1DB" w14:textId="7B7F5AD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1A13ADF" w14:textId="551D153C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518ACA2C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3D3AC95A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Sze S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134B5C4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Ischemic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4D202726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658AB35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150F2F4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0296923D" w14:textId="2A82524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574EBE6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Stroke</w:t>
            </w:r>
          </w:p>
        </w:tc>
      </w:tr>
      <w:tr w:rsidR="001866A3" w:rsidRPr="001866A3" w14:paraId="09D715CB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547ACEE1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Tambe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 P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065F5FDD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13ED57C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134C8957" w14:textId="42F8982B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7A3D9C9A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28ADC38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Alcoholic live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2D329DA9" w14:textId="51AD4E6E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1DE1D1B4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1B6BC578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Tang N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10835354" w14:textId="151C890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92082FA" w14:textId="48EA1A4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F4D72E9" w14:textId="17C865E2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293E1010" w14:textId="5DEF1FC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CFB1139" w14:textId="3672AE6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6D0A89F" w14:textId="0654C9D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1B0A19ED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7B36961E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Urra</w:t>
            </w:r>
            <w:proofErr w:type="spellEnd"/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J M et al. </w:t>
            </w:r>
          </w:p>
        </w:tc>
        <w:tc>
          <w:tcPr>
            <w:tcW w:w="1792" w:type="dxa"/>
            <w:noWrap/>
            <w:vAlign w:val="center"/>
            <w:hideMark/>
          </w:tcPr>
          <w:p w14:paraId="7829F1C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7C2D93A4" w14:textId="0354793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B8602DF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5F290E6F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451BA80B" w14:textId="5DB54092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10A812A" w14:textId="4416A2F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3538BC22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6D9161A0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Valeri A M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7D5B30B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arte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2E696EA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1DC67B66" w14:textId="705E2051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6278A82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ulmona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49D7F7E6" w14:textId="41E0D89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D4E0592" w14:textId="4C84DB5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119B57A8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5C963533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Wang D et al. A</w:t>
            </w:r>
          </w:p>
        </w:tc>
        <w:tc>
          <w:tcPr>
            <w:tcW w:w="1792" w:type="dxa"/>
            <w:noWrap/>
            <w:vAlign w:val="center"/>
            <w:hideMark/>
          </w:tcPr>
          <w:p w14:paraId="0983BEFF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1E42EB7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850223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053DD76D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307E279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live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72C1D87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2A13B36F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F7E8181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Wang D et al. B</w:t>
            </w:r>
          </w:p>
        </w:tc>
        <w:tc>
          <w:tcPr>
            <w:tcW w:w="1792" w:type="dxa"/>
            <w:noWrap/>
            <w:vAlign w:val="center"/>
            <w:hideMark/>
          </w:tcPr>
          <w:p w14:paraId="033AF18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751973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6022455C" w14:textId="4AD1626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1DCBD65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2FEAC92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live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5D33DF8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3D1CFDDA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50D77E4B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Wang F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7614DC5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1955A7F6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6193E3F" w14:textId="093801D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11759B01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pulmona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67C83DF7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live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7FE2D50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0BB82BC1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1C4358FB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Wang K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5EB9654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ronary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96F5BA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101C60CD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2BBA5C5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2775FEA1" w14:textId="77184FC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4B62BB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5DDCA3F3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337352F8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Wang R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6A42D559" w14:textId="69A2A95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20FFAEB2" w14:textId="5F028A3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BDDA3B5" w14:textId="725674C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50DDFD57" w14:textId="0BC0EFB1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F4CE159" w14:textId="462287B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36DFF00" w14:textId="48E32752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5BCA1D6D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748A9257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Wei X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031D177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E1A978A" w14:textId="366C3ED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2D34320C" w14:textId="1ECE1B5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4670C795" w14:textId="4FDBCD52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FA57512" w14:textId="19AAF21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9891A7E" w14:textId="3138D38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57474ABD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73D7CDA3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Xu B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38F8EDC3" w14:textId="58BCF27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40C61BF2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B2ADF0B" w14:textId="3A44AF7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06BB717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Lung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5FFC3B6A" w14:textId="7ABC6613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A804E43" w14:textId="55EFEED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45BE640B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650B0BCD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Yan X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73D09AD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D (abbreviation not defined)</w:t>
            </w:r>
          </w:p>
        </w:tc>
        <w:tc>
          <w:tcPr>
            <w:tcW w:w="1793" w:type="dxa"/>
            <w:noWrap/>
            <w:vAlign w:val="center"/>
            <w:hideMark/>
          </w:tcPr>
          <w:p w14:paraId="24D08B50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Kidney diseases other than acute kidney injury</w:t>
            </w:r>
          </w:p>
        </w:tc>
        <w:tc>
          <w:tcPr>
            <w:tcW w:w="1793" w:type="dxa"/>
            <w:noWrap/>
            <w:vAlign w:val="center"/>
            <w:hideMark/>
          </w:tcPr>
          <w:p w14:paraId="6F7D3CDF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Tumor</w:t>
            </w:r>
          </w:p>
        </w:tc>
        <w:tc>
          <w:tcPr>
            <w:tcW w:w="1792" w:type="dxa"/>
            <w:noWrap/>
            <w:vAlign w:val="center"/>
            <w:hideMark/>
          </w:tcPr>
          <w:p w14:paraId="32953BC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222362C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Liver cirrhosis</w:t>
            </w:r>
          </w:p>
        </w:tc>
        <w:tc>
          <w:tcPr>
            <w:tcW w:w="1793" w:type="dxa"/>
            <w:noWrap/>
            <w:vAlign w:val="center"/>
            <w:hideMark/>
          </w:tcPr>
          <w:p w14:paraId="4290BD6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7DBB13A6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3410D51C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Yang L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04CC683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heart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30C6E60A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kidne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5973E23A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4DBAA7A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lung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CBFAB8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live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30245AC5" w14:textId="533D850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576B64C4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CEDD094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ao Q et al. </w:t>
            </w:r>
          </w:p>
        </w:tc>
        <w:tc>
          <w:tcPr>
            <w:tcW w:w="1792" w:type="dxa"/>
            <w:noWrap/>
            <w:vAlign w:val="center"/>
            <w:hideMark/>
          </w:tcPr>
          <w:p w14:paraId="1A676841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Any patient with hyperlipidemia, coronary heart disease, hemorrhagic stroke, or ischemic stroke</w:t>
            </w:r>
          </w:p>
        </w:tc>
        <w:tc>
          <w:tcPr>
            <w:tcW w:w="1793" w:type="dxa"/>
            <w:noWrap/>
            <w:vAlign w:val="center"/>
            <w:hideMark/>
          </w:tcPr>
          <w:p w14:paraId="0C1738B8" w14:textId="577E17E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1E799AC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792" w:type="dxa"/>
            <w:noWrap/>
            <w:vAlign w:val="center"/>
            <w:hideMark/>
          </w:tcPr>
          <w:p w14:paraId="5CFF497A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Any patient with bronchiectasis, COPD, or asthma</w:t>
            </w:r>
          </w:p>
        </w:tc>
        <w:tc>
          <w:tcPr>
            <w:tcW w:w="1793" w:type="dxa"/>
            <w:noWrap/>
            <w:vAlign w:val="center"/>
            <w:hideMark/>
          </w:tcPr>
          <w:p w14:paraId="48B2C009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live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C7DF6A2" w14:textId="278996BE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28881390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4E058AB8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Yuan M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45A794AD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ac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48FF96E6" w14:textId="1FE2F0D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04CDE8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Tumor</w:t>
            </w:r>
          </w:p>
        </w:tc>
        <w:tc>
          <w:tcPr>
            <w:tcW w:w="1792" w:type="dxa"/>
            <w:noWrap/>
            <w:vAlign w:val="center"/>
            <w:hideMark/>
          </w:tcPr>
          <w:p w14:paraId="7001CD3D" w14:textId="52DE8B4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02B8218" w14:textId="77FED2F7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02A799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al infarction</w:t>
            </w:r>
          </w:p>
        </w:tc>
      </w:tr>
      <w:tr w:rsidR="001866A3" w:rsidRPr="001866A3" w14:paraId="4C16B511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76356A7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Zhang F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09000842" w14:textId="6D582DA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149794E" w14:textId="414906EC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5ABFA16A" w14:textId="48C59363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04A057EC" w14:textId="3C4380D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659A83E" w14:textId="00F820D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8980C26" w14:textId="701F3D0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6250C1A9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1E2D2DE9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Zhang G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46470A3A" w14:textId="75C57F6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2E6030F5" w14:textId="61A52AB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3B42F155" w14:textId="6ECCA4D9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12312AEA" w14:textId="2B10ABB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3480F1B" w14:textId="1F583E5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E7825D8" w14:textId="3832F5DA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02838717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4F225A6B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Zhang J et al. A</w:t>
            </w:r>
          </w:p>
        </w:tc>
        <w:tc>
          <w:tcPr>
            <w:tcW w:w="1792" w:type="dxa"/>
            <w:noWrap/>
            <w:vAlign w:val="center"/>
            <w:hideMark/>
          </w:tcPr>
          <w:p w14:paraId="73F39588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62BC7A5D" w14:textId="44BA8A2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73AF3AA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792" w:type="dxa"/>
            <w:noWrap/>
            <w:vAlign w:val="center"/>
            <w:hideMark/>
          </w:tcPr>
          <w:p w14:paraId="2469A542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OPD</w:t>
            </w:r>
          </w:p>
        </w:tc>
        <w:tc>
          <w:tcPr>
            <w:tcW w:w="1793" w:type="dxa"/>
            <w:noWrap/>
            <w:vAlign w:val="center"/>
            <w:hideMark/>
          </w:tcPr>
          <w:p w14:paraId="03F59C3D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hronic live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07779AD" w14:textId="4BF236CF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09C6A4D8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0AE23B67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Zhang J et al. B</w:t>
            </w:r>
          </w:p>
        </w:tc>
        <w:tc>
          <w:tcPr>
            <w:tcW w:w="1792" w:type="dxa"/>
            <w:noWrap/>
            <w:vAlign w:val="center"/>
            <w:hideMark/>
          </w:tcPr>
          <w:p w14:paraId="240D8651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35E69CDA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Urinary system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6B1C263E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t tumor</w:t>
            </w:r>
          </w:p>
        </w:tc>
        <w:tc>
          <w:tcPr>
            <w:tcW w:w="1792" w:type="dxa"/>
            <w:noWrap/>
            <w:vAlign w:val="center"/>
            <w:hideMark/>
          </w:tcPr>
          <w:p w14:paraId="31F40A91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Pulmonary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7A4621D5" w14:textId="3939E4C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F8CDB51" w14:textId="1AD91C60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1BFC75E1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24AEB408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Zhang J et al. C</w:t>
            </w:r>
          </w:p>
        </w:tc>
        <w:tc>
          <w:tcPr>
            <w:tcW w:w="1792" w:type="dxa"/>
            <w:noWrap/>
            <w:vAlign w:val="center"/>
            <w:hideMark/>
          </w:tcPr>
          <w:p w14:paraId="5D3D6E45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18BC455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Urinary system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09BC6F73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Malignant tumor</w:t>
            </w:r>
          </w:p>
        </w:tc>
        <w:tc>
          <w:tcPr>
            <w:tcW w:w="1792" w:type="dxa"/>
            <w:noWrap/>
            <w:vAlign w:val="center"/>
            <w:hideMark/>
          </w:tcPr>
          <w:p w14:paraId="1D0C50A4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Respiratory system disease</w:t>
            </w:r>
          </w:p>
        </w:tc>
        <w:tc>
          <w:tcPr>
            <w:tcW w:w="1793" w:type="dxa"/>
            <w:noWrap/>
            <w:vAlign w:val="center"/>
            <w:hideMark/>
          </w:tcPr>
          <w:p w14:paraId="7C7E7074" w14:textId="3BBFC3B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19ACF9EB" w14:textId="77777777" w:rsidR="001866A3" w:rsidRPr="001866A3" w:rsidRDefault="001866A3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Cerebrovascular disease</w:t>
            </w:r>
          </w:p>
        </w:tc>
      </w:tr>
      <w:tr w:rsidR="001866A3" w:rsidRPr="001866A3" w14:paraId="4B341745" w14:textId="77777777" w:rsidTr="001866A3">
        <w:trPr>
          <w:trHeight w:val="330"/>
        </w:trPr>
        <w:tc>
          <w:tcPr>
            <w:tcW w:w="2405" w:type="dxa"/>
            <w:noWrap/>
            <w:vAlign w:val="center"/>
            <w:hideMark/>
          </w:tcPr>
          <w:p w14:paraId="3F42F37C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>Zhang X et al.</w:t>
            </w:r>
          </w:p>
        </w:tc>
        <w:tc>
          <w:tcPr>
            <w:tcW w:w="1792" w:type="dxa"/>
            <w:noWrap/>
            <w:vAlign w:val="center"/>
            <w:hideMark/>
          </w:tcPr>
          <w:p w14:paraId="06839F1D" w14:textId="67981EA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27BBE75" w14:textId="255AE2F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0463457" w14:textId="626DB605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noWrap/>
            <w:vAlign w:val="center"/>
            <w:hideMark/>
          </w:tcPr>
          <w:p w14:paraId="0052E366" w14:textId="0684EBB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06EA78DB" w14:textId="26F1E7C8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noWrap/>
            <w:vAlign w:val="center"/>
            <w:hideMark/>
          </w:tcPr>
          <w:p w14:paraId="6C2B10E5" w14:textId="57B5956E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  <w:tr w:rsidR="001866A3" w:rsidRPr="001866A3" w14:paraId="41A74AEB" w14:textId="77777777" w:rsidTr="001866A3">
        <w:trPr>
          <w:trHeight w:val="330"/>
        </w:trPr>
        <w:tc>
          <w:tcPr>
            <w:tcW w:w="2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6D86F6" w14:textId="77777777" w:rsidR="001866A3" w:rsidRPr="001866A3" w:rsidRDefault="001866A3" w:rsidP="001866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66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Zhao X et al. 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DF5D7E" w14:textId="69A509E1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12613E" w14:textId="6AB2050D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2989C1" w14:textId="112764A4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9658E7" w14:textId="2B29DFA3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DD5AB5" w14:textId="2A907BD6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ED7B7D" w14:textId="7B5A9F91" w:rsidR="001866A3" w:rsidRPr="001866A3" w:rsidRDefault="001F371D" w:rsidP="001866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</w:tr>
    </w:tbl>
    <w:p w14:paraId="37959BE3" w14:textId="77777777" w:rsidR="001866A3" w:rsidRDefault="001866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E849D3" w14:textId="77777777" w:rsidR="001866A3" w:rsidRDefault="001866A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DA178A" w14:textId="18521DCA" w:rsidR="0042507E" w:rsidRDefault="00E26C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2507E" w:rsidRPr="0042507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677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866A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2507E" w:rsidRPr="0042507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2507E">
        <w:rPr>
          <w:rFonts w:ascii="Times New Roman" w:hAnsi="Times New Roman" w:cs="Times New Roman"/>
          <w:sz w:val="24"/>
          <w:szCs w:val="24"/>
        </w:rPr>
        <w:t xml:space="preserve"> Evaluation of the quality of studies included in the systematic review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0"/>
        <w:gridCol w:w="1877"/>
        <w:gridCol w:w="1878"/>
        <w:gridCol w:w="1878"/>
        <w:gridCol w:w="1878"/>
        <w:gridCol w:w="1878"/>
        <w:gridCol w:w="1878"/>
      </w:tblGrid>
      <w:tr w:rsidR="0042507E" w:rsidRPr="0042507E" w14:paraId="193ABAF2" w14:textId="77777777" w:rsidTr="00FC2905">
        <w:trPr>
          <w:trHeight w:val="330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994E10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549E3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Study participation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45AA9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Study attrition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AE7F8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rognostic factor measurement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5F56F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Outcome measurement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98954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Confounding measurement and account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A2AFB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Analysis</w:t>
            </w:r>
          </w:p>
        </w:tc>
      </w:tr>
      <w:tr w:rsidR="0042507E" w:rsidRPr="0042507E" w14:paraId="550514AC" w14:textId="77777777" w:rsidTr="00FC2905">
        <w:trPr>
          <w:trHeight w:val="330"/>
        </w:trPr>
        <w:tc>
          <w:tcPr>
            <w:tcW w:w="24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229EBE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Aggarwal S et al.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30CE2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61234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94343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A3E36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57631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82766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495B8712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3EF700B9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Antinori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24E384D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76ADD9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9C4461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29C0F45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A69576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64A3EE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29F17BF3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57599A00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Argenziano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G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2375D16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9EE7F3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D92EF9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8FE5DE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1645B6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213500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7C38A667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302CF298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Bonetti G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4763787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E11B03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7A139C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F31F89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B1B3B6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EC3E51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4FE2CC00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2454B1B5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Borghesi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603242F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3410D1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1A0577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F4852D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49ECE2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B57BC6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755A3DF6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4AB8F204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Buckner FS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3429716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4EF354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7DB067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8939C6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21E41CD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732725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4F546C5A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220800F4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Campochiaro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28194A6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D4879B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071ED3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DA7514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6E6880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4FE6AD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5541C742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74CD9AC6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Chen C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0EB7953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3E43F6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661969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8DA9A2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557F98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B0D389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2BE9627C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57862237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Chen X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4FDB7FC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2C0FEE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0FFE46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3EACA6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16433C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C23290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589C897E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3373F555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Colombi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02977FE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91228A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8ADFB1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58768B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6C8C8E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FCFF95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1EFA4685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0853844A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Crespo M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0706B26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6F5B5C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B4BC09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428B2F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86620C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103EF2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48082777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02701B43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de Abajo FJ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21D27CA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23041B8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FA1289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78" w:type="dxa"/>
            <w:noWrap/>
            <w:vAlign w:val="center"/>
            <w:hideMark/>
          </w:tcPr>
          <w:p w14:paraId="149F102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53CA12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78" w:type="dxa"/>
            <w:noWrap/>
            <w:vAlign w:val="center"/>
            <w:hideMark/>
          </w:tcPr>
          <w:p w14:paraId="71FE68D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614F8B9C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7BDEDEB6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Deng Q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3012EE3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148B43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D36FA8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135BE4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5D143D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8257D9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3FA70FB3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43ABCF64" w14:textId="6537315E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Docherty AB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3140028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FACB3C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F7AAE5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0801F6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E4137F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70CC32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1E325400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071214C8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Du RH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5BB3EC7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2083405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648ECE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6B6225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44FCF5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4D36E1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33E9F693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0BCD44F7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Feng Y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5CDB7DB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B72A1F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7BD057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9881DB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5E8F41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24E9AEF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3C16DF7C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31A52BC3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Ferguson J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288CA0D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6026EF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668731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014266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01115B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A7B6D2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0F36EAB1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548876FB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Giacomelli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12495A5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231BAFA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82F1AD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224D31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9C3DDD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A2381C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36566F95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48D646A4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Goicoechea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 et al. </w:t>
            </w:r>
          </w:p>
        </w:tc>
        <w:tc>
          <w:tcPr>
            <w:tcW w:w="1877" w:type="dxa"/>
            <w:noWrap/>
            <w:vAlign w:val="center"/>
            <w:hideMark/>
          </w:tcPr>
          <w:p w14:paraId="5F60E03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286614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84E4BE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EC229A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9C555A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274651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20BA257F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2D036D43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Guo F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77837DC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A7D1E5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D021B4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4DCDED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85E922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F1917F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0E75C4DA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203D31C9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He W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66ABABC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2EA079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73260A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2B2F25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60796E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C34BE4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477FCE85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570DA541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Hong KS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4189821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35046C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9B92B3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FBCE4A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C9BDF0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2C8415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1CA865AA" w14:textId="77777777" w:rsidTr="00FC2905">
        <w:trPr>
          <w:trHeight w:val="330"/>
        </w:trPr>
        <w:tc>
          <w:tcPr>
            <w:tcW w:w="2420" w:type="dxa"/>
            <w:tcBorders>
              <w:bottom w:val="nil"/>
            </w:tcBorders>
            <w:noWrap/>
            <w:vAlign w:val="center"/>
            <w:hideMark/>
          </w:tcPr>
          <w:p w14:paraId="0D22A055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Huang C et al.</w:t>
            </w:r>
          </w:p>
        </w:tc>
        <w:tc>
          <w:tcPr>
            <w:tcW w:w="1877" w:type="dxa"/>
            <w:tcBorders>
              <w:bottom w:val="nil"/>
            </w:tcBorders>
            <w:noWrap/>
            <w:vAlign w:val="center"/>
            <w:hideMark/>
          </w:tcPr>
          <w:p w14:paraId="046D927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7A98411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3E06A84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2071EB2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4D56343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7F1D288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06962DB0" w14:textId="77777777" w:rsidTr="00FC2905">
        <w:trPr>
          <w:trHeight w:val="330"/>
        </w:trPr>
        <w:tc>
          <w:tcPr>
            <w:tcW w:w="24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50DB3E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Huang J et al.</w:t>
            </w:r>
          </w:p>
        </w:tc>
        <w:tc>
          <w:tcPr>
            <w:tcW w:w="18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F77AA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28CA5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E801A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94B33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AC4AB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BBA42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5BB70291" w14:textId="77777777" w:rsidTr="00FC2905">
        <w:trPr>
          <w:trHeight w:val="330"/>
        </w:trPr>
        <w:tc>
          <w:tcPr>
            <w:tcW w:w="2420" w:type="dxa"/>
            <w:tcBorders>
              <w:top w:val="nil"/>
            </w:tcBorders>
            <w:noWrap/>
            <w:vAlign w:val="center"/>
            <w:hideMark/>
          </w:tcPr>
          <w:p w14:paraId="4A637C86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Huang JT et al.</w:t>
            </w:r>
          </w:p>
        </w:tc>
        <w:tc>
          <w:tcPr>
            <w:tcW w:w="1877" w:type="dxa"/>
            <w:tcBorders>
              <w:top w:val="nil"/>
            </w:tcBorders>
            <w:noWrap/>
            <w:vAlign w:val="center"/>
            <w:hideMark/>
          </w:tcPr>
          <w:p w14:paraId="65ACF45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3727DC9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0F46854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1F73579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26F35C0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611E1FC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340099A0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16EA61A0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Ihle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-Hansen H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38AFEEA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06320A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5E7C7E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7EC0B8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25843A5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CBF5A8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51BA5AAB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16126BE4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Israelsen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B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5BC1B85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1CA738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EBF785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27830B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7F2B70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5643E6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2160BC4F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753531E0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Javanian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14C763D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04D5C7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2E0E74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9160C9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DED45A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29536B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1328B67A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1724F486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Ji M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7FC579A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5D874E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C0A74B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82DBC9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DA9F5B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78" w:type="dxa"/>
            <w:noWrap/>
            <w:vAlign w:val="center"/>
            <w:hideMark/>
          </w:tcPr>
          <w:p w14:paraId="3C43E15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5F8B736B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1BED2111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Kalligeros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731A4C3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2EB897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104806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4BECCC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6C2D49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B61BC8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0747AE15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03D7B5ED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Klang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056B07B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61396F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892CD3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2D7378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579341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5D13E1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6155CB84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63EE182B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Lagi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402220D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85264D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BF387A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8A84C7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B8A448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274AE7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7BDAEBAF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336D8150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Lee LYW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0B06A54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8FFEFD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D9FAF9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21F1F9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F0B125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6CB2F1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2490A9F4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1890805A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Li J et al. A</w:t>
            </w:r>
          </w:p>
        </w:tc>
        <w:tc>
          <w:tcPr>
            <w:tcW w:w="1877" w:type="dxa"/>
            <w:noWrap/>
            <w:vAlign w:val="center"/>
            <w:hideMark/>
          </w:tcPr>
          <w:p w14:paraId="7A98C63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1F873A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378F74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2B3281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E152D1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D70343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0E6975A7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5CD4CC68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Li J et al. B</w:t>
            </w:r>
          </w:p>
        </w:tc>
        <w:tc>
          <w:tcPr>
            <w:tcW w:w="1877" w:type="dxa"/>
            <w:noWrap/>
            <w:vAlign w:val="center"/>
            <w:hideMark/>
          </w:tcPr>
          <w:p w14:paraId="6AB298A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0974DE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79588B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EA9B0F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EF7A6B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DC374E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6D60C82A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7ED33B11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Li L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088DEC3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7ACE41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EB7DAF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E590D6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964EF8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046F63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2722AB50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34EBDCFC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uo X et al. </w:t>
            </w:r>
          </w:p>
        </w:tc>
        <w:tc>
          <w:tcPr>
            <w:tcW w:w="1877" w:type="dxa"/>
            <w:noWrap/>
            <w:vAlign w:val="center"/>
            <w:hideMark/>
          </w:tcPr>
          <w:p w14:paraId="57896E6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E5D9B3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81799F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C7A798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19570A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D10C35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06ED25DE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7812D335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Lv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Z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053D8C7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542A6F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90B531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27FE75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FDA8E6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E950BA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7E7710E9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52D27676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Nowak B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6F176B4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07B578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6DA0D6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640A17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87E96B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B69A1F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44A64722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38D0C3D7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Omrani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-Nava V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3BF5D90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194F90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B216C1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78" w:type="dxa"/>
            <w:noWrap/>
            <w:vAlign w:val="center"/>
            <w:hideMark/>
          </w:tcPr>
          <w:p w14:paraId="3C3B6D5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EDE800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78" w:type="dxa"/>
            <w:noWrap/>
            <w:vAlign w:val="center"/>
            <w:hideMark/>
          </w:tcPr>
          <w:p w14:paraId="48E2ECE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21553BE4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3A03C38F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an F et al. </w:t>
            </w:r>
          </w:p>
        </w:tc>
        <w:tc>
          <w:tcPr>
            <w:tcW w:w="1877" w:type="dxa"/>
            <w:noWrap/>
            <w:vAlign w:val="center"/>
            <w:hideMark/>
          </w:tcPr>
          <w:p w14:paraId="3D72277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F616E0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7C7D6C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887FD1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4044E6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4411F2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062DB76F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5DE7650E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n L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111CB20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4E5F47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4DFFE6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02F7D5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28E8A78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070E5D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650ECDE6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22E2C065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ei G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6FFBA1F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23814EE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2BD68D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76C917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B148DD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E93541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4F7E5351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03FDE9F1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eng Y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3F047FE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78" w:type="dxa"/>
            <w:noWrap/>
            <w:vAlign w:val="center"/>
            <w:hideMark/>
          </w:tcPr>
          <w:p w14:paraId="2AAC2B2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9FFFCF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C975C8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5C4881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FA6DD2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16416125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3C4F2ED5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ereira MR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44C4642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D428CD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D223D8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59EE53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BCD51C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EC6A8A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7FC634E3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653884AF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etrilli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 M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444708E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42DBC9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9A8E6E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FAF74C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920B57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6DF4E2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2BE231A5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71E7D8EE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Renieris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667A150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4857D0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01ADE1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1C81DE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530348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78" w:type="dxa"/>
            <w:noWrap/>
            <w:vAlign w:val="center"/>
            <w:hideMark/>
          </w:tcPr>
          <w:p w14:paraId="355C2AC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4ED4FFA6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1F974B81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Rogado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J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0A384F0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D3DB8F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3ED65E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56BDD2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61134B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D20CFE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2A6208F2" w14:textId="77777777" w:rsidTr="00FC2905">
        <w:trPr>
          <w:trHeight w:val="330"/>
        </w:trPr>
        <w:tc>
          <w:tcPr>
            <w:tcW w:w="2420" w:type="dxa"/>
            <w:tcBorders>
              <w:bottom w:val="nil"/>
            </w:tcBorders>
            <w:noWrap/>
            <w:vAlign w:val="center"/>
            <w:hideMark/>
          </w:tcPr>
          <w:p w14:paraId="5C60739F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Russo V et al.</w:t>
            </w:r>
          </w:p>
        </w:tc>
        <w:tc>
          <w:tcPr>
            <w:tcW w:w="1877" w:type="dxa"/>
            <w:tcBorders>
              <w:bottom w:val="nil"/>
            </w:tcBorders>
            <w:noWrap/>
            <w:vAlign w:val="center"/>
            <w:hideMark/>
          </w:tcPr>
          <w:p w14:paraId="7B407F5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7461171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4BC0F23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44197F8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213F0DF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0B07194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46700F14" w14:textId="77777777" w:rsidTr="00FC2905">
        <w:trPr>
          <w:trHeight w:val="330"/>
        </w:trPr>
        <w:tc>
          <w:tcPr>
            <w:tcW w:w="24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FDF652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abri A et al. </w:t>
            </w:r>
          </w:p>
        </w:tc>
        <w:tc>
          <w:tcPr>
            <w:tcW w:w="18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DF696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DC58E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4C969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3A5A4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A52DF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E0C84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686AEE29" w14:textId="77777777" w:rsidTr="00FC2905">
        <w:trPr>
          <w:trHeight w:val="330"/>
        </w:trPr>
        <w:tc>
          <w:tcPr>
            <w:tcW w:w="2420" w:type="dxa"/>
            <w:tcBorders>
              <w:top w:val="nil"/>
            </w:tcBorders>
            <w:noWrap/>
            <w:vAlign w:val="center"/>
            <w:hideMark/>
          </w:tcPr>
          <w:p w14:paraId="53FF5073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Shi Q et al.</w:t>
            </w:r>
          </w:p>
        </w:tc>
        <w:tc>
          <w:tcPr>
            <w:tcW w:w="1877" w:type="dxa"/>
            <w:tcBorders>
              <w:top w:val="nil"/>
            </w:tcBorders>
            <w:noWrap/>
            <w:vAlign w:val="center"/>
            <w:hideMark/>
          </w:tcPr>
          <w:p w14:paraId="04BE31F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0F903AB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2B29FBE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04B1192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191E669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3E51EFD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653559C0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693F79AD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Shi S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432BD96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4414D4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83E10A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011C68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24FA56E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2E3B8C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27216A92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4AC10D51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Smadja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M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6B28ABD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255925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7DC5D8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BFD3E9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D57F1F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1EA5DE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3487119F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48021BFC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Stroppa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M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13F86E3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CA7E08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F5DAAF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775366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6B4D16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1D1466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1AF8451E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3CBBD4AF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Suleyman G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0CDB01D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8E2346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902109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F43464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2EBC7F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A63351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400CC5F8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4180453F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n H et al. </w:t>
            </w:r>
          </w:p>
        </w:tc>
        <w:tc>
          <w:tcPr>
            <w:tcW w:w="1877" w:type="dxa"/>
            <w:noWrap/>
            <w:vAlign w:val="center"/>
            <w:hideMark/>
          </w:tcPr>
          <w:p w14:paraId="70ED685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EC7AA8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CE561B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6E1B80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C5E315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49700F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4C888AEE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45138473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n </w:t>
            </w: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S et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l.</w:t>
            </w:r>
          </w:p>
        </w:tc>
        <w:tc>
          <w:tcPr>
            <w:tcW w:w="1877" w:type="dxa"/>
            <w:noWrap/>
            <w:vAlign w:val="center"/>
            <w:hideMark/>
          </w:tcPr>
          <w:p w14:paraId="18CD02F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BF6EF9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B51EFA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163F9A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36CDAD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214A19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747D9C1A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2D469B36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Sze S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08BD3CC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ED1C08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FD3451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70E8BF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41BC82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8D9BEE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4F90D7B5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11DA78C6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Tambe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 P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055809F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D84026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C5C2A6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6D402E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2E80C61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78" w:type="dxa"/>
            <w:noWrap/>
            <w:vAlign w:val="center"/>
            <w:hideMark/>
          </w:tcPr>
          <w:p w14:paraId="1D3D311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7BA987D8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02B015DF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Tang N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3843BAB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95DF85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50DCD0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D7F0C5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E0A139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78" w:type="dxa"/>
            <w:noWrap/>
            <w:vAlign w:val="center"/>
            <w:hideMark/>
          </w:tcPr>
          <w:p w14:paraId="739D7BF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4B418F23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31CD76DC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Urra</w:t>
            </w:r>
            <w:proofErr w:type="spellEnd"/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J M et al. </w:t>
            </w:r>
          </w:p>
        </w:tc>
        <w:tc>
          <w:tcPr>
            <w:tcW w:w="1877" w:type="dxa"/>
            <w:noWrap/>
            <w:vAlign w:val="center"/>
            <w:hideMark/>
          </w:tcPr>
          <w:p w14:paraId="3255A67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AE02D8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540398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BEC294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DF7F02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BC4782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50D843E6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2D1D02F0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Valeri A M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4D06872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E7AE3F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B875E0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330203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84FE13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B80375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68774461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13B19DFB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Wang D et al. A</w:t>
            </w:r>
          </w:p>
        </w:tc>
        <w:tc>
          <w:tcPr>
            <w:tcW w:w="1877" w:type="dxa"/>
            <w:noWrap/>
            <w:vAlign w:val="center"/>
            <w:hideMark/>
          </w:tcPr>
          <w:p w14:paraId="20066E5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1C3D66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103E16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CEA7BD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A9EB28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53334A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0522601A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42871E0C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Wang D et al. B</w:t>
            </w:r>
          </w:p>
        </w:tc>
        <w:tc>
          <w:tcPr>
            <w:tcW w:w="1877" w:type="dxa"/>
            <w:noWrap/>
            <w:vAlign w:val="center"/>
            <w:hideMark/>
          </w:tcPr>
          <w:p w14:paraId="54987FE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96FE76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50D71D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FD56F6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A2030B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FF8C17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22814A92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12CD7AB9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Wang F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6FE9C44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78" w:type="dxa"/>
            <w:noWrap/>
            <w:vAlign w:val="center"/>
            <w:hideMark/>
          </w:tcPr>
          <w:p w14:paraId="761CA78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4547D2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8520C2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EA9C70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244551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320F217E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55167624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Wang K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59BF184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312FD1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A831B2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2B5F79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9E94EA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67C1A7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1594A018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09849A58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Wang R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3F21E4F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2594D5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6F7ECC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04250C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B22942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89A615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571DD697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01CE84A0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Wei X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6AC2A1A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7C1427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C20A1A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AE77C1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D91073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FCF19C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2B3F8893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2EBE4822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Xu B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54E1FBB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C81B01B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64DF0D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471D842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264C04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E30A53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37B25361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3F673576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an X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757AC35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1A4A16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23D1645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3303D2C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4B9C17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540F2E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46DB9C94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4F3583DC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ang L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53105DA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5E665A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2D68D2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BF2416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7C3C84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CE7776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7BE8C7FD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7212B985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ao Q et al. </w:t>
            </w:r>
          </w:p>
        </w:tc>
        <w:tc>
          <w:tcPr>
            <w:tcW w:w="1877" w:type="dxa"/>
            <w:noWrap/>
            <w:vAlign w:val="center"/>
            <w:hideMark/>
          </w:tcPr>
          <w:p w14:paraId="536428C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447CAE0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E2C758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AA52D4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DC7056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72685D3" w14:textId="1AAAD4F0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2329592C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2C4D3B09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uan M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29DE812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80D16B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092E80F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8166CE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6F5DC132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AC99A17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</w:tr>
      <w:tr w:rsidR="0042507E" w:rsidRPr="0042507E" w14:paraId="1289FD04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044EA75C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Zhang F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587714A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B5FB57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1C1608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2A22EF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22F135A4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1AA3A1F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69E6BE07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52BC4C55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Zhang G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1CC9367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6E3B480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347E5D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84AA36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26BAF5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0831646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349FE3C4" w14:textId="77777777" w:rsidTr="00FC2905">
        <w:trPr>
          <w:trHeight w:val="330"/>
        </w:trPr>
        <w:tc>
          <w:tcPr>
            <w:tcW w:w="2420" w:type="dxa"/>
            <w:tcBorders>
              <w:bottom w:val="nil"/>
            </w:tcBorders>
            <w:noWrap/>
            <w:vAlign w:val="center"/>
            <w:hideMark/>
          </w:tcPr>
          <w:p w14:paraId="54150C3A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Zhang J et al. A</w:t>
            </w:r>
          </w:p>
        </w:tc>
        <w:tc>
          <w:tcPr>
            <w:tcW w:w="1877" w:type="dxa"/>
            <w:tcBorders>
              <w:bottom w:val="nil"/>
            </w:tcBorders>
            <w:noWrap/>
            <w:vAlign w:val="center"/>
            <w:hideMark/>
          </w:tcPr>
          <w:p w14:paraId="4682E64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26CA4B5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39B98FB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1ECA448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50B3D6F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bottom w:val="nil"/>
            </w:tcBorders>
            <w:noWrap/>
            <w:vAlign w:val="center"/>
            <w:hideMark/>
          </w:tcPr>
          <w:p w14:paraId="1E4ABF7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678880E4" w14:textId="77777777" w:rsidTr="00FC2905">
        <w:trPr>
          <w:trHeight w:val="330"/>
        </w:trPr>
        <w:tc>
          <w:tcPr>
            <w:tcW w:w="24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F19E22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Zhang J et al. B</w:t>
            </w:r>
          </w:p>
        </w:tc>
        <w:tc>
          <w:tcPr>
            <w:tcW w:w="18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4C669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0808B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43434C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79AD4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F846CA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C0ABB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543341EF" w14:textId="77777777" w:rsidTr="00FC2905">
        <w:trPr>
          <w:trHeight w:val="330"/>
        </w:trPr>
        <w:tc>
          <w:tcPr>
            <w:tcW w:w="2420" w:type="dxa"/>
            <w:tcBorders>
              <w:top w:val="nil"/>
            </w:tcBorders>
            <w:noWrap/>
            <w:vAlign w:val="center"/>
            <w:hideMark/>
          </w:tcPr>
          <w:p w14:paraId="7AC59CDE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Zhang J et al. C</w:t>
            </w:r>
          </w:p>
        </w:tc>
        <w:tc>
          <w:tcPr>
            <w:tcW w:w="1877" w:type="dxa"/>
            <w:tcBorders>
              <w:top w:val="nil"/>
            </w:tcBorders>
            <w:noWrap/>
            <w:vAlign w:val="center"/>
            <w:hideMark/>
          </w:tcPr>
          <w:p w14:paraId="0A1FDC0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034890E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11EB7C4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120C9163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07322D4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tcBorders>
              <w:top w:val="nil"/>
            </w:tcBorders>
            <w:noWrap/>
            <w:vAlign w:val="center"/>
            <w:hideMark/>
          </w:tcPr>
          <w:p w14:paraId="2B00AE81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658B574E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4D755B12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Zhang X et al.</w:t>
            </w:r>
          </w:p>
        </w:tc>
        <w:tc>
          <w:tcPr>
            <w:tcW w:w="1877" w:type="dxa"/>
            <w:noWrap/>
            <w:vAlign w:val="center"/>
            <w:hideMark/>
          </w:tcPr>
          <w:p w14:paraId="2A3394F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17E57509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8C7967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7BE31B0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5291D628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78" w:type="dxa"/>
            <w:noWrap/>
            <w:vAlign w:val="center"/>
            <w:hideMark/>
          </w:tcPr>
          <w:p w14:paraId="3FD18FED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42507E" w:rsidRPr="0042507E" w14:paraId="213B7841" w14:textId="77777777" w:rsidTr="00885E7E">
        <w:trPr>
          <w:trHeight w:val="330"/>
        </w:trPr>
        <w:tc>
          <w:tcPr>
            <w:tcW w:w="2420" w:type="dxa"/>
            <w:noWrap/>
            <w:vAlign w:val="center"/>
            <w:hideMark/>
          </w:tcPr>
          <w:p w14:paraId="2DA12DDE" w14:textId="77777777" w:rsidR="0042507E" w:rsidRPr="0042507E" w:rsidRDefault="0042507E" w:rsidP="00D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Zhao X et al. </w:t>
            </w:r>
          </w:p>
        </w:tc>
        <w:tc>
          <w:tcPr>
            <w:tcW w:w="1877" w:type="dxa"/>
            <w:noWrap/>
            <w:vAlign w:val="center"/>
            <w:hideMark/>
          </w:tcPr>
          <w:p w14:paraId="1B697205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3747F186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5E09750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Partly</w:t>
            </w:r>
          </w:p>
        </w:tc>
        <w:tc>
          <w:tcPr>
            <w:tcW w:w="1878" w:type="dxa"/>
            <w:noWrap/>
            <w:vAlign w:val="center"/>
            <w:hideMark/>
          </w:tcPr>
          <w:p w14:paraId="2BDA5A3E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878" w:type="dxa"/>
            <w:noWrap/>
            <w:vAlign w:val="center"/>
            <w:hideMark/>
          </w:tcPr>
          <w:p w14:paraId="72C4BCCF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78" w:type="dxa"/>
            <w:noWrap/>
            <w:vAlign w:val="center"/>
            <w:hideMark/>
          </w:tcPr>
          <w:p w14:paraId="008C4B90" w14:textId="77777777" w:rsidR="0042507E" w:rsidRPr="0042507E" w:rsidRDefault="0042507E" w:rsidP="00D018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07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</w:tbl>
    <w:p w14:paraId="3554C69F" w14:textId="5522C3AC" w:rsidR="005C7162" w:rsidRDefault="005C7162">
      <w:pPr>
        <w:rPr>
          <w:rFonts w:ascii="Times New Roman" w:hAnsi="Times New Roman" w:cs="Times New Roman"/>
          <w:sz w:val="24"/>
          <w:szCs w:val="24"/>
        </w:rPr>
      </w:pPr>
    </w:p>
    <w:p w14:paraId="207DDD68" w14:textId="77777777" w:rsidR="005C7162" w:rsidRDefault="005C7162">
      <w:pPr>
        <w:rPr>
          <w:rFonts w:ascii="Times New Roman" w:hAnsi="Times New Roman" w:cs="Times New Roman"/>
          <w:sz w:val="24"/>
          <w:szCs w:val="24"/>
        </w:rPr>
        <w:sectPr w:rsidR="005C7162" w:rsidSect="0003377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B97753" w14:textId="62438F3E" w:rsidR="005C7162" w:rsidRDefault="00E26C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C7162" w:rsidRPr="004B7E1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677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866A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C7162">
        <w:rPr>
          <w:rFonts w:ascii="Times New Roman" w:hAnsi="Times New Roman" w:cs="Times New Roman"/>
          <w:sz w:val="24"/>
          <w:szCs w:val="24"/>
        </w:rPr>
        <w:t xml:space="preserve">. </w:t>
      </w:r>
      <w:r w:rsidR="004B7E16">
        <w:rPr>
          <w:rFonts w:ascii="Times New Roman" w:hAnsi="Times New Roman" w:cs="Times New Roman"/>
          <w:sz w:val="24"/>
          <w:szCs w:val="24"/>
        </w:rPr>
        <w:t xml:space="preserve">Degree of heterogeneity and publication bias according to each </w:t>
      </w:r>
      <w:r w:rsidR="00A26DFB">
        <w:rPr>
          <w:rFonts w:ascii="Times New Roman" w:hAnsi="Times New Roman" w:cs="Times New Roman"/>
          <w:sz w:val="24"/>
          <w:szCs w:val="24"/>
        </w:rPr>
        <w:t>analysis</w:t>
      </w:r>
    </w:p>
    <w:tbl>
      <w:tblPr>
        <w:tblStyle w:val="a5"/>
        <w:tblW w:w="90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022"/>
        <w:gridCol w:w="1693"/>
        <w:gridCol w:w="1693"/>
        <w:gridCol w:w="1693"/>
        <w:gridCol w:w="1693"/>
      </w:tblGrid>
      <w:tr w:rsidR="00280141" w:rsidRPr="005C7162" w14:paraId="2C4A5772" w14:textId="77777777" w:rsidTr="00280141">
        <w:trPr>
          <w:trHeight w:val="330"/>
        </w:trPr>
        <w:tc>
          <w:tcPr>
            <w:tcW w:w="22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514244" w14:textId="16632809" w:rsidR="00280141" w:rsidRPr="005C7162" w:rsidRDefault="00280141" w:rsidP="00F54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67D3D8" w14:textId="77777777" w:rsidR="00280141" w:rsidRPr="005C7162" w:rsidRDefault="0028014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Number of studies included in analysi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C6E014" w14:textId="46F047AE" w:rsidR="00280141" w:rsidRPr="005C7162" w:rsidRDefault="0028014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E0B3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heterogeneity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508C0" w14:textId="77338F76" w:rsidR="00280141" w:rsidRPr="00DE0B3D" w:rsidRDefault="00280141" w:rsidP="00F5402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E0B3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heterogeneity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8F5206" w14:textId="7EA92861" w:rsidR="00280141" w:rsidRPr="005C7162" w:rsidRDefault="0028014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B3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Egger's test</w:t>
            </w:r>
          </w:p>
        </w:tc>
      </w:tr>
      <w:tr w:rsidR="00280141" w:rsidRPr="005C7162" w14:paraId="2667545E" w14:textId="77777777" w:rsidTr="00280141">
        <w:trPr>
          <w:trHeight w:val="330"/>
        </w:trPr>
        <w:tc>
          <w:tcPr>
            <w:tcW w:w="225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B096AC9" w14:textId="77777777" w:rsidR="00280141" w:rsidRPr="005C7162" w:rsidRDefault="00280141" w:rsidP="00F54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Male sex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526799" w14:textId="77777777" w:rsidR="00280141" w:rsidRPr="005C7162" w:rsidRDefault="0028014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BF21C9" w14:textId="106DAECB" w:rsidR="00280141" w:rsidRPr="005C7162" w:rsidRDefault="0028014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36.7%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vAlign w:val="center"/>
          </w:tcPr>
          <w:p w14:paraId="1B3C7A6D" w14:textId="10139BC7" w:rsidR="00280141" w:rsidRPr="005C7162" w:rsidRDefault="0028014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7FDDA8" w14:textId="348E3340" w:rsidR="00280141" w:rsidRPr="005C7162" w:rsidRDefault="0028014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</w:tr>
      <w:tr w:rsidR="00280141" w:rsidRPr="005C7162" w14:paraId="68870E70" w14:textId="77777777" w:rsidTr="00280141">
        <w:trPr>
          <w:trHeight w:val="330"/>
        </w:trPr>
        <w:tc>
          <w:tcPr>
            <w:tcW w:w="2258" w:type="dxa"/>
            <w:gridSpan w:val="2"/>
            <w:noWrap/>
            <w:vAlign w:val="center"/>
            <w:hideMark/>
          </w:tcPr>
          <w:p w14:paraId="651C67EC" w14:textId="77777777" w:rsidR="00280141" w:rsidRPr="005C7162" w:rsidRDefault="00280141" w:rsidP="00F54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693" w:type="dxa"/>
            <w:noWrap/>
            <w:vAlign w:val="center"/>
            <w:hideMark/>
          </w:tcPr>
          <w:p w14:paraId="0DCBB768" w14:textId="77777777" w:rsidR="00280141" w:rsidRPr="005C7162" w:rsidRDefault="0028014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693" w:type="dxa"/>
            <w:noWrap/>
            <w:vAlign w:val="center"/>
            <w:hideMark/>
          </w:tcPr>
          <w:p w14:paraId="6CE1B6E5" w14:textId="5AD76508" w:rsidR="00280141" w:rsidRPr="005C7162" w:rsidRDefault="0028014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83.5%</w:t>
            </w:r>
          </w:p>
        </w:tc>
        <w:tc>
          <w:tcPr>
            <w:tcW w:w="1693" w:type="dxa"/>
            <w:vAlign w:val="center"/>
          </w:tcPr>
          <w:p w14:paraId="54DB5E6A" w14:textId="5B4BE926" w:rsidR="00280141" w:rsidRPr="005C7162" w:rsidRDefault="0028014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  <w:hideMark/>
          </w:tcPr>
          <w:p w14:paraId="2A3258D8" w14:textId="7EB48F75" w:rsidR="00280141" w:rsidRPr="005C7162" w:rsidRDefault="002C17A8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8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F36AC2" w:rsidRPr="005C7162" w14:paraId="3CED4BEF" w14:textId="77777777" w:rsidTr="00280141">
        <w:trPr>
          <w:trHeight w:val="330"/>
        </w:trPr>
        <w:tc>
          <w:tcPr>
            <w:tcW w:w="2258" w:type="dxa"/>
            <w:gridSpan w:val="2"/>
            <w:noWrap/>
            <w:vAlign w:val="center"/>
          </w:tcPr>
          <w:p w14:paraId="52757E72" w14:textId="0EC8AD7D" w:rsidR="00F36AC2" w:rsidRPr="005C7162" w:rsidRDefault="00F36AC2" w:rsidP="00F54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 mass index</w:t>
            </w:r>
          </w:p>
        </w:tc>
        <w:tc>
          <w:tcPr>
            <w:tcW w:w="1693" w:type="dxa"/>
            <w:noWrap/>
            <w:vAlign w:val="center"/>
          </w:tcPr>
          <w:p w14:paraId="0080AF90" w14:textId="2FA32A76" w:rsidR="00F36AC2" w:rsidRPr="005C7162" w:rsidRDefault="00D139D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3" w:type="dxa"/>
            <w:noWrap/>
            <w:vAlign w:val="center"/>
          </w:tcPr>
          <w:p w14:paraId="63DBDA1D" w14:textId="144BC218" w:rsidR="00F36AC2" w:rsidRPr="005C7162" w:rsidRDefault="00D139D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  <w:r w:rsidR="0097757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93" w:type="dxa"/>
            <w:vAlign w:val="center"/>
          </w:tcPr>
          <w:p w14:paraId="044B6A39" w14:textId="73FBF068" w:rsidR="00F36AC2" w:rsidRPr="005C7162" w:rsidRDefault="002E1CBA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93" w:type="dxa"/>
            <w:noWrap/>
            <w:vAlign w:val="center"/>
          </w:tcPr>
          <w:p w14:paraId="5C36C9EC" w14:textId="6F24211E" w:rsidR="00F36AC2" w:rsidRPr="005C7162" w:rsidRDefault="00D139D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9D1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280141" w:rsidRPr="005C7162" w14:paraId="74AEAA25" w14:textId="77777777" w:rsidTr="00280141">
        <w:trPr>
          <w:trHeight w:val="330"/>
        </w:trPr>
        <w:tc>
          <w:tcPr>
            <w:tcW w:w="2258" w:type="dxa"/>
            <w:gridSpan w:val="2"/>
            <w:noWrap/>
            <w:vAlign w:val="center"/>
            <w:hideMark/>
          </w:tcPr>
          <w:p w14:paraId="2041D2D4" w14:textId="77777777" w:rsidR="00280141" w:rsidRPr="005C7162" w:rsidRDefault="00280141" w:rsidP="00F54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Underlying condition</w:t>
            </w:r>
          </w:p>
        </w:tc>
        <w:tc>
          <w:tcPr>
            <w:tcW w:w="1693" w:type="dxa"/>
            <w:noWrap/>
            <w:vAlign w:val="center"/>
            <w:hideMark/>
          </w:tcPr>
          <w:p w14:paraId="1841D753" w14:textId="77777777" w:rsidR="00280141" w:rsidRPr="005C7162" w:rsidRDefault="0028014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noWrap/>
            <w:vAlign w:val="center"/>
            <w:hideMark/>
          </w:tcPr>
          <w:p w14:paraId="40864568" w14:textId="560E2ACB" w:rsidR="00280141" w:rsidRPr="005C7162" w:rsidRDefault="0028014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Align w:val="center"/>
          </w:tcPr>
          <w:p w14:paraId="718DA58D" w14:textId="77777777" w:rsidR="00280141" w:rsidRPr="005C7162" w:rsidRDefault="0028014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noWrap/>
            <w:vAlign w:val="center"/>
            <w:hideMark/>
          </w:tcPr>
          <w:p w14:paraId="7A21906D" w14:textId="336C3D65" w:rsidR="00280141" w:rsidRPr="005C7162" w:rsidRDefault="00280141" w:rsidP="00F540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141" w:rsidRPr="005C7162" w14:paraId="5A549E25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6BC233B7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1446F170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</w:p>
        </w:tc>
        <w:tc>
          <w:tcPr>
            <w:tcW w:w="1693" w:type="dxa"/>
            <w:noWrap/>
            <w:vAlign w:val="center"/>
            <w:hideMark/>
          </w:tcPr>
          <w:p w14:paraId="00A91634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693" w:type="dxa"/>
            <w:vAlign w:val="center"/>
          </w:tcPr>
          <w:p w14:paraId="59C1DBC3" w14:textId="3961D28F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58.0%</w:t>
            </w:r>
          </w:p>
        </w:tc>
        <w:tc>
          <w:tcPr>
            <w:tcW w:w="1693" w:type="dxa"/>
            <w:noWrap/>
            <w:vAlign w:val="center"/>
          </w:tcPr>
          <w:p w14:paraId="4282B9D4" w14:textId="09AA7114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  <w:hideMark/>
          </w:tcPr>
          <w:p w14:paraId="2C1FC851" w14:textId="67B5C435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280141" w:rsidRPr="005C7162" w14:paraId="1D9E8B3B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7B43DFA8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75E837A6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Hypertension</w:t>
            </w:r>
          </w:p>
        </w:tc>
        <w:tc>
          <w:tcPr>
            <w:tcW w:w="1693" w:type="dxa"/>
            <w:noWrap/>
            <w:vAlign w:val="center"/>
            <w:hideMark/>
          </w:tcPr>
          <w:p w14:paraId="68ABD2D0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693" w:type="dxa"/>
            <w:vAlign w:val="center"/>
          </w:tcPr>
          <w:p w14:paraId="3752671D" w14:textId="78D7887E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71.2%</w:t>
            </w:r>
          </w:p>
        </w:tc>
        <w:tc>
          <w:tcPr>
            <w:tcW w:w="1693" w:type="dxa"/>
            <w:noWrap/>
            <w:vAlign w:val="center"/>
          </w:tcPr>
          <w:p w14:paraId="3DEBC480" w14:textId="6AC0B6F9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  <w:hideMark/>
          </w:tcPr>
          <w:p w14:paraId="18DE2783" w14:textId="63B7E70D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432</w:t>
            </w:r>
          </w:p>
        </w:tc>
      </w:tr>
      <w:tr w:rsidR="00280141" w:rsidRPr="005C7162" w14:paraId="23159358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66502A93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2C7E48EF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Cardiac disease</w:t>
            </w:r>
          </w:p>
        </w:tc>
        <w:tc>
          <w:tcPr>
            <w:tcW w:w="1693" w:type="dxa"/>
            <w:noWrap/>
            <w:vAlign w:val="center"/>
            <w:hideMark/>
          </w:tcPr>
          <w:p w14:paraId="03C0B226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693" w:type="dxa"/>
            <w:vAlign w:val="center"/>
          </w:tcPr>
          <w:p w14:paraId="1B1A0DD8" w14:textId="7F9C5416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74.7%</w:t>
            </w:r>
          </w:p>
        </w:tc>
        <w:tc>
          <w:tcPr>
            <w:tcW w:w="1693" w:type="dxa"/>
            <w:noWrap/>
            <w:vAlign w:val="center"/>
          </w:tcPr>
          <w:p w14:paraId="2F37F1CE" w14:textId="7E385CD3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  <w:hideMark/>
          </w:tcPr>
          <w:p w14:paraId="104430EC" w14:textId="0FE45102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324</w:t>
            </w:r>
          </w:p>
        </w:tc>
      </w:tr>
      <w:tr w:rsidR="00280141" w:rsidRPr="005C7162" w14:paraId="08440988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0DC266FF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75F5F7CF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Respiratory disease</w:t>
            </w:r>
          </w:p>
        </w:tc>
        <w:tc>
          <w:tcPr>
            <w:tcW w:w="1693" w:type="dxa"/>
            <w:noWrap/>
            <w:vAlign w:val="center"/>
            <w:hideMark/>
          </w:tcPr>
          <w:p w14:paraId="7830C2B9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693" w:type="dxa"/>
            <w:vAlign w:val="center"/>
          </w:tcPr>
          <w:p w14:paraId="6425D4ED" w14:textId="2B52DC2F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64.9%</w:t>
            </w:r>
          </w:p>
        </w:tc>
        <w:tc>
          <w:tcPr>
            <w:tcW w:w="1693" w:type="dxa"/>
            <w:noWrap/>
            <w:vAlign w:val="center"/>
          </w:tcPr>
          <w:p w14:paraId="1C8D3B2D" w14:textId="534DF9D8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  <w:hideMark/>
          </w:tcPr>
          <w:p w14:paraId="7123DF8D" w14:textId="56A48CA3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755</w:t>
            </w:r>
          </w:p>
        </w:tc>
      </w:tr>
      <w:tr w:rsidR="00280141" w:rsidRPr="005C7162" w14:paraId="774C2DE5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352E49B3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4BCE20B5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693" w:type="dxa"/>
            <w:noWrap/>
            <w:vAlign w:val="center"/>
            <w:hideMark/>
          </w:tcPr>
          <w:p w14:paraId="3DC9A0F0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693" w:type="dxa"/>
            <w:vAlign w:val="center"/>
          </w:tcPr>
          <w:p w14:paraId="65ED38AB" w14:textId="24D5CB38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51.6%</w:t>
            </w:r>
          </w:p>
        </w:tc>
        <w:tc>
          <w:tcPr>
            <w:tcW w:w="1693" w:type="dxa"/>
            <w:noWrap/>
            <w:vAlign w:val="center"/>
          </w:tcPr>
          <w:p w14:paraId="76DFE680" w14:textId="7176C296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  <w:hideMark/>
          </w:tcPr>
          <w:p w14:paraId="069AAF85" w14:textId="7A019B9A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</w:p>
        </w:tc>
      </w:tr>
      <w:tr w:rsidR="00280141" w:rsidRPr="005C7162" w14:paraId="2DBE285A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4089AD51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7CCAD177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Renal disease</w:t>
            </w:r>
          </w:p>
        </w:tc>
        <w:tc>
          <w:tcPr>
            <w:tcW w:w="1693" w:type="dxa"/>
            <w:noWrap/>
            <w:vAlign w:val="center"/>
            <w:hideMark/>
          </w:tcPr>
          <w:p w14:paraId="0BD2C8A8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693" w:type="dxa"/>
            <w:vAlign w:val="center"/>
          </w:tcPr>
          <w:p w14:paraId="1FE899F9" w14:textId="38E1FC82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78.0%</w:t>
            </w:r>
          </w:p>
        </w:tc>
        <w:tc>
          <w:tcPr>
            <w:tcW w:w="1693" w:type="dxa"/>
            <w:noWrap/>
            <w:vAlign w:val="center"/>
          </w:tcPr>
          <w:p w14:paraId="34863DB2" w14:textId="7413DCA4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  <w:hideMark/>
          </w:tcPr>
          <w:p w14:paraId="1CF99462" w14:textId="738F5DC4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542</w:t>
            </w:r>
          </w:p>
        </w:tc>
      </w:tr>
      <w:tr w:rsidR="00280141" w:rsidRPr="005C7162" w14:paraId="2F1EA6A1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731ED9BC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019407B9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Smoking</w:t>
            </w:r>
          </w:p>
        </w:tc>
        <w:tc>
          <w:tcPr>
            <w:tcW w:w="1693" w:type="dxa"/>
            <w:noWrap/>
            <w:vAlign w:val="center"/>
            <w:hideMark/>
          </w:tcPr>
          <w:p w14:paraId="26F8F297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693" w:type="dxa"/>
            <w:vAlign w:val="center"/>
          </w:tcPr>
          <w:p w14:paraId="57EF88A6" w14:textId="50A0E6E9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1%</w:t>
            </w:r>
          </w:p>
        </w:tc>
        <w:tc>
          <w:tcPr>
            <w:tcW w:w="1693" w:type="dxa"/>
            <w:noWrap/>
            <w:vAlign w:val="center"/>
          </w:tcPr>
          <w:p w14:paraId="2A082337" w14:textId="39046C00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458</w:t>
            </w:r>
          </w:p>
        </w:tc>
        <w:tc>
          <w:tcPr>
            <w:tcW w:w="1693" w:type="dxa"/>
            <w:noWrap/>
            <w:vAlign w:val="center"/>
            <w:hideMark/>
          </w:tcPr>
          <w:p w14:paraId="153BB86B" w14:textId="36F130D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825</w:t>
            </w:r>
          </w:p>
        </w:tc>
      </w:tr>
      <w:tr w:rsidR="00280141" w:rsidRPr="005C7162" w14:paraId="1FAAA0F2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45EB4C73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6EE0A912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Cerebral disease</w:t>
            </w:r>
          </w:p>
        </w:tc>
        <w:tc>
          <w:tcPr>
            <w:tcW w:w="1693" w:type="dxa"/>
            <w:noWrap/>
            <w:vAlign w:val="center"/>
            <w:hideMark/>
          </w:tcPr>
          <w:p w14:paraId="3BC31AD0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693" w:type="dxa"/>
            <w:vAlign w:val="center"/>
          </w:tcPr>
          <w:p w14:paraId="6CCE2C3F" w14:textId="47C750C3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82.8%</w:t>
            </w:r>
          </w:p>
        </w:tc>
        <w:tc>
          <w:tcPr>
            <w:tcW w:w="1693" w:type="dxa"/>
            <w:noWrap/>
            <w:vAlign w:val="center"/>
          </w:tcPr>
          <w:p w14:paraId="60926C92" w14:textId="79B00F8B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  <w:hideMark/>
          </w:tcPr>
          <w:p w14:paraId="6C5BFA9F" w14:textId="2EA8954E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</w:tr>
      <w:tr w:rsidR="00280141" w:rsidRPr="005C7162" w14:paraId="121AC0D7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6FED2F11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79338021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Hepatic disease</w:t>
            </w:r>
          </w:p>
        </w:tc>
        <w:tc>
          <w:tcPr>
            <w:tcW w:w="1693" w:type="dxa"/>
            <w:noWrap/>
            <w:vAlign w:val="center"/>
            <w:hideMark/>
          </w:tcPr>
          <w:p w14:paraId="47C773FD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693" w:type="dxa"/>
            <w:vAlign w:val="center"/>
          </w:tcPr>
          <w:p w14:paraId="3F261F6E" w14:textId="3C8E5EF4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64.5%</w:t>
            </w:r>
          </w:p>
        </w:tc>
        <w:tc>
          <w:tcPr>
            <w:tcW w:w="1693" w:type="dxa"/>
            <w:noWrap/>
            <w:vAlign w:val="center"/>
          </w:tcPr>
          <w:p w14:paraId="6EE72F97" w14:textId="725135A3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  <w:hideMark/>
          </w:tcPr>
          <w:p w14:paraId="3619AD51" w14:textId="567F4111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668</w:t>
            </w:r>
          </w:p>
        </w:tc>
      </w:tr>
      <w:tr w:rsidR="00280141" w:rsidRPr="005C7162" w14:paraId="3EAE88B6" w14:textId="77777777" w:rsidTr="00280141">
        <w:trPr>
          <w:trHeight w:val="330"/>
        </w:trPr>
        <w:tc>
          <w:tcPr>
            <w:tcW w:w="2258" w:type="dxa"/>
            <w:gridSpan w:val="2"/>
            <w:noWrap/>
            <w:vAlign w:val="center"/>
            <w:hideMark/>
          </w:tcPr>
          <w:p w14:paraId="2764A55D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Patient symptom</w:t>
            </w:r>
          </w:p>
        </w:tc>
        <w:tc>
          <w:tcPr>
            <w:tcW w:w="1693" w:type="dxa"/>
            <w:noWrap/>
            <w:vAlign w:val="center"/>
            <w:hideMark/>
          </w:tcPr>
          <w:p w14:paraId="5B28AF89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noWrap/>
            <w:vAlign w:val="center"/>
          </w:tcPr>
          <w:p w14:paraId="1741FCAF" w14:textId="46974ADF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2ADB1B4B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noWrap/>
            <w:vAlign w:val="center"/>
            <w:hideMark/>
          </w:tcPr>
          <w:p w14:paraId="598782B7" w14:textId="17E97D03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141" w:rsidRPr="005C7162" w14:paraId="67FC1369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48BF8CFA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77902B02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Fever</w:t>
            </w:r>
          </w:p>
        </w:tc>
        <w:tc>
          <w:tcPr>
            <w:tcW w:w="1693" w:type="dxa"/>
            <w:noWrap/>
            <w:vAlign w:val="center"/>
            <w:hideMark/>
          </w:tcPr>
          <w:p w14:paraId="70CEE3E9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693" w:type="dxa"/>
            <w:vAlign w:val="center"/>
          </w:tcPr>
          <w:p w14:paraId="1023FA5B" w14:textId="3CDD92CE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14.6%</w:t>
            </w:r>
          </w:p>
        </w:tc>
        <w:tc>
          <w:tcPr>
            <w:tcW w:w="1693" w:type="dxa"/>
            <w:noWrap/>
            <w:vAlign w:val="center"/>
          </w:tcPr>
          <w:p w14:paraId="419E3E84" w14:textId="3083AF05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235</w:t>
            </w:r>
          </w:p>
        </w:tc>
        <w:tc>
          <w:tcPr>
            <w:tcW w:w="1693" w:type="dxa"/>
            <w:noWrap/>
            <w:vAlign w:val="center"/>
            <w:hideMark/>
          </w:tcPr>
          <w:p w14:paraId="6ED1216C" w14:textId="4E1534BE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200</w:t>
            </w:r>
          </w:p>
        </w:tc>
      </w:tr>
      <w:tr w:rsidR="00280141" w:rsidRPr="005C7162" w14:paraId="67F7866E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4C8181A1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1F56D934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Cough</w:t>
            </w:r>
          </w:p>
        </w:tc>
        <w:tc>
          <w:tcPr>
            <w:tcW w:w="1693" w:type="dxa"/>
            <w:noWrap/>
            <w:vAlign w:val="center"/>
            <w:hideMark/>
          </w:tcPr>
          <w:p w14:paraId="61D75FF4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693" w:type="dxa"/>
            <w:vAlign w:val="center"/>
          </w:tcPr>
          <w:p w14:paraId="1CF1D0D5" w14:textId="1B55B7D0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55.1%</w:t>
            </w:r>
          </w:p>
        </w:tc>
        <w:tc>
          <w:tcPr>
            <w:tcW w:w="1693" w:type="dxa"/>
            <w:noWrap/>
            <w:vAlign w:val="center"/>
          </w:tcPr>
          <w:p w14:paraId="07C8E550" w14:textId="46DE0F95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  <w:hideMark/>
          </w:tcPr>
          <w:p w14:paraId="4111EE80" w14:textId="5E6F020F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994</w:t>
            </w:r>
          </w:p>
        </w:tc>
      </w:tr>
      <w:tr w:rsidR="00280141" w:rsidRPr="005C7162" w14:paraId="065D16FC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1DED1350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2B0AA660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Dyspnea</w:t>
            </w:r>
          </w:p>
        </w:tc>
        <w:tc>
          <w:tcPr>
            <w:tcW w:w="1693" w:type="dxa"/>
            <w:noWrap/>
            <w:vAlign w:val="center"/>
            <w:hideMark/>
          </w:tcPr>
          <w:p w14:paraId="529D8133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693" w:type="dxa"/>
            <w:vAlign w:val="center"/>
          </w:tcPr>
          <w:p w14:paraId="0EB2C626" w14:textId="42796B46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85.7%</w:t>
            </w:r>
          </w:p>
        </w:tc>
        <w:tc>
          <w:tcPr>
            <w:tcW w:w="1693" w:type="dxa"/>
            <w:noWrap/>
            <w:vAlign w:val="center"/>
          </w:tcPr>
          <w:p w14:paraId="5F8A0971" w14:textId="5008ACE2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  <w:hideMark/>
          </w:tcPr>
          <w:p w14:paraId="4D991F93" w14:textId="4587C892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</w:tr>
      <w:tr w:rsidR="00280141" w:rsidRPr="005C7162" w14:paraId="44ECB91A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3C476716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1A4A90E9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Diarrhea</w:t>
            </w:r>
          </w:p>
        </w:tc>
        <w:tc>
          <w:tcPr>
            <w:tcW w:w="1693" w:type="dxa"/>
            <w:noWrap/>
            <w:vAlign w:val="center"/>
            <w:hideMark/>
          </w:tcPr>
          <w:p w14:paraId="39A5ECEC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693" w:type="dxa"/>
            <w:vAlign w:val="center"/>
          </w:tcPr>
          <w:p w14:paraId="6F82FDF8" w14:textId="4715258F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93" w:type="dxa"/>
            <w:noWrap/>
            <w:vAlign w:val="center"/>
          </w:tcPr>
          <w:p w14:paraId="79A3C7F6" w14:textId="77DD2733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609</w:t>
            </w:r>
          </w:p>
        </w:tc>
        <w:tc>
          <w:tcPr>
            <w:tcW w:w="1693" w:type="dxa"/>
            <w:noWrap/>
            <w:vAlign w:val="center"/>
            <w:hideMark/>
          </w:tcPr>
          <w:p w14:paraId="1B3B16F7" w14:textId="2DC016FF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724</w:t>
            </w:r>
          </w:p>
        </w:tc>
      </w:tr>
      <w:tr w:rsidR="00280141" w:rsidRPr="005C7162" w14:paraId="63F585C1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4885FD33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574F76CD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Myalgia</w:t>
            </w:r>
          </w:p>
        </w:tc>
        <w:tc>
          <w:tcPr>
            <w:tcW w:w="1693" w:type="dxa"/>
            <w:noWrap/>
            <w:vAlign w:val="center"/>
            <w:hideMark/>
          </w:tcPr>
          <w:p w14:paraId="1E8D782E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693" w:type="dxa"/>
            <w:vAlign w:val="center"/>
          </w:tcPr>
          <w:p w14:paraId="709745BD" w14:textId="114EC395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37.2%</w:t>
            </w:r>
          </w:p>
        </w:tc>
        <w:tc>
          <w:tcPr>
            <w:tcW w:w="1693" w:type="dxa"/>
            <w:noWrap/>
            <w:vAlign w:val="center"/>
          </w:tcPr>
          <w:p w14:paraId="555E3A34" w14:textId="7A35CC34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  <w:tc>
          <w:tcPr>
            <w:tcW w:w="1693" w:type="dxa"/>
            <w:noWrap/>
            <w:vAlign w:val="center"/>
            <w:hideMark/>
          </w:tcPr>
          <w:p w14:paraId="1AEBD275" w14:textId="353E0576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630</w:t>
            </w:r>
          </w:p>
        </w:tc>
      </w:tr>
      <w:tr w:rsidR="00280141" w:rsidRPr="005C7162" w14:paraId="20BD993B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5D19203E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27F6D047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Headache</w:t>
            </w:r>
          </w:p>
        </w:tc>
        <w:tc>
          <w:tcPr>
            <w:tcW w:w="1693" w:type="dxa"/>
            <w:noWrap/>
            <w:vAlign w:val="center"/>
            <w:hideMark/>
          </w:tcPr>
          <w:p w14:paraId="42A100E5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693" w:type="dxa"/>
            <w:vAlign w:val="center"/>
          </w:tcPr>
          <w:p w14:paraId="2875253E" w14:textId="4FC3028A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26.6%</w:t>
            </w:r>
          </w:p>
        </w:tc>
        <w:tc>
          <w:tcPr>
            <w:tcW w:w="1693" w:type="dxa"/>
            <w:noWrap/>
            <w:vAlign w:val="center"/>
          </w:tcPr>
          <w:p w14:paraId="287489A8" w14:textId="7CE7F0AE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139</w:t>
            </w:r>
          </w:p>
        </w:tc>
        <w:tc>
          <w:tcPr>
            <w:tcW w:w="1693" w:type="dxa"/>
            <w:noWrap/>
            <w:vAlign w:val="center"/>
            <w:hideMark/>
          </w:tcPr>
          <w:p w14:paraId="19D1CD4C" w14:textId="4EC9D253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844</w:t>
            </w:r>
          </w:p>
        </w:tc>
      </w:tr>
      <w:tr w:rsidR="00280141" w:rsidRPr="005C7162" w14:paraId="544B3C20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24AC1DE3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7A0362CE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Fatigue</w:t>
            </w:r>
          </w:p>
        </w:tc>
        <w:tc>
          <w:tcPr>
            <w:tcW w:w="1693" w:type="dxa"/>
            <w:noWrap/>
            <w:vAlign w:val="center"/>
            <w:hideMark/>
          </w:tcPr>
          <w:p w14:paraId="6EF274C4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693" w:type="dxa"/>
            <w:vAlign w:val="center"/>
          </w:tcPr>
          <w:p w14:paraId="133C8B54" w14:textId="07454A38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62.8%</w:t>
            </w:r>
          </w:p>
        </w:tc>
        <w:tc>
          <w:tcPr>
            <w:tcW w:w="1693" w:type="dxa"/>
            <w:noWrap/>
            <w:vAlign w:val="center"/>
          </w:tcPr>
          <w:p w14:paraId="686023C6" w14:textId="690944E9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  <w:hideMark/>
          </w:tcPr>
          <w:p w14:paraId="4B4940E4" w14:textId="3DFA917B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66</w:t>
            </w:r>
          </w:p>
        </w:tc>
      </w:tr>
      <w:tr w:rsidR="00280141" w:rsidRPr="005C7162" w14:paraId="3818FD17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654E7489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0DD98E9A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Sputum</w:t>
            </w:r>
          </w:p>
        </w:tc>
        <w:tc>
          <w:tcPr>
            <w:tcW w:w="1693" w:type="dxa"/>
            <w:noWrap/>
            <w:vAlign w:val="center"/>
            <w:hideMark/>
          </w:tcPr>
          <w:p w14:paraId="6E4073D2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693" w:type="dxa"/>
            <w:vAlign w:val="center"/>
          </w:tcPr>
          <w:p w14:paraId="35FECE58" w14:textId="083CF0E8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65.1%</w:t>
            </w:r>
          </w:p>
        </w:tc>
        <w:tc>
          <w:tcPr>
            <w:tcW w:w="1693" w:type="dxa"/>
            <w:noWrap/>
            <w:vAlign w:val="center"/>
          </w:tcPr>
          <w:p w14:paraId="0728500F" w14:textId="23A588AC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  <w:hideMark/>
          </w:tcPr>
          <w:p w14:paraId="3093FB35" w14:textId="7069E22D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808</w:t>
            </w:r>
          </w:p>
        </w:tc>
      </w:tr>
      <w:tr w:rsidR="00280141" w:rsidRPr="005C7162" w14:paraId="479D1E4C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31B23738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1CFD2D59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Sore throat</w:t>
            </w:r>
          </w:p>
        </w:tc>
        <w:tc>
          <w:tcPr>
            <w:tcW w:w="1693" w:type="dxa"/>
            <w:noWrap/>
            <w:vAlign w:val="center"/>
            <w:hideMark/>
          </w:tcPr>
          <w:p w14:paraId="37C1662E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693" w:type="dxa"/>
            <w:vAlign w:val="center"/>
          </w:tcPr>
          <w:p w14:paraId="040BF1AC" w14:textId="24F2AE5A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45.5%</w:t>
            </w:r>
          </w:p>
        </w:tc>
        <w:tc>
          <w:tcPr>
            <w:tcW w:w="1693" w:type="dxa"/>
            <w:noWrap/>
            <w:vAlign w:val="center"/>
          </w:tcPr>
          <w:p w14:paraId="086F917C" w14:textId="2078E2C9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1693" w:type="dxa"/>
            <w:noWrap/>
            <w:vAlign w:val="center"/>
            <w:hideMark/>
          </w:tcPr>
          <w:p w14:paraId="3B2CFAC5" w14:textId="6AB83F6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63</w:t>
            </w:r>
          </w:p>
        </w:tc>
      </w:tr>
      <w:tr w:rsidR="00280141" w:rsidRPr="005C7162" w14:paraId="60B8C248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71A0356E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2A2EA56A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Nausea</w:t>
            </w:r>
          </w:p>
        </w:tc>
        <w:tc>
          <w:tcPr>
            <w:tcW w:w="1693" w:type="dxa"/>
            <w:noWrap/>
            <w:vAlign w:val="center"/>
            <w:hideMark/>
          </w:tcPr>
          <w:p w14:paraId="5A8C8F13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693" w:type="dxa"/>
            <w:vAlign w:val="center"/>
          </w:tcPr>
          <w:p w14:paraId="7A04AD55" w14:textId="0D1783C5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59.7%</w:t>
            </w:r>
          </w:p>
        </w:tc>
        <w:tc>
          <w:tcPr>
            <w:tcW w:w="1693" w:type="dxa"/>
            <w:noWrap/>
            <w:vAlign w:val="center"/>
          </w:tcPr>
          <w:p w14:paraId="558B40ED" w14:textId="58A10A9E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693" w:type="dxa"/>
            <w:noWrap/>
            <w:vAlign w:val="center"/>
            <w:hideMark/>
          </w:tcPr>
          <w:p w14:paraId="5A46946B" w14:textId="7A318834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682</w:t>
            </w:r>
          </w:p>
        </w:tc>
      </w:tr>
      <w:tr w:rsidR="00280141" w:rsidRPr="005C7162" w14:paraId="2C10980A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2B023633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0EE6078A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Chest tightness</w:t>
            </w:r>
          </w:p>
        </w:tc>
        <w:tc>
          <w:tcPr>
            <w:tcW w:w="1693" w:type="dxa"/>
            <w:noWrap/>
            <w:vAlign w:val="center"/>
            <w:hideMark/>
          </w:tcPr>
          <w:p w14:paraId="29BBF7C6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93" w:type="dxa"/>
            <w:vAlign w:val="center"/>
          </w:tcPr>
          <w:p w14:paraId="171F14EF" w14:textId="5A26E492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43.0%</w:t>
            </w:r>
          </w:p>
        </w:tc>
        <w:tc>
          <w:tcPr>
            <w:tcW w:w="1693" w:type="dxa"/>
            <w:noWrap/>
            <w:vAlign w:val="center"/>
          </w:tcPr>
          <w:p w14:paraId="1B702112" w14:textId="352121D2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</w:p>
        </w:tc>
        <w:tc>
          <w:tcPr>
            <w:tcW w:w="1693" w:type="dxa"/>
            <w:noWrap/>
            <w:vAlign w:val="center"/>
            <w:hideMark/>
          </w:tcPr>
          <w:p w14:paraId="37B168DC" w14:textId="02E387D8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568</w:t>
            </w:r>
          </w:p>
        </w:tc>
      </w:tr>
      <w:tr w:rsidR="00280141" w:rsidRPr="005C7162" w14:paraId="74D76E2B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13A5827D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4F8BBA7E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Anorexia</w:t>
            </w:r>
          </w:p>
        </w:tc>
        <w:tc>
          <w:tcPr>
            <w:tcW w:w="1693" w:type="dxa"/>
            <w:noWrap/>
            <w:vAlign w:val="center"/>
            <w:hideMark/>
          </w:tcPr>
          <w:p w14:paraId="3E7E5FBF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93" w:type="dxa"/>
            <w:vAlign w:val="center"/>
          </w:tcPr>
          <w:p w14:paraId="36AB8A6D" w14:textId="211BA43C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69.8%</w:t>
            </w:r>
          </w:p>
        </w:tc>
        <w:tc>
          <w:tcPr>
            <w:tcW w:w="1693" w:type="dxa"/>
            <w:noWrap/>
            <w:vAlign w:val="center"/>
          </w:tcPr>
          <w:p w14:paraId="5DFF7FAF" w14:textId="531B47A2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693" w:type="dxa"/>
            <w:noWrap/>
            <w:vAlign w:val="center"/>
            <w:hideMark/>
          </w:tcPr>
          <w:p w14:paraId="2DD238BD" w14:textId="25184E10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74</w:t>
            </w:r>
          </w:p>
        </w:tc>
      </w:tr>
      <w:tr w:rsidR="00280141" w:rsidRPr="005C7162" w14:paraId="514240D2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07AA5AB7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2D66D1F5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Vomiting</w:t>
            </w:r>
          </w:p>
        </w:tc>
        <w:tc>
          <w:tcPr>
            <w:tcW w:w="1693" w:type="dxa"/>
            <w:noWrap/>
            <w:vAlign w:val="center"/>
            <w:hideMark/>
          </w:tcPr>
          <w:p w14:paraId="5C9175AD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93" w:type="dxa"/>
            <w:vAlign w:val="center"/>
          </w:tcPr>
          <w:p w14:paraId="517F64A5" w14:textId="3C785A8E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48.8%</w:t>
            </w:r>
          </w:p>
        </w:tc>
        <w:tc>
          <w:tcPr>
            <w:tcW w:w="1693" w:type="dxa"/>
            <w:noWrap/>
            <w:vAlign w:val="center"/>
          </w:tcPr>
          <w:p w14:paraId="1625BD63" w14:textId="5898039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69</w:t>
            </w:r>
          </w:p>
        </w:tc>
        <w:tc>
          <w:tcPr>
            <w:tcW w:w="1693" w:type="dxa"/>
            <w:noWrap/>
            <w:vAlign w:val="center"/>
            <w:hideMark/>
          </w:tcPr>
          <w:p w14:paraId="40DF4AB8" w14:textId="7311A33D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</w:tr>
      <w:tr w:rsidR="00280141" w:rsidRPr="005C7162" w14:paraId="1AD78BDC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75BD992B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05AA0182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Rhinorrhea</w:t>
            </w:r>
          </w:p>
        </w:tc>
        <w:tc>
          <w:tcPr>
            <w:tcW w:w="1693" w:type="dxa"/>
            <w:noWrap/>
            <w:vAlign w:val="center"/>
            <w:hideMark/>
          </w:tcPr>
          <w:p w14:paraId="66088781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93" w:type="dxa"/>
            <w:vAlign w:val="center"/>
          </w:tcPr>
          <w:p w14:paraId="2FF5C6EB" w14:textId="7036BB5F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21.0%</w:t>
            </w:r>
          </w:p>
        </w:tc>
        <w:tc>
          <w:tcPr>
            <w:tcW w:w="1693" w:type="dxa"/>
            <w:noWrap/>
            <w:vAlign w:val="center"/>
          </w:tcPr>
          <w:p w14:paraId="6192F753" w14:textId="5ACEADB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281</w:t>
            </w:r>
          </w:p>
        </w:tc>
        <w:tc>
          <w:tcPr>
            <w:tcW w:w="1693" w:type="dxa"/>
            <w:noWrap/>
            <w:vAlign w:val="center"/>
            <w:hideMark/>
          </w:tcPr>
          <w:p w14:paraId="5E270AD6" w14:textId="357D1E3E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441</w:t>
            </w:r>
          </w:p>
        </w:tc>
      </w:tr>
      <w:tr w:rsidR="00280141" w:rsidRPr="005C7162" w14:paraId="7B673C65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5A1D41C6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2F713461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Dizziness</w:t>
            </w:r>
          </w:p>
        </w:tc>
        <w:tc>
          <w:tcPr>
            <w:tcW w:w="1693" w:type="dxa"/>
            <w:noWrap/>
            <w:vAlign w:val="center"/>
            <w:hideMark/>
          </w:tcPr>
          <w:p w14:paraId="24F332D9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93" w:type="dxa"/>
            <w:vAlign w:val="center"/>
          </w:tcPr>
          <w:p w14:paraId="70E766ED" w14:textId="7EBF17C8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5.1%</w:t>
            </w:r>
          </w:p>
        </w:tc>
        <w:tc>
          <w:tcPr>
            <w:tcW w:w="1693" w:type="dxa"/>
            <w:noWrap/>
            <w:vAlign w:val="center"/>
          </w:tcPr>
          <w:p w14:paraId="11F9711A" w14:textId="45EB3AF8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378</w:t>
            </w:r>
          </w:p>
        </w:tc>
        <w:tc>
          <w:tcPr>
            <w:tcW w:w="1693" w:type="dxa"/>
            <w:noWrap/>
            <w:vAlign w:val="center"/>
            <w:hideMark/>
          </w:tcPr>
          <w:p w14:paraId="2974A83F" w14:textId="7953E0D0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50</w:t>
            </w:r>
          </w:p>
        </w:tc>
      </w:tr>
      <w:tr w:rsidR="00280141" w:rsidRPr="005C7162" w14:paraId="294AB1FC" w14:textId="77777777" w:rsidTr="00280141">
        <w:trPr>
          <w:trHeight w:val="330"/>
        </w:trPr>
        <w:tc>
          <w:tcPr>
            <w:tcW w:w="236" w:type="dxa"/>
            <w:noWrap/>
            <w:hideMark/>
          </w:tcPr>
          <w:p w14:paraId="4284E1C8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7ED68F7E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Abdominal pain</w:t>
            </w:r>
          </w:p>
        </w:tc>
        <w:tc>
          <w:tcPr>
            <w:tcW w:w="1693" w:type="dxa"/>
            <w:noWrap/>
            <w:vAlign w:val="center"/>
            <w:hideMark/>
          </w:tcPr>
          <w:p w14:paraId="084BCCD0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93" w:type="dxa"/>
            <w:vAlign w:val="center"/>
          </w:tcPr>
          <w:p w14:paraId="45F9F4E3" w14:textId="04003FA2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87.0%</w:t>
            </w:r>
          </w:p>
        </w:tc>
        <w:tc>
          <w:tcPr>
            <w:tcW w:w="1693" w:type="dxa"/>
            <w:noWrap/>
            <w:vAlign w:val="center"/>
          </w:tcPr>
          <w:p w14:paraId="2A2C00D3" w14:textId="6C420EBD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  <w:hideMark/>
          </w:tcPr>
          <w:p w14:paraId="75286229" w14:textId="5437F98A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554</w:t>
            </w:r>
          </w:p>
        </w:tc>
      </w:tr>
      <w:tr w:rsidR="00280141" w:rsidRPr="005C7162" w14:paraId="0031A6A9" w14:textId="77777777" w:rsidTr="00280141">
        <w:trPr>
          <w:trHeight w:val="330"/>
        </w:trPr>
        <w:tc>
          <w:tcPr>
            <w:tcW w:w="2258" w:type="dxa"/>
            <w:gridSpan w:val="2"/>
            <w:noWrap/>
            <w:vAlign w:val="center"/>
            <w:hideMark/>
          </w:tcPr>
          <w:p w14:paraId="319AEA63" w14:textId="77777777" w:rsidR="00280141" w:rsidRPr="005C7162" w:rsidRDefault="0028014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Laboratory findings</w:t>
            </w:r>
          </w:p>
        </w:tc>
        <w:tc>
          <w:tcPr>
            <w:tcW w:w="1693" w:type="dxa"/>
            <w:noWrap/>
            <w:vAlign w:val="center"/>
            <w:hideMark/>
          </w:tcPr>
          <w:p w14:paraId="1F1EA9A4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noWrap/>
            <w:vAlign w:val="center"/>
          </w:tcPr>
          <w:p w14:paraId="28EA2789" w14:textId="1DE99D3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</w:tcPr>
          <w:p w14:paraId="783DE792" w14:textId="77777777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noWrap/>
            <w:vAlign w:val="center"/>
            <w:hideMark/>
          </w:tcPr>
          <w:p w14:paraId="39FB7E86" w14:textId="293D5920" w:rsidR="00280141" w:rsidRPr="005C7162" w:rsidRDefault="0028014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F97" w:rsidRPr="005C7162" w14:paraId="2C75DE65" w14:textId="77777777" w:rsidTr="00977579">
        <w:trPr>
          <w:trHeight w:val="330"/>
        </w:trPr>
        <w:tc>
          <w:tcPr>
            <w:tcW w:w="236" w:type="dxa"/>
            <w:noWrap/>
            <w:hideMark/>
          </w:tcPr>
          <w:p w14:paraId="0BD35BEB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4679F487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Lymphocyte count</w:t>
            </w:r>
          </w:p>
        </w:tc>
        <w:tc>
          <w:tcPr>
            <w:tcW w:w="1693" w:type="dxa"/>
            <w:noWrap/>
            <w:vAlign w:val="center"/>
            <w:hideMark/>
          </w:tcPr>
          <w:p w14:paraId="4FA6C310" w14:textId="7777777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693" w:type="dxa"/>
            <w:vAlign w:val="center"/>
          </w:tcPr>
          <w:p w14:paraId="1964373D" w14:textId="1895D39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76.8%</w:t>
            </w:r>
          </w:p>
        </w:tc>
        <w:tc>
          <w:tcPr>
            <w:tcW w:w="1693" w:type="dxa"/>
            <w:noWrap/>
            <w:vAlign w:val="center"/>
          </w:tcPr>
          <w:p w14:paraId="5876F043" w14:textId="19727DA4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</w:tcPr>
          <w:p w14:paraId="65EC11DB" w14:textId="442E5C4F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044F97" w:rsidRPr="005C7162" w14:paraId="498EDB83" w14:textId="77777777" w:rsidTr="00977579">
        <w:trPr>
          <w:trHeight w:val="330"/>
        </w:trPr>
        <w:tc>
          <w:tcPr>
            <w:tcW w:w="236" w:type="dxa"/>
            <w:noWrap/>
            <w:hideMark/>
          </w:tcPr>
          <w:p w14:paraId="40E18861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2739DA37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WBC count</w:t>
            </w:r>
          </w:p>
        </w:tc>
        <w:tc>
          <w:tcPr>
            <w:tcW w:w="1693" w:type="dxa"/>
            <w:noWrap/>
            <w:vAlign w:val="center"/>
            <w:hideMark/>
          </w:tcPr>
          <w:p w14:paraId="717535D0" w14:textId="7777777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693" w:type="dxa"/>
            <w:vAlign w:val="center"/>
          </w:tcPr>
          <w:p w14:paraId="27147432" w14:textId="46E30200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92.6%</w:t>
            </w:r>
          </w:p>
        </w:tc>
        <w:tc>
          <w:tcPr>
            <w:tcW w:w="1693" w:type="dxa"/>
            <w:noWrap/>
            <w:vAlign w:val="center"/>
          </w:tcPr>
          <w:p w14:paraId="2CA91C07" w14:textId="0523D972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</w:tcPr>
          <w:p w14:paraId="6EA4F66E" w14:textId="4684171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585</w:t>
            </w:r>
          </w:p>
        </w:tc>
      </w:tr>
      <w:tr w:rsidR="00044F97" w:rsidRPr="005C7162" w14:paraId="092CD192" w14:textId="77777777" w:rsidTr="00977579">
        <w:trPr>
          <w:trHeight w:val="330"/>
        </w:trPr>
        <w:tc>
          <w:tcPr>
            <w:tcW w:w="236" w:type="dxa"/>
            <w:noWrap/>
            <w:hideMark/>
          </w:tcPr>
          <w:p w14:paraId="08880CAE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665B2BC0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Creatinine</w:t>
            </w:r>
          </w:p>
        </w:tc>
        <w:tc>
          <w:tcPr>
            <w:tcW w:w="1693" w:type="dxa"/>
            <w:noWrap/>
            <w:vAlign w:val="center"/>
            <w:hideMark/>
          </w:tcPr>
          <w:p w14:paraId="52AA5BF6" w14:textId="7777777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693" w:type="dxa"/>
            <w:vAlign w:val="center"/>
          </w:tcPr>
          <w:p w14:paraId="4A0ED13A" w14:textId="0DD0920B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84.3%</w:t>
            </w:r>
          </w:p>
        </w:tc>
        <w:tc>
          <w:tcPr>
            <w:tcW w:w="1693" w:type="dxa"/>
            <w:noWrap/>
            <w:vAlign w:val="center"/>
          </w:tcPr>
          <w:p w14:paraId="6F305192" w14:textId="64A8D57A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</w:tcPr>
          <w:p w14:paraId="2BB63C1C" w14:textId="2DEB05CF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546</w:t>
            </w:r>
          </w:p>
        </w:tc>
      </w:tr>
      <w:tr w:rsidR="00044F97" w:rsidRPr="005C7162" w14:paraId="3682BB44" w14:textId="77777777" w:rsidTr="00977579">
        <w:trPr>
          <w:trHeight w:val="330"/>
        </w:trPr>
        <w:tc>
          <w:tcPr>
            <w:tcW w:w="236" w:type="dxa"/>
            <w:noWrap/>
            <w:hideMark/>
          </w:tcPr>
          <w:p w14:paraId="177087E3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5319CBA2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Platelet count</w:t>
            </w:r>
          </w:p>
        </w:tc>
        <w:tc>
          <w:tcPr>
            <w:tcW w:w="1693" w:type="dxa"/>
            <w:noWrap/>
            <w:vAlign w:val="center"/>
            <w:hideMark/>
          </w:tcPr>
          <w:p w14:paraId="1FA5DA39" w14:textId="7777777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693" w:type="dxa"/>
            <w:vAlign w:val="center"/>
          </w:tcPr>
          <w:p w14:paraId="291D7AF0" w14:textId="157F73E2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72.5%</w:t>
            </w:r>
          </w:p>
        </w:tc>
        <w:tc>
          <w:tcPr>
            <w:tcW w:w="1693" w:type="dxa"/>
            <w:noWrap/>
            <w:vAlign w:val="center"/>
          </w:tcPr>
          <w:p w14:paraId="0D31A9D5" w14:textId="45AF9F91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</w:tcPr>
          <w:p w14:paraId="454D0341" w14:textId="19A72C5A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489</w:t>
            </w:r>
          </w:p>
        </w:tc>
      </w:tr>
      <w:tr w:rsidR="00044F97" w:rsidRPr="005C7162" w14:paraId="74839E8D" w14:textId="77777777" w:rsidTr="00977579">
        <w:trPr>
          <w:trHeight w:val="330"/>
        </w:trPr>
        <w:tc>
          <w:tcPr>
            <w:tcW w:w="236" w:type="dxa"/>
            <w:noWrap/>
            <w:hideMark/>
          </w:tcPr>
          <w:p w14:paraId="5056F3B2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32CFE542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ALT</w:t>
            </w:r>
          </w:p>
        </w:tc>
        <w:tc>
          <w:tcPr>
            <w:tcW w:w="1693" w:type="dxa"/>
            <w:noWrap/>
            <w:vAlign w:val="center"/>
            <w:hideMark/>
          </w:tcPr>
          <w:p w14:paraId="6C9AD689" w14:textId="7777777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693" w:type="dxa"/>
            <w:vAlign w:val="center"/>
          </w:tcPr>
          <w:p w14:paraId="4C00D579" w14:textId="558D6E4E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30.2%</w:t>
            </w:r>
          </w:p>
        </w:tc>
        <w:tc>
          <w:tcPr>
            <w:tcW w:w="1693" w:type="dxa"/>
            <w:noWrap/>
            <w:vAlign w:val="center"/>
          </w:tcPr>
          <w:p w14:paraId="2F9B578C" w14:textId="3B20DDE6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62</w:t>
            </w:r>
          </w:p>
        </w:tc>
        <w:tc>
          <w:tcPr>
            <w:tcW w:w="1693" w:type="dxa"/>
            <w:noWrap/>
            <w:vAlign w:val="center"/>
          </w:tcPr>
          <w:p w14:paraId="757A6BB9" w14:textId="11A844A1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044F97" w:rsidRPr="005C7162" w14:paraId="5F655324" w14:textId="77777777" w:rsidTr="00977579">
        <w:trPr>
          <w:trHeight w:val="330"/>
        </w:trPr>
        <w:tc>
          <w:tcPr>
            <w:tcW w:w="236" w:type="dxa"/>
            <w:noWrap/>
            <w:hideMark/>
          </w:tcPr>
          <w:p w14:paraId="78667B49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0E94874C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Neutrophil count</w:t>
            </w:r>
          </w:p>
        </w:tc>
        <w:tc>
          <w:tcPr>
            <w:tcW w:w="1693" w:type="dxa"/>
            <w:noWrap/>
            <w:vAlign w:val="center"/>
            <w:hideMark/>
          </w:tcPr>
          <w:p w14:paraId="7317381C" w14:textId="7777777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693" w:type="dxa"/>
            <w:vAlign w:val="center"/>
          </w:tcPr>
          <w:p w14:paraId="44C1C255" w14:textId="2DCD91EF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92.7%</w:t>
            </w:r>
          </w:p>
        </w:tc>
        <w:tc>
          <w:tcPr>
            <w:tcW w:w="1693" w:type="dxa"/>
            <w:noWrap/>
            <w:vAlign w:val="center"/>
          </w:tcPr>
          <w:p w14:paraId="48702A01" w14:textId="42EDD820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</w:tcPr>
          <w:p w14:paraId="120831A5" w14:textId="5CE8A824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859</w:t>
            </w:r>
          </w:p>
        </w:tc>
      </w:tr>
      <w:tr w:rsidR="00044F97" w:rsidRPr="005C7162" w14:paraId="04F9E5D0" w14:textId="77777777" w:rsidTr="00977579">
        <w:trPr>
          <w:trHeight w:val="330"/>
        </w:trPr>
        <w:tc>
          <w:tcPr>
            <w:tcW w:w="236" w:type="dxa"/>
            <w:noWrap/>
            <w:hideMark/>
          </w:tcPr>
          <w:p w14:paraId="4D3381DD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4C09E9CE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Hemoglobin</w:t>
            </w:r>
          </w:p>
        </w:tc>
        <w:tc>
          <w:tcPr>
            <w:tcW w:w="1693" w:type="dxa"/>
            <w:noWrap/>
            <w:vAlign w:val="center"/>
            <w:hideMark/>
          </w:tcPr>
          <w:p w14:paraId="335B5A9B" w14:textId="7777777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693" w:type="dxa"/>
            <w:vAlign w:val="center"/>
          </w:tcPr>
          <w:p w14:paraId="050500AD" w14:textId="4264515F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67.8%</w:t>
            </w:r>
          </w:p>
        </w:tc>
        <w:tc>
          <w:tcPr>
            <w:tcW w:w="1693" w:type="dxa"/>
            <w:noWrap/>
            <w:vAlign w:val="center"/>
          </w:tcPr>
          <w:p w14:paraId="3885DD30" w14:textId="37D7931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</w:tcPr>
          <w:p w14:paraId="02835FAB" w14:textId="08C94E90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215</w:t>
            </w:r>
          </w:p>
        </w:tc>
      </w:tr>
      <w:tr w:rsidR="00044F97" w:rsidRPr="005C7162" w14:paraId="1D194A8A" w14:textId="77777777" w:rsidTr="00977579">
        <w:trPr>
          <w:trHeight w:val="330"/>
        </w:trPr>
        <w:tc>
          <w:tcPr>
            <w:tcW w:w="236" w:type="dxa"/>
            <w:noWrap/>
            <w:hideMark/>
          </w:tcPr>
          <w:p w14:paraId="01F20302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3C6A0ECD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AST</w:t>
            </w:r>
          </w:p>
        </w:tc>
        <w:tc>
          <w:tcPr>
            <w:tcW w:w="1693" w:type="dxa"/>
            <w:noWrap/>
            <w:vAlign w:val="center"/>
            <w:hideMark/>
          </w:tcPr>
          <w:p w14:paraId="4BC6AA11" w14:textId="7777777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693" w:type="dxa"/>
            <w:vAlign w:val="center"/>
          </w:tcPr>
          <w:p w14:paraId="564CDC22" w14:textId="1D92714C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87.4%</w:t>
            </w:r>
          </w:p>
        </w:tc>
        <w:tc>
          <w:tcPr>
            <w:tcW w:w="1693" w:type="dxa"/>
            <w:noWrap/>
            <w:vAlign w:val="center"/>
          </w:tcPr>
          <w:p w14:paraId="37E2832A" w14:textId="4473D88E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</w:tcPr>
          <w:p w14:paraId="07CEA193" w14:textId="73714C4E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</w:tr>
      <w:tr w:rsidR="00156B92" w:rsidRPr="005C7162" w14:paraId="1A0A2484" w14:textId="77777777" w:rsidTr="00280141">
        <w:trPr>
          <w:trHeight w:val="330"/>
        </w:trPr>
        <w:tc>
          <w:tcPr>
            <w:tcW w:w="236" w:type="dxa"/>
            <w:noWrap/>
          </w:tcPr>
          <w:p w14:paraId="1C42DA9A" w14:textId="77777777" w:rsidR="00156B92" w:rsidRPr="005C7162" w:rsidRDefault="00156B92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</w:tcPr>
          <w:p w14:paraId="4BC90EA0" w14:textId="3D742A25" w:rsidR="00156B92" w:rsidRPr="005C7162" w:rsidRDefault="00156B92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imer</w:t>
            </w:r>
          </w:p>
        </w:tc>
        <w:tc>
          <w:tcPr>
            <w:tcW w:w="1693" w:type="dxa"/>
            <w:noWrap/>
            <w:vAlign w:val="center"/>
          </w:tcPr>
          <w:p w14:paraId="7B42F14E" w14:textId="734B0EDC" w:rsidR="00156B92" w:rsidRPr="005C7162" w:rsidRDefault="0030389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3" w:type="dxa"/>
            <w:vAlign w:val="center"/>
          </w:tcPr>
          <w:p w14:paraId="52302DBA" w14:textId="1611248A" w:rsidR="00156B92" w:rsidRPr="005C7162" w:rsidRDefault="00155924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24">
              <w:rPr>
                <w:rFonts w:ascii="Times New Roman" w:hAnsi="Times New Roman" w:cs="Times New Roman"/>
                <w:sz w:val="24"/>
                <w:szCs w:val="24"/>
              </w:rPr>
              <w:t>92.2%</w:t>
            </w:r>
          </w:p>
        </w:tc>
        <w:tc>
          <w:tcPr>
            <w:tcW w:w="1693" w:type="dxa"/>
            <w:noWrap/>
            <w:vAlign w:val="center"/>
          </w:tcPr>
          <w:p w14:paraId="1D572418" w14:textId="4E02F266" w:rsidR="00156B92" w:rsidRPr="005C7162" w:rsidRDefault="00155924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</w:tcPr>
          <w:p w14:paraId="3310794C" w14:textId="7634CB85" w:rsidR="00156B92" w:rsidRPr="005C7162" w:rsidRDefault="002C17A8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8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044F97" w:rsidRPr="005C7162" w14:paraId="6AD0C61A" w14:textId="77777777" w:rsidTr="00977579">
        <w:trPr>
          <w:trHeight w:val="330"/>
        </w:trPr>
        <w:tc>
          <w:tcPr>
            <w:tcW w:w="236" w:type="dxa"/>
            <w:noWrap/>
            <w:hideMark/>
          </w:tcPr>
          <w:p w14:paraId="6E4D4435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253E8850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LDH</w:t>
            </w:r>
          </w:p>
        </w:tc>
        <w:tc>
          <w:tcPr>
            <w:tcW w:w="1693" w:type="dxa"/>
            <w:noWrap/>
            <w:vAlign w:val="center"/>
            <w:hideMark/>
          </w:tcPr>
          <w:p w14:paraId="6B001DA2" w14:textId="7777777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693" w:type="dxa"/>
            <w:vAlign w:val="center"/>
          </w:tcPr>
          <w:p w14:paraId="40CAFE25" w14:textId="2AB370E4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91.0%</w:t>
            </w:r>
          </w:p>
        </w:tc>
        <w:tc>
          <w:tcPr>
            <w:tcW w:w="1693" w:type="dxa"/>
            <w:noWrap/>
            <w:vAlign w:val="center"/>
          </w:tcPr>
          <w:p w14:paraId="36AFD3F1" w14:textId="04D57A30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</w:tcPr>
          <w:p w14:paraId="126293E7" w14:textId="52917970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97</w:t>
            </w:r>
          </w:p>
        </w:tc>
      </w:tr>
      <w:tr w:rsidR="00044F97" w:rsidRPr="005C7162" w14:paraId="56115886" w14:textId="77777777" w:rsidTr="00977579">
        <w:trPr>
          <w:trHeight w:val="330"/>
        </w:trPr>
        <w:tc>
          <w:tcPr>
            <w:tcW w:w="236" w:type="dxa"/>
            <w:noWrap/>
            <w:hideMark/>
          </w:tcPr>
          <w:p w14:paraId="664CD4B2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2C88973E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Total bilirubin</w:t>
            </w:r>
          </w:p>
        </w:tc>
        <w:tc>
          <w:tcPr>
            <w:tcW w:w="1693" w:type="dxa"/>
            <w:noWrap/>
            <w:vAlign w:val="center"/>
            <w:hideMark/>
          </w:tcPr>
          <w:p w14:paraId="0F1EF28E" w14:textId="7777777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693" w:type="dxa"/>
            <w:vAlign w:val="center"/>
          </w:tcPr>
          <w:p w14:paraId="6855D5BA" w14:textId="40FE9B7E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54.8%</w:t>
            </w:r>
          </w:p>
        </w:tc>
        <w:tc>
          <w:tcPr>
            <w:tcW w:w="1693" w:type="dxa"/>
            <w:noWrap/>
            <w:vAlign w:val="center"/>
          </w:tcPr>
          <w:p w14:paraId="460CFA97" w14:textId="5C55A986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693" w:type="dxa"/>
            <w:noWrap/>
            <w:vAlign w:val="center"/>
          </w:tcPr>
          <w:p w14:paraId="7AF64DBD" w14:textId="30464666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183</w:t>
            </w:r>
          </w:p>
        </w:tc>
      </w:tr>
      <w:tr w:rsidR="00044F97" w:rsidRPr="005C7162" w14:paraId="2DDF7047" w14:textId="77777777" w:rsidTr="00977579">
        <w:trPr>
          <w:trHeight w:val="330"/>
        </w:trPr>
        <w:tc>
          <w:tcPr>
            <w:tcW w:w="236" w:type="dxa"/>
            <w:noWrap/>
            <w:hideMark/>
          </w:tcPr>
          <w:p w14:paraId="727DF919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65CA2DEA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CK</w:t>
            </w:r>
          </w:p>
        </w:tc>
        <w:tc>
          <w:tcPr>
            <w:tcW w:w="1693" w:type="dxa"/>
            <w:noWrap/>
            <w:vAlign w:val="center"/>
            <w:hideMark/>
          </w:tcPr>
          <w:p w14:paraId="18505156" w14:textId="7777777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693" w:type="dxa"/>
            <w:vAlign w:val="center"/>
          </w:tcPr>
          <w:p w14:paraId="3AEBA9D5" w14:textId="02A00140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89.5%</w:t>
            </w:r>
          </w:p>
        </w:tc>
        <w:tc>
          <w:tcPr>
            <w:tcW w:w="1693" w:type="dxa"/>
            <w:noWrap/>
            <w:vAlign w:val="center"/>
          </w:tcPr>
          <w:p w14:paraId="145A7B93" w14:textId="23D5B84C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</w:tcPr>
          <w:p w14:paraId="6E437B55" w14:textId="3CBFCF8F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371</w:t>
            </w:r>
          </w:p>
        </w:tc>
      </w:tr>
      <w:tr w:rsidR="00044F97" w:rsidRPr="005C7162" w14:paraId="70570029" w14:textId="77777777" w:rsidTr="00977579">
        <w:trPr>
          <w:trHeight w:val="330"/>
        </w:trPr>
        <w:tc>
          <w:tcPr>
            <w:tcW w:w="236" w:type="dxa"/>
            <w:noWrap/>
            <w:hideMark/>
          </w:tcPr>
          <w:p w14:paraId="6FE32C21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7920F41B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BUN</w:t>
            </w:r>
          </w:p>
        </w:tc>
        <w:tc>
          <w:tcPr>
            <w:tcW w:w="1693" w:type="dxa"/>
            <w:noWrap/>
            <w:vAlign w:val="center"/>
            <w:hideMark/>
          </w:tcPr>
          <w:p w14:paraId="0041B569" w14:textId="7777777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693" w:type="dxa"/>
            <w:vAlign w:val="center"/>
          </w:tcPr>
          <w:p w14:paraId="73D10A1E" w14:textId="4F5CAADF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93.6%</w:t>
            </w:r>
          </w:p>
        </w:tc>
        <w:tc>
          <w:tcPr>
            <w:tcW w:w="1693" w:type="dxa"/>
            <w:noWrap/>
            <w:vAlign w:val="center"/>
          </w:tcPr>
          <w:p w14:paraId="6D679E3A" w14:textId="49A44AF0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</w:tcPr>
          <w:p w14:paraId="3B2E0A89" w14:textId="0E335C6D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858</w:t>
            </w:r>
          </w:p>
        </w:tc>
      </w:tr>
      <w:tr w:rsidR="00303891" w:rsidRPr="005C7162" w14:paraId="2F669FFF" w14:textId="77777777" w:rsidTr="00280141">
        <w:trPr>
          <w:trHeight w:val="330"/>
        </w:trPr>
        <w:tc>
          <w:tcPr>
            <w:tcW w:w="236" w:type="dxa"/>
            <w:noWrap/>
          </w:tcPr>
          <w:p w14:paraId="15EC4CCE" w14:textId="77777777" w:rsidR="00303891" w:rsidRPr="005C7162" w:rsidRDefault="0030389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</w:tcPr>
          <w:p w14:paraId="254B4265" w14:textId="19B34E37" w:rsidR="00303891" w:rsidRPr="005C7162" w:rsidRDefault="0030389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ponin</w:t>
            </w:r>
            <w:r w:rsidR="00970E8B" w:rsidRPr="00F822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93" w:type="dxa"/>
            <w:noWrap/>
            <w:vAlign w:val="center"/>
          </w:tcPr>
          <w:p w14:paraId="533EE213" w14:textId="617B4D71" w:rsidR="00303891" w:rsidRPr="005C7162" w:rsidRDefault="0030389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3" w:type="dxa"/>
            <w:vAlign w:val="center"/>
          </w:tcPr>
          <w:p w14:paraId="2E73D463" w14:textId="311416D0" w:rsidR="00303891" w:rsidRPr="005C7162" w:rsidRDefault="00155924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24">
              <w:rPr>
                <w:rFonts w:ascii="Times New Roman" w:hAnsi="Times New Roman" w:cs="Times New Roman"/>
                <w:sz w:val="24"/>
                <w:szCs w:val="24"/>
              </w:rPr>
              <w:t>94.7%</w:t>
            </w:r>
          </w:p>
        </w:tc>
        <w:tc>
          <w:tcPr>
            <w:tcW w:w="1693" w:type="dxa"/>
            <w:noWrap/>
            <w:vAlign w:val="center"/>
          </w:tcPr>
          <w:p w14:paraId="2CA79981" w14:textId="621A039A" w:rsidR="00303891" w:rsidRPr="005C7162" w:rsidRDefault="00155924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</w:tcPr>
          <w:p w14:paraId="34B8C4E7" w14:textId="4C247E1B" w:rsidR="00303891" w:rsidRPr="005C7162" w:rsidRDefault="002C17A8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8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044F97" w:rsidRPr="005C7162" w14:paraId="385F8ABE" w14:textId="77777777" w:rsidTr="00977579">
        <w:trPr>
          <w:trHeight w:val="330"/>
        </w:trPr>
        <w:tc>
          <w:tcPr>
            <w:tcW w:w="236" w:type="dxa"/>
            <w:noWrap/>
            <w:hideMark/>
          </w:tcPr>
          <w:p w14:paraId="54AE0F4B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348D8764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PT</w:t>
            </w:r>
          </w:p>
        </w:tc>
        <w:tc>
          <w:tcPr>
            <w:tcW w:w="1693" w:type="dxa"/>
            <w:noWrap/>
            <w:vAlign w:val="center"/>
            <w:hideMark/>
          </w:tcPr>
          <w:p w14:paraId="348FC452" w14:textId="7777777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693" w:type="dxa"/>
            <w:vAlign w:val="center"/>
          </w:tcPr>
          <w:p w14:paraId="42F6B21F" w14:textId="6ABC0652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32.2%</w:t>
            </w:r>
          </w:p>
        </w:tc>
        <w:tc>
          <w:tcPr>
            <w:tcW w:w="1693" w:type="dxa"/>
            <w:noWrap/>
            <w:vAlign w:val="center"/>
          </w:tcPr>
          <w:p w14:paraId="5238D6BB" w14:textId="29CE7CCA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133</w:t>
            </w:r>
          </w:p>
        </w:tc>
        <w:tc>
          <w:tcPr>
            <w:tcW w:w="1693" w:type="dxa"/>
            <w:noWrap/>
            <w:vAlign w:val="center"/>
          </w:tcPr>
          <w:p w14:paraId="69929B5F" w14:textId="26DA345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240</w:t>
            </w:r>
          </w:p>
        </w:tc>
      </w:tr>
      <w:tr w:rsidR="00044F97" w:rsidRPr="005C7162" w14:paraId="5098546B" w14:textId="77777777" w:rsidTr="00F82288">
        <w:trPr>
          <w:trHeight w:val="330"/>
        </w:trPr>
        <w:tc>
          <w:tcPr>
            <w:tcW w:w="236" w:type="dxa"/>
            <w:noWrap/>
            <w:hideMark/>
          </w:tcPr>
          <w:p w14:paraId="445A5ED5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noWrap/>
            <w:vAlign w:val="center"/>
            <w:hideMark/>
          </w:tcPr>
          <w:p w14:paraId="59F4F9FA" w14:textId="77777777" w:rsidR="00044F97" w:rsidRPr="005C7162" w:rsidRDefault="00044F97" w:rsidP="00044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Monocyte count</w:t>
            </w:r>
          </w:p>
        </w:tc>
        <w:tc>
          <w:tcPr>
            <w:tcW w:w="1693" w:type="dxa"/>
            <w:noWrap/>
            <w:vAlign w:val="center"/>
            <w:hideMark/>
          </w:tcPr>
          <w:p w14:paraId="2626DB8A" w14:textId="77777777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693" w:type="dxa"/>
            <w:vAlign w:val="center"/>
          </w:tcPr>
          <w:p w14:paraId="0EF99E3F" w14:textId="4A4B730C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79.6%</w:t>
            </w:r>
          </w:p>
        </w:tc>
        <w:tc>
          <w:tcPr>
            <w:tcW w:w="1693" w:type="dxa"/>
            <w:noWrap/>
            <w:vAlign w:val="center"/>
          </w:tcPr>
          <w:p w14:paraId="789B4BA3" w14:textId="2F560474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noWrap/>
            <w:vAlign w:val="center"/>
          </w:tcPr>
          <w:p w14:paraId="78B19B1B" w14:textId="1511B409" w:rsidR="00044F97" w:rsidRPr="005C7162" w:rsidRDefault="00044F97" w:rsidP="00044F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0.778</w:t>
            </w:r>
          </w:p>
        </w:tc>
      </w:tr>
      <w:tr w:rsidR="00ED0BC1" w:rsidRPr="005C7162" w14:paraId="323DF515" w14:textId="77777777" w:rsidTr="00280141">
        <w:trPr>
          <w:trHeight w:val="330"/>
        </w:trPr>
        <w:tc>
          <w:tcPr>
            <w:tcW w:w="236" w:type="dxa"/>
            <w:tcBorders>
              <w:bottom w:val="single" w:sz="4" w:space="0" w:color="auto"/>
            </w:tcBorders>
            <w:noWrap/>
          </w:tcPr>
          <w:p w14:paraId="114B8923" w14:textId="77777777" w:rsidR="00ED0BC1" w:rsidRPr="005C7162" w:rsidRDefault="00ED0BC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noWrap/>
            <w:vAlign w:val="center"/>
          </w:tcPr>
          <w:p w14:paraId="19D8B505" w14:textId="26EB6A3C" w:rsidR="00ED0BC1" w:rsidRPr="005C7162" w:rsidRDefault="00ED0BC1" w:rsidP="00280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BNP</w:t>
            </w:r>
            <w:proofErr w:type="spellEnd"/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vAlign w:val="center"/>
          </w:tcPr>
          <w:p w14:paraId="29A5483A" w14:textId="30574196" w:rsidR="00ED0BC1" w:rsidRPr="005C7162" w:rsidRDefault="00ED0BC1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44D09084" w14:textId="68CC1830" w:rsidR="00ED0BC1" w:rsidRPr="005C7162" w:rsidRDefault="00155924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924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vAlign w:val="center"/>
          </w:tcPr>
          <w:p w14:paraId="104501AE" w14:textId="1B090EE7" w:rsidR="00ED0BC1" w:rsidRPr="005C7162" w:rsidRDefault="00155924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162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vAlign w:val="center"/>
          </w:tcPr>
          <w:p w14:paraId="425E2F00" w14:textId="332EF9DC" w:rsidR="00ED0BC1" w:rsidRPr="005C7162" w:rsidRDefault="002C17A8" w:rsidP="00280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7A8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</w:tbl>
    <w:p w14:paraId="4FDDCE28" w14:textId="7B27D2C5" w:rsidR="00970E8B" w:rsidRDefault="00740F5B" w:rsidP="008058D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s: WBC, white blood cell; ALT, </w:t>
      </w:r>
      <w:r w:rsidRPr="00740F5B">
        <w:rPr>
          <w:rFonts w:ascii="Times New Roman" w:hAnsi="Times New Roman" w:cs="Times New Roman"/>
          <w:sz w:val="24"/>
          <w:szCs w:val="24"/>
        </w:rPr>
        <w:t>alanine transaminase</w:t>
      </w:r>
      <w:r>
        <w:rPr>
          <w:rFonts w:ascii="Times New Roman" w:hAnsi="Times New Roman" w:cs="Times New Roman"/>
          <w:sz w:val="24"/>
          <w:szCs w:val="24"/>
        </w:rPr>
        <w:t>; AST, a</w:t>
      </w:r>
      <w:r w:rsidRPr="00740F5B">
        <w:rPr>
          <w:rFonts w:ascii="Times New Roman" w:hAnsi="Times New Roman" w:cs="Times New Roman"/>
          <w:sz w:val="24"/>
          <w:szCs w:val="24"/>
        </w:rPr>
        <w:t>spartate transaminase</w:t>
      </w:r>
      <w:r>
        <w:rPr>
          <w:rFonts w:ascii="Times New Roman" w:hAnsi="Times New Roman" w:cs="Times New Roman"/>
          <w:sz w:val="24"/>
          <w:szCs w:val="24"/>
        </w:rPr>
        <w:t>; LDH, lactate dehydrogenase; CK, creatine kinase; BUN, blood urea nitrogen; PT, prothrombin time</w:t>
      </w:r>
      <w:r w:rsidR="002E1CBA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2E1CBA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="002E1CBA">
        <w:rPr>
          <w:rFonts w:ascii="Times New Roman" w:hAnsi="Times New Roman" w:cs="Times New Roman"/>
          <w:sz w:val="24"/>
          <w:szCs w:val="24"/>
        </w:rPr>
        <w:t xml:space="preserve">, </w:t>
      </w:r>
      <w:r w:rsidR="002E1CBA" w:rsidRPr="00F82288">
        <w:rPr>
          <w:rFonts w:ascii="Times New Roman" w:hAnsi="Times New Roman" w:cs="Times New Roman"/>
          <w:i/>
          <w:iCs/>
          <w:sz w:val="24"/>
          <w:szCs w:val="24"/>
        </w:rPr>
        <w:t>pro</w:t>
      </w:r>
      <w:r w:rsidR="002D0098">
        <w:rPr>
          <w:rFonts w:ascii="Times New Roman" w:hAnsi="Times New Roman" w:cs="Times New Roman"/>
          <w:sz w:val="24"/>
          <w:szCs w:val="24"/>
        </w:rPr>
        <w:t xml:space="preserve"> </w:t>
      </w:r>
      <w:r w:rsidR="002E1CBA" w:rsidRPr="002E1CBA">
        <w:rPr>
          <w:rFonts w:ascii="Times New Roman" w:hAnsi="Times New Roman" w:cs="Times New Roman"/>
          <w:sz w:val="24"/>
          <w:szCs w:val="24"/>
        </w:rPr>
        <w:t>brain</w:t>
      </w:r>
      <w:r w:rsidR="002D0098">
        <w:rPr>
          <w:rFonts w:ascii="Times New Roman" w:hAnsi="Times New Roman" w:cs="Times New Roman"/>
          <w:sz w:val="24"/>
          <w:szCs w:val="24"/>
        </w:rPr>
        <w:t>-type</w:t>
      </w:r>
      <w:r w:rsidR="002E1CBA" w:rsidRPr="002E1CBA">
        <w:rPr>
          <w:rFonts w:ascii="Times New Roman" w:hAnsi="Times New Roman" w:cs="Times New Roman"/>
          <w:sz w:val="24"/>
          <w:szCs w:val="24"/>
        </w:rPr>
        <w:t xml:space="preserve"> natriuretic peptid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2948DAB" w14:textId="7E984D30" w:rsidR="00970E8B" w:rsidRDefault="00970E8B" w:rsidP="008058D8">
      <w:pPr>
        <w:jc w:val="left"/>
        <w:rPr>
          <w:rFonts w:ascii="Times New Roman" w:hAnsi="Times New Roman" w:cs="Times New Roman"/>
          <w:sz w:val="24"/>
          <w:szCs w:val="24"/>
        </w:rPr>
      </w:pPr>
      <w:r w:rsidRPr="00F8228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Includes both troponin I and troponin T</w:t>
      </w:r>
    </w:p>
    <w:p w14:paraId="72006545" w14:textId="647CCCFA" w:rsidR="008058D8" w:rsidRDefault="008058D8" w:rsidP="008058D8">
      <w:pPr>
        <w:jc w:val="left"/>
        <w:rPr>
          <w:rFonts w:ascii="Times New Roman" w:hAnsi="Times New Roman" w:cs="Times New Roman"/>
          <w:sz w:val="24"/>
          <w:szCs w:val="24"/>
        </w:rPr>
        <w:sectPr w:rsidR="008058D8" w:rsidSect="005C716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7DA4ED" w14:textId="1D8743BF" w:rsidR="005C7162" w:rsidRDefault="00E26C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058D8" w:rsidRPr="008058D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58D8" w:rsidRPr="008058D8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="008058D8">
        <w:rPr>
          <w:rFonts w:ascii="Times New Roman" w:hAnsi="Times New Roman" w:cs="Times New Roman"/>
          <w:sz w:val="24"/>
          <w:szCs w:val="24"/>
        </w:rPr>
        <w:t xml:space="preserve"> Detailed results from the sensitivity analysis with selected studie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"/>
        <w:gridCol w:w="1510"/>
        <w:gridCol w:w="1633"/>
        <w:gridCol w:w="347"/>
        <w:gridCol w:w="956"/>
        <w:gridCol w:w="1608"/>
        <w:gridCol w:w="347"/>
        <w:gridCol w:w="956"/>
        <w:gridCol w:w="1631"/>
        <w:gridCol w:w="456"/>
        <w:gridCol w:w="836"/>
        <w:gridCol w:w="1631"/>
        <w:gridCol w:w="456"/>
        <w:gridCol w:w="956"/>
      </w:tblGrid>
      <w:tr w:rsidR="008058D8" w:rsidRPr="008058D8" w14:paraId="50C5BCEE" w14:textId="77777777" w:rsidTr="00217EE8">
        <w:trPr>
          <w:trHeight w:val="330"/>
        </w:trPr>
        <w:tc>
          <w:tcPr>
            <w:tcW w:w="18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ADFC4D" w14:textId="3389C38C" w:rsidR="008058D8" w:rsidRPr="007E30C6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0C6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7E30C6"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B4E1DF" w14:textId="77777777" w:rsidR="008058D8" w:rsidRPr="007E30C6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C6">
              <w:rPr>
                <w:rFonts w:ascii="Times New Roman" w:hAnsi="Times New Roman" w:cs="Times New Roman" w:hint="eastAsia"/>
                <w:sz w:val="24"/>
                <w:szCs w:val="24"/>
              </w:rPr>
              <w:t>Asia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4A284A" w14:textId="77777777" w:rsidR="008058D8" w:rsidRPr="007E30C6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C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F87786" w14:textId="77777777" w:rsidR="008058D8" w:rsidRPr="007E30C6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C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E30C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E24F2" w14:textId="77777777" w:rsidR="008058D8" w:rsidRPr="007E30C6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C6">
              <w:rPr>
                <w:rFonts w:ascii="Times New Roman" w:hAnsi="Times New Roman" w:cs="Times New Roman" w:hint="eastAsia"/>
                <w:sz w:val="24"/>
                <w:szCs w:val="24"/>
              </w:rPr>
              <w:t>Europe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AC4CE0" w14:textId="77777777" w:rsidR="008058D8" w:rsidRPr="007E30C6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C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0E1BF7" w14:textId="7F7D53AF" w:rsidR="008058D8" w:rsidRPr="007E30C6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C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E30C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53D6D4" w14:textId="77777777" w:rsidR="008058D8" w:rsidRPr="007E30C6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C6">
              <w:rPr>
                <w:rFonts w:ascii="Times New Roman" w:hAnsi="Times New Roman" w:cs="Times New Roman" w:hint="eastAsia"/>
                <w:sz w:val="24"/>
                <w:szCs w:val="24"/>
              </w:rPr>
              <w:t>North America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6565D8" w14:textId="77777777" w:rsidR="008058D8" w:rsidRPr="007E30C6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C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00FFB7" w14:textId="550F60C0" w:rsidR="008058D8" w:rsidRPr="007E30C6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C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E30C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EC6DB" w14:textId="77777777" w:rsidR="008058D8" w:rsidRPr="007E30C6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C6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FF7BF4" w14:textId="77777777" w:rsidR="008058D8" w:rsidRPr="007E30C6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C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3028E" w14:textId="69E8745C" w:rsidR="008058D8" w:rsidRPr="007E30C6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30C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E30C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</w:tr>
      <w:tr w:rsidR="008058D8" w:rsidRPr="008058D8" w14:paraId="1837C9A0" w14:textId="77777777" w:rsidTr="00217EE8">
        <w:trPr>
          <w:trHeight w:val="330"/>
        </w:trPr>
        <w:tc>
          <w:tcPr>
            <w:tcW w:w="188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CEDCAE8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Male sex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8DF4F4" w14:textId="29523854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1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FB2A34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8EE680" w14:textId="73A51311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2.5%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2DC5FF" w14:textId="09D3268D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2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39)</w:t>
            </w:r>
          </w:p>
        </w:tc>
        <w:tc>
          <w:tcPr>
            <w:tcW w:w="3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118719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78C483" w14:textId="3279F809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9.8%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17CE4C" w14:textId="6B76281C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02 (0.9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522B59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55EB3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2CAC4A" w14:textId="67995A26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02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DA6587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75D34B" w14:textId="0C2D2E7D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4.8%</w:t>
            </w:r>
          </w:p>
        </w:tc>
      </w:tr>
      <w:tr w:rsidR="008058D8" w:rsidRPr="008058D8" w14:paraId="3D9BB9D9" w14:textId="77777777" w:rsidTr="00217EE8">
        <w:trPr>
          <w:trHeight w:val="330"/>
        </w:trPr>
        <w:tc>
          <w:tcPr>
            <w:tcW w:w="1884" w:type="dxa"/>
            <w:gridSpan w:val="2"/>
            <w:noWrap/>
            <w:vAlign w:val="center"/>
            <w:hideMark/>
          </w:tcPr>
          <w:p w14:paraId="2F3ECFC0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Age, WMD</w:t>
            </w:r>
          </w:p>
        </w:tc>
        <w:tc>
          <w:tcPr>
            <w:tcW w:w="1633" w:type="dxa"/>
            <w:noWrap/>
            <w:vAlign w:val="center"/>
            <w:hideMark/>
          </w:tcPr>
          <w:p w14:paraId="17B4BD50" w14:textId="1253FE88" w:rsidR="008058D8" w:rsidRPr="008058D8" w:rsidRDefault="0064013E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13E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4013E">
              <w:rPr>
                <w:rFonts w:ascii="Times New Roman" w:hAnsi="Times New Roman" w:cs="Times New Roman"/>
                <w:sz w:val="24"/>
                <w:szCs w:val="24"/>
              </w:rPr>
              <w:t xml:space="preserve"> (9.7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4013E">
              <w:rPr>
                <w:rFonts w:ascii="Times New Roman" w:hAnsi="Times New Roman" w:cs="Times New Roman"/>
                <w:sz w:val="24"/>
                <w:szCs w:val="24"/>
              </w:rPr>
              <w:t>–17.9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401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0BCF6142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vAlign w:val="center"/>
            <w:hideMark/>
          </w:tcPr>
          <w:p w14:paraId="2DD2E77C" w14:textId="1ED969A4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79.6%</w:t>
            </w:r>
          </w:p>
        </w:tc>
        <w:tc>
          <w:tcPr>
            <w:tcW w:w="1608" w:type="dxa"/>
            <w:noWrap/>
            <w:vAlign w:val="center"/>
            <w:hideMark/>
          </w:tcPr>
          <w:p w14:paraId="0F0756F8" w14:textId="7AD6FE71" w:rsidR="008058D8" w:rsidRPr="008058D8" w:rsidRDefault="0064013E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13E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4013E">
              <w:rPr>
                <w:rFonts w:ascii="Times New Roman" w:hAnsi="Times New Roman" w:cs="Times New Roman"/>
                <w:sz w:val="24"/>
                <w:szCs w:val="24"/>
              </w:rPr>
              <w:t xml:space="preserve"> (7.62–14.8)</w:t>
            </w:r>
          </w:p>
        </w:tc>
        <w:tc>
          <w:tcPr>
            <w:tcW w:w="347" w:type="dxa"/>
            <w:noWrap/>
            <w:vAlign w:val="center"/>
            <w:hideMark/>
          </w:tcPr>
          <w:p w14:paraId="27A0102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14:paraId="4299955E" w14:textId="5EB72100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82.3%</w:t>
            </w:r>
          </w:p>
        </w:tc>
        <w:tc>
          <w:tcPr>
            <w:tcW w:w="1631" w:type="dxa"/>
            <w:noWrap/>
            <w:vAlign w:val="center"/>
            <w:hideMark/>
          </w:tcPr>
          <w:p w14:paraId="19041D21" w14:textId="64E73682" w:rsidR="008058D8" w:rsidRPr="008058D8" w:rsidRDefault="0064013E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13E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4013E">
              <w:rPr>
                <w:rFonts w:ascii="Times New Roman" w:hAnsi="Times New Roman" w:cs="Times New Roman"/>
                <w:sz w:val="24"/>
                <w:szCs w:val="24"/>
              </w:rPr>
              <w:t xml:space="preserve"> (11.6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4013E">
              <w:rPr>
                <w:rFonts w:ascii="Times New Roman" w:hAnsi="Times New Roman" w:cs="Times New Roman"/>
                <w:sz w:val="24"/>
                <w:szCs w:val="24"/>
              </w:rPr>
              <w:t>–13.7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401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4DDE36A1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60E2AECE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7358F963" w14:textId="21122172" w:rsidR="008058D8" w:rsidRPr="008058D8" w:rsidRDefault="0064013E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13E">
              <w:rPr>
                <w:rFonts w:ascii="Times New Roman" w:hAnsi="Times New Roman" w:cs="Times New Roman"/>
                <w:sz w:val="24"/>
                <w:szCs w:val="24"/>
              </w:rPr>
              <w:t>12.44 (10.7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4013E">
              <w:rPr>
                <w:rFonts w:ascii="Times New Roman" w:hAnsi="Times New Roman" w:cs="Times New Roman"/>
                <w:sz w:val="24"/>
                <w:szCs w:val="24"/>
              </w:rPr>
              <w:t>–14.1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401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37644207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956" w:type="dxa"/>
            <w:noWrap/>
            <w:vAlign w:val="center"/>
            <w:hideMark/>
          </w:tcPr>
          <w:p w14:paraId="1C45D226" w14:textId="3C5D343F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79.0%</w:t>
            </w:r>
          </w:p>
        </w:tc>
      </w:tr>
      <w:tr w:rsidR="00511ABA" w:rsidRPr="008058D8" w14:paraId="765C964D" w14:textId="77777777" w:rsidTr="00217EE8">
        <w:trPr>
          <w:trHeight w:val="330"/>
        </w:trPr>
        <w:tc>
          <w:tcPr>
            <w:tcW w:w="3517" w:type="dxa"/>
            <w:gridSpan w:val="3"/>
            <w:noWrap/>
            <w:vAlign w:val="center"/>
            <w:hideMark/>
          </w:tcPr>
          <w:p w14:paraId="10F9A6FE" w14:textId="6E9EEF74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Underlying condition</w:t>
            </w:r>
          </w:p>
        </w:tc>
        <w:tc>
          <w:tcPr>
            <w:tcW w:w="347" w:type="dxa"/>
            <w:noWrap/>
            <w:vAlign w:val="center"/>
            <w:hideMark/>
          </w:tcPr>
          <w:p w14:paraId="5488149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noWrap/>
            <w:vAlign w:val="center"/>
            <w:hideMark/>
          </w:tcPr>
          <w:p w14:paraId="038AFF8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14:paraId="0678F479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dxa"/>
            <w:noWrap/>
            <w:vAlign w:val="center"/>
            <w:hideMark/>
          </w:tcPr>
          <w:p w14:paraId="69477C0E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noWrap/>
            <w:vAlign w:val="center"/>
            <w:hideMark/>
          </w:tcPr>
          <w:p w14:paraId="766F0477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noWrap/>
            <w:vAlign w:val="center"/>
            <w:hideMark/>
          </w:tcPr>
          <w:p w14:paraId="1C0B5234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795D49DD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14:paraId="0AE78D3D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noWrap/>
            <w:vAlign w:val="center"/>
            <w:hideMark/>
          </w:tcPr>
          <w:p w14:paraId="70220AA4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64FF193B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noWrap/>
            <w:vAlign w:val="center"/>
            <w:hideMark/>
          </w:tcPr>
          <w:p w14:paraId="2977DCC1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EE8" w:rsidRPr="008058D8" w14:paraId="69363717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58FEFF08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498AC7DF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Hypertension</w:t>
            </w:r>
          </w:p>
        </w:tc>
        <w:tc>
          <w:tcPr>
            <w:tcW w:w="1633" w:type="dxa"/>
            <w:noWrap/>
            <w:vAlign w:val="center"/>
            <w:hideMark/>
          </w:tcPr>
          <w:p w14:paraId="6C229A6A" w14:textId="072FF412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.3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.12)</w:t>
            </w:r>
          </w:p>
        </w:tc>
        <w:tc>
          <w:tcPr>
            <w:tcW w:w="347" w:type="dxa"/>
            <w:noWrap/>
            <w:vAlign w:val="center"/>
            <w:hideMark/>
          </w:tcPr>
          <w:p w14:paraId="068ABDA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vAlign w:val="center"/>
            <w:hideMark/>
          </w:tcPr>
          <w:p w14:paraId="1399C3B3" w14:textId="15B672CD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6.9%</w:t>
            </w:r>
          </w:p>
        </w:tc>
        <w:tc>
          <w:tcPr>
            <w:tcW w:w="1608" w:type="dxa"/>
            <w:noWrap/>
            <w:vAlign w:val="center"/>
            <w:hideMark/>
          </w:tcPr>
          <w:p w14:paraId="0CF56752" w14:textId="6B757686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0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3D897E9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5ECA63D6" w14:textId="69DD0289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1.2%</w:t>
            </w:r>
          </w:p>
        </w:tc>
        <w:tc>
          <w:tcPr>
            <w:tcW w:w="1631" w:type="dxa"/>
            <w:noWrap/>
            <w:vAlign w:val="center"/>
            <w:hideMark/>
          </w:tcPr>
          <w:p w14:paraId="1564E1AF" w14:textId="57DD951D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72 (1.5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5A32C15A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68307E2C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27654E14" w14:textId="15D869D2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9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.9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747124E9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956" w:type="dxa"/>
            <w:noWrap/>
            <w:vAlign w:val="center"/>
            <w:hideMark/>
          </w:tcPr>
          <w:p w14:paraId="33A20212" w14:textId="5EAA2FA0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65.1%</w:t>
            </w:r>
          </w:p>
        </w:tc>
      </w:tr>
      <w:tr w:rsidR="00217EE8" w:rsidRPr="008058D8" w14:paraId="74F47B68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5FEC634A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0AAA0A58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Cerebral disease</w:t>
            </w:r>
          </w:p>
        </w:tc>
        <w:tc>
          <w:tcPr>
            <w:tcW w:w="1633" w:type="dxa"/>
            <w:noWrap/>
            <w:vAlign w:val="center"/>
            <w:hideMark/>
          </w:tcPr>
          <w:p w14:paraId="385B7A22" w14:textId="1DBF7590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.2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7.9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28692B9E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14:paraId="65BB07E4" w14:textId="135EDB1F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5.3%</w:t>
            </w:r>
          </w:p>
        </w:tc>
        <w:tc>
          <w:tcPr>
            <w:tcW w:w="1608" w:type="dxa"/>
            <w:noWrap/>
            <w:vAlign w:val="center"/>
            <w:hideMark/>
          </w:tcPr>
          <w:p w14:paraId="532A9835" w14:textId="477575C4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2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241E160D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3140C0AC" w14:textId="7771F550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31" w:type="dxa"/>
            <w:noWrap/>
            <w:vAlign w:val="center"/>
            <w:hideMark/>
          </w:tcPr>
          <w:p w14:paraId="1C2C590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6C614E5E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6C0855A5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16CA918E" w14:textId="21CAA302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4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.26)</w:t>
            </w:r>
          </w:p>
        </w:tc>
        <w:tc>
          <w:tcPr>
            <w:tcW w:w="456" w:type="dxa"/>
            <w:noWrap/>
            <w:vAlign w:val="center"/>
            <w:hideMark/>
          </w:tcPr>
          <w:p w14:paraId="743EBCBD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vAlign w:val="center"/>
            <w:hideMark/>
          </w:tcPr>
          <w:p w14:paraId="25DB9BCB" w14:textId="41F1E5B1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87.2%</w:t>
            </w:r>
          </w:p>
        </w:tc>
      </w:tr>
      <w:tr w:rsidR="00217EE8" w:rsidRPr="008058D8" w14:paraId="2388AAD5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622F3B9E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490EF989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Cardiac disease</w:t>
            </w:r>
          </w:p>
        </w:tc>
        <w:tc>
          <w:tcPr>
            <w:tcW w:w="1633" w:type="dxa"/>
            <w:noWrap/>
            <w:vAlign w:val="center"/>
            <w:hideMark/>
          </w:tcPr>
          <w:p w14:paraId="5E87CE24" w14:textId="4C040799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.7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6.66)</w:t>
            </w:r>
          </w:p>
        </w:tc>
        <w:tc>
          <w:tcPr>
            <w:tcW w:w="347" w:type="dxa"/>
            <w:noWrap/>
            <w:vAlign w:val="center"/>
            <w:hideMark/>
          </w:tcPr>
          <w:p w14:paraId="1AFC1EF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vAlign w:val="center"/>
            <w:hideMark/>
          </w:tcPr>
          <w:p w14:paraId="553C7BB6" w14:textId="3908F40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08" w:type="dxa"/>
            <w:noWrap/>
            <w:vAlign w:val="center"/>
            <w:hideMark/>
          </w:tcPr>
          <w:p w14:paraId="0C62E5BD" w14:textId="341CE1FD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3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4914375C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14:paraId="279CAB00" w14:textId="36E7D8B9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9.8%</w:t>
            </w:r>
          </w:p>
        </w:tc>
        <w:tc>
          <w:tcPr>
            <w:tcW w:w="1631" w:type="dxa"/>
            <w:noWrap/>
            <w:vAlign w:val="center"/>
            <w:hideMark/>
          </w:tcPr>
          <w:p w14:paraId="4058EC07" w14:textId="101D1E1E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66 (1.5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2E6397E5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3DC6ED61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138D7D21" w14:textId="177DCDDF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45 (1.9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.05)</w:t>
            </w:r>
          </w:p>
        </w:tc>
        <w:tc>
          <w:tcPr>
            <w:tcW w:w="456" w:type="dxa"/>
            <w:noWrap/>
            <w:vAlign w:val="center"/>
            <w:hideMark/>
          </w:tcPr>
          <w:p w14:paraId="36061B21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56" w:type="dxa"/>
            <w:noWrap/>
            <w:vAlign w:val="center"/>
            <w:hideMark/>
          </w:tcPr>
          <w:p w14:paraId="234B870C" w14:textId="78058599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82.3%</w:t>
            </w:r>
          </w:p>
        </w:tc>
      </w:tr>
      <w:tr w:rsidR="00217EE8" w:rsidRPr="008058D8" w14:paraId="219EE510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4D0E6E31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3DA62C36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Respiratory disease</w:t>
            </w:r>
          </w:p>
        </w:tc>
        <w:tc>
          <w:tcPr>
            <w:tcW w:w="1633" w:type="dxa"/>
            <w:noWrap/>
            <w:vAlign w:val="center"/>
            <w:hideMark/>
          </w:tcPr>
          <w:p w14:paraId="2AFAE85D" w14:textId="0CD24E05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9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.72)</w:t>
            </w:r>
          </w:p>
        </w:tc>
        <w:tc>
          <w:tcPr>
            <w:tcW w:w="347" w:type="dxa"/>
            <w:noWrap/>
            <w:vAlign w:val="center"/>
            <w:hideMark/>
          </w:tcPr>
          <w:p w14:paraId="76B0FBF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vAlign w:val="center"/>
            <w:hideMark/>
          </w:tcPr>
          <w:p w14:paraId="7EBF3E2B" w14:textId="27867A20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6.8%</w:t>
            </w:r>
          </w:p>
        </w:tc>
        <w:tc>
          <w:tcPr>
            <w:tcW w:w="1608" w:type="dxa"/>
            <w:noWrap/>
            <w:vAlign w:val="center"/>
            <w:hideMark/>
          </w:tcPr>
          <w:p w14:paraId="09C0F92D" w14:textId="6E153C5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2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4B23E912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14:paraId="3BB13A72" w14:textId="2499AF53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6.5%</w:t>
            </w:r>
          </w:p>
        </w:tc>
        <w:tc>
          <w:tcPr>
            <w:tcW w:w="1631" w:type="dxa"/>
            <w:noWrap/>
            <w:vAlign w:val="center"/>
            <w:hideMark/>
          </w:tcPr>
          <w:p w14:paraId="191BF844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610FFBCD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3D3BE30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3D81718A" w14:textId="27094811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5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92)</w:t>
            </w:r>
          </w:p>
        </w:tc>
        <w:tc>
          <w:tcPr>
            <w:tcW w:w="456" w:type="dxa"/>
            <w:noWrap/>
            <w:vAlign w:val="center"/>
            <w:hideMark/>
          </w:tcPr>
          <w:p w14:paraId="29ED877D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56" w:type="dxa"/>
            <w:noWrap/>
            <w:vAlign w:val="center"/>
            <w:hideMark/>
          </w:tcPr>
          <w:p w14:paraId="18737D69" w14:textId="06E337AC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6.1%</w:t>
            </w:r>
          </w:p>
        </w:tc>
      </w:tr>
      <w:tr w:rsidR="00217EE8" w:rsidRPr="008058D8" w14:paraId="79C531A3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67C647F7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3CC3AE90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Hepatic disease</w:t>
            </w:r>
          </w:p>
        </w:tc>
        <w:tc>
          <w:tcPr>
            <w:tcW w:w="1633" w:type="dxa"/>
            <w:noWrap/>
            <w:vAlign w:val="center"/>
            <w:hideMark/>
          </w:tcPr>
          <w:p w14:paraId="3A0CB05E" w14:textId="2A1E712B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89 (1.26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6.61)</w:t>
            </w:r>
          </w:p>
        </w:tc>
        <w:tc>
          <w:tcPr>
            <w:tcW w:w="347" w:type="dxa"/>
            <w:noWrap/>
            <w:vAlign w:val="center"/>
            <w:hideMark/>
          </w:tcPr>
          <w:p w14:paraId="13D6C8C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6" w:type="dxa"/>
            <w:noWrap/>
            <w:vAlign w:val="center"/>
            <w:hideMark/>
          </w:tcPr>
          <w:p w14:paraId="31E0A6AD" w14:textId="6D07DF56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8.8%</w:t>
            </w:r>
          </w:p>
        </w:tc>
        <w:tc>
          <w:tcPr>
            <w:tcW w:w="1608" w:type="dxa"/>
            <w:noWrap/>
            <w:vAlign w:val="center"/>
            <w:hideMark/>
          </w:tcPr>
          <w:p w14:paraId="1266F96A" w14:textId="4F40839D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29 (1.1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51)</w:t>
            </w:r>
          </w:p>
        </w:tc>
        <w:tc>
          <w:tcPr>
            <w:tcW w:w="347" w:type="dxa"/>
            <w:noWrap/>
            <w:vAlign w:val="center"/>
            <w:hideMark/>
          </w:tcPr>
          <w:p w14:paraId="137B24B0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vAlign w:val="center"/>
            <w:hideMark/>
          </w:tcPr>
          <w:p w14:paraId="763B2ADB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noWrap/>
            <w:vAlign w:val="center"/>
            <w:hideMark/>
          </w:tcPr>
          <w:p w14:paraId="56E8193B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211CC81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683439F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36A1D536" w14:textId="48089830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99 (</w:t>
            </w:r>
            <w:r w:rsidR="008642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642A2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.98)</w:t>
            </w:r>
          </w:p>
        </w:tc>
        <w:tc>
          <w:tcPr>
            <w:tcW w:w="456" w:type="dxa"/>
            <w:noWrap/>
            <w:vAlign w:val="center"/>
            <w:hideMark/>
          </w:tcPr>
          <w:p w14:paraId="797D4FD5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14:paraId="576C88B3" w14:textId="55DB62FA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2.0%</w:t>
            </w:r>
          </w:p>
        </w:tc>
      </w:tr>
      <w:tr w:rsidR="00217EE8" w:rsidRPr="008058D8" w14:paraId="1C6D85A6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1D0E28A9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433AAB58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  <w:tc>
          <w:tcPr>
            <w:tcW w:w="1633" w:type="dxa"/>
            <w:noWrap/>
            <w:vAlign w:val="center"/>
            <w:hideMark/>
          </w:tcPr>
          <w:p w14:paraId="3CCC218A" w14:textId="741EE4D2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.7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7.74)</w:t>
            </w:r>
          </w:p>
        </w:tc>
        <w:tc>
          <w:tcPr>
            <w:tcW w:w="347" w:type="dxa"/>
            <w:noWrap/>
            <w:vAlign w:val="center"/>
            <w:hideMark/>
          </w:tcPr>
          <w:p w14:paraId="7E2F8B6A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vAlign w:val="center"/>
            <w:hideMark/>
          </w:tcPr>
          <w:p w14:paraId="01044B03" w14:textId="620FCB8B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1.6%</w:t>
            </w:r>
          </w:p>
        </w:tc>
        <w:tc>
          <w:tcPr>
            <w:tcW w:w="1608" w:type="dxa"/>
            <w:noWrap/>
            <w:vAlign w:val="center"/>
            <w:hideMark/>
          </w:tcPr>
          <w:p w14:paraId="1CBE5BFA" w14:textId="3F3D42BA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40 (1.3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50)</w:t>
            </w:r>
          </w:p>
        </w:tc>
        <w:tc>
          <w:tcPr>
            <w:tcW w:w="347" w:type="dxa"/>
            <w:noWrap/>
            <w:vAlign w:val="center"/>
            <w:hideMark/>
          </w:tcPr>
          <w:p w14:paraId="4DDB4DE7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6" w:type="dxa"/>
            <w:noWrap/>
            <w:vAlign w:val="center"/>
            <w:hideMark/>
          </w:tcPr>
          <w:p w14:paraId="71487237" w14:textId="32954C3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31" w:type="dxa"/>
            <w:noWrap/>
            <w:vAlign w:val="center"/>
            <w:hideMark/>
          </w:tcPr>
          <w:p w14:paraId="0352A1AB" w14:textId="1B91B646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23 (1.09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38)</w:t>
            </w:r>
          </w:p>
        </w:tc>
        <w:tc>
          <w:tcPr>
            <w:tcW w:w="456" w:type="dxa"/>
            <w:noWrap/>
            <w:vAlign w:val="center"/>
            <w:hideMark/>
          </w:tcPr>
          <w:p w14:paraId="1410D000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6408504A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2DFD11E2" w14:textId="3E58DB0A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3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60A3CD4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956" w:type="dxa"/>
            <w:noWrap/>
            <w:vAlign w:val="center"/>
            <w:hideMark/>
          </w:tcPr>
          <w:p w14:paraId="07066C18" w14:textId="5C70F213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70.4%</w:t>
            </w:r>
          </w:p>
        </w:tc>
      </w:tr>
      <w:tr w:rsidR="00217EE8" w:rsidRPr="008058D8" w14:paraId="1BFFFF25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30ACFC3C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775555D9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Renal disease</w:t>
            </w:r>
          </w:p>
        </w:tc>
        <w:tc>
          <w:tcPr>
            <w:tcW w:w="1633" w:type="dxa"/>
            <w:noWrap/>
            <w:vAlign w:val="center"/>
            <w:hideMark/>
          </w:tcPr>
          <w:p w14:paraId="1FCB4DAF" w14:textId="104463ED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32 (1.4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5570031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vAlign w:val="center"/>
            <w:hideMark/>
          </w:tcPr>
          <w:p w14:paraId="4534A037" w14:textId="13008384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08" w:type="dxa"/>
            <w:noWrap/>
            <w:vAlign w:val="center"/>
            <w:hideMark/>
          </w:tcPr>
          <w:p w14:paraId="0EF343A9" w14:textId="75023C86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54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71)</w:t>
            </w:r>
          </w:p>
        </w:tc>
        <w:tc>
          <w:tcPr>
            <w:tcW w:w="347" w:type="dxa"/>
            <w:noWrap/>
            <w:vAlign w:val="center"/>
            <w:hideMark/>
          </w:tcPr>
          <w:p w14:paraId="2577708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14:paraId="7224C57B" w14:textId="31B9739E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31" w:type="dxa"/>
            <w:noWrap/>
            <w:vAlign w:val="center"/>
            <w:hideMark/>
          </w:tcPr>
          <w:p w14:paraId="07B8E2BE" w14:textId="219B531D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58 (1.43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5ADF4B9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4363E561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6A6387F0" w14:textId="15FF17E5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62 (1.5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0762E9E4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956" w:type="dxa"/>
            <w:noWrap/>
            <w:vAlign w:val="center"/>
            <w:hideMark/>
          </w:tcPr>
          <w:p w14:paraId="78B39249" w14:textId="7403BA43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</w:tr>
      <w:tr w:rsidR="00217EE8" w:rsidRPr="008058D8" w14:paraId="6CD0ECEA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46EBF566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6532246B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</w:p>
        </w:tc>
        <w:tc>
          <w:tcPr>
            <w:tcW w:w="1633" w:type="dxa"/>
            <w:noWrap/>
            <w:vAlign w:val="center"/>
            <w:hideMark/>
          </w:tcPr>
          <w:p w14:paraId="4FABF8F5" w14:textId="3A4315DA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37 (1.6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.4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137AB1EA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vAlign w:val="center"/>
            <w:hideMark/>
          </w:tcPr>
          <w:p w14:paraId="6508087D" w14:textId="15C227A3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08" w:type="dxa"/>
            <w:noWrap/>
            <w:vAlign w:val="center"/>
            <w:hideMark/>
          </w:tcPr>
          <w:p w14:paraId="003AA33E" w14:textId="35F5677C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16 (1.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6495305A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14:paraId="4A6CDAB1" w14:textId="24462300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31" w:type="dxa"/>
            <w:noWrap/>
            <w:vAlign w:val="center"/>
            <w:hideMark/>
          </w:tcPr>
          <w:p w14:paraId="4D0E930A" w14:textId="774FE933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41 (1.2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55)</w:t>
            </w:r>
          </w:p>
        </w:tc>
        <w:tc>
          <w:tcPr>
            <w:tcW w:w="456" w:type="dxa"/>
            <w:noWrap/>
            <w:vAlign w:val="center"/>
            <w:hideMark/>
          </w:tcPr>
          <w:p w14:paraId="432BBF3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0052D5D5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04E1F8BE" w14:textId="38A3F4C6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2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67)</w:t>
            </w:r>
          </w:p>
        </w:tc>
        <w:tc>
          <w:tcPr>
            <w:tcW w:w="456" w:type="dxa"/>
            <w:noWrap/>
            <w:vAlign w:val="center"/>
            <w:hideMark/>
          </w:tcPr>
          <w:p w14:paraId="6C103284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956" w:type="dxa"/>
            <w:noWrap/>
            <w:vAlign w:val="center"/>
            <w:hideMark/>
          </w:tcPr>
          <w:p w14:paraId="446EE195" w14:textId="4E0D83BE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8.8%</w:t>
            </w:r>
          </w:p>
        </w:tc>
      </w:tr>
      <w:tr w:rsidR="00217EE8" w:rsidRPr="008058D8" w14:paraId="2F1B4BAE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261DBA68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5D84E2C0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Smoking</w:t>
            </w:r>
          </w:p>
        </w:tc>
        <w:tc>
          <w:tcPr>
            <w:tcW w:w="1633" w:type="dxa"/>
            <w:noWrap/>
            <w:vAlign w:val="center"/>
            <w:hideMark/>
          </w:tcPr>
          <w:p w14:paraId="4DFBB7B7" w14:textId="57B7CAB4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0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28)</w:t>
            </w:r>
          </w:p>
        </w:tc>
        <w:tc>
          <w:tcPr>
            <w:tcW w:w="347" w:type="dxa"/>
            <w:noWrap/>
            <w:vAlign w:val="center"/>
            <w:hideMark/>
          </w:tcPr>
          <w:p w14:paraId="4CC3CAC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6" w:type="dxa"/>
            <w:noWrap/>
            <w:vAlign w:val="center"/>
            <w:hideMark/>
          </w:tcPr>
          <w:p w14:paraId="0E46682B" w14:textId="54775308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08" w:type="dxa"/>
            <w:noWrap/>
            <w:vAlign w:val="center"/>
            <w:hideMark/>
          </w:tcPr>
          <w:p w14:paraId="3E16FE7B" w14:textId="4A542842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24 (1.1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132D8BC1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55572123" w14:textId="46FAF2EC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31" w:type="dxa"/>
            <w:noWrap/>
            <w:vAlign w:val="center"/>
            <w:hideMark/>
          </w:tcPr>
          <w:p w14:paraId="0A9F1422" w14:textId="4FAE35E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0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13D41CB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36" w:type="dxa"/>
            <w:noWrap/>
            <w:vAlign w:val="center"/>
            <w:hideMark/>
          </w:tcPr>
          <w:p w14:paraId="4B5E7371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017FA386" w14:textId="6A8EAD1A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1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29)</w:t>
            </w:r>
          </w:p>
        </w:tc>
        <w:tc>
          <w:tcPr>
            <w:tcW w:w="456" w:type="dxa"/>
            <w:noWrap/>
            <w:vAlign w:val="center"/>
            <w:hideMark/>
          </w:tcPr>
          <w:p w14:paraId="18B10D9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vAlign w:val="center"/>
            <w:hideMark/>
          </w:tcPr>
          <w:p w14:paraId="5B643A3E" w14:textId="10BA4771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</w:tr>
      <w:tr w:rsidR="008058D8" w:rsidRPr="008058D8" w14:paraId="12855B56" w14:textId="77777777" w:rsidTr="00217EE8">
        <w:trPr>
          <w:trHeight w:val="330"/>
        </w:trPr>
        <w:tc>
          <w:tcPr>
            <w:tcW w:w="1884" w:type="dxa"/>
            <w:gridSpan w:val="2"/>
            <w:noWrap/>
            <w:vAlign w:val="center"/>
            <w:hideMark/>
          </w:tcPr>
          <w:p w14:paraId="45332AA0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Symptoms</w:t>
            </w:r>
          </w:p>
        </w:tc>
        <w:tc>
          <w:tcPr>
            <w:tcW w:w="1633" w:type="dxa"/>
            <w:noWrap/>
            <w:vAlign w:val="center"/>
            <w:hideMark/>
          </w:tcPr>
          <w:p w14:paraId="56F722DA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dxa"/>
            <w:noWrap/>
            <w:vAlign w:val="center"/>
            <w:hideMark/>
          </w:tcPr>
          <w:p w14:paraId="6200E02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noWrap/>
            <w:vAlign w:val="center"/>
            <w:hideMark/>
          </w:tcPr>
          <w:p w14:paraId="56A44C00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14:paraId="7804844C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dxa"/>
            <w:noWrap/>
            <w:vAlign w:val="center"/>
            <w:hideMark/>
          </w:tcPr>
          <w:p w14:paraId="605451D1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noWrap/>
            <w:vAlign w:val="center"/>
            <w:hideMark/>
          </w:tcPr>
          <w:p w14:paraId="1DD3A2A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noWrap/>
            <w:vAlign w:val="center"/>
            <w:hideMark/>
          </w:tcPr>
          <w:p w14:paraId="5B13D7CD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234ACC5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14:paraId="078DB232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noWrap/>
            <w:vAlign w:val="center"/>
            <w:hideMark/>
          </w:tcPr>
          <w:p w14:paraId="61F9EF6B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4C62D21C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noWrap/>
            <w:vAlign w:val="center"/>
            <w:hideMark/>
          </w:tcPr>
          <w:p w14:paraId="062347C7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EE8" w:rsidRPr="008058D8" w14:paraId="676F5BDE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210DB501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25E5BB23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Dyspnea</w:t>
            </w:r>
          </w:p>
        </w:tc>
        <w:tc>
          <w:tcPr>
            <w:tcW w:w="1633" w:type="dxa"/>
            <w:noWrap/>
            <w:vAlign w:val="center"/>
            <w:hideMark/>
          </w:tcPr>
          <w:p w14:paraId="7948E409" w14:textId="4669B3E8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.3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8.5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7C61218E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vAlign w:val="center"/>
            <w:hideMark/>
          </w:tcPr>
          <w:p w14:paraId="35514131" w14:textId="00B94A4E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9.8%</w:t>
            </w:r>
          </w:p>
        </w:tc>
        <w:tc>
          <w:tcPr>
            <w:tcW w:w="1608" w:type="dxa"/>
            <w:noWrap/>
            <w:vAlign w:val="center"/>
            <w:hideMark/>
          </w:tcPr>
          <w:p w14:paraId="093ED157" w14:textId="70DDE0DA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85 (0.54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34)</w:t>
            </w:r>
          </w:p>
        </w:tc>
        <w:tc>
          <w:tcPr>
            <w:tcW w:w="347" w:type="dxa"/>
            <w:noWrap/>
            <w:vAlign w:val="center"/>
            <w:hideMark/>
          </w:tcPr>
          <w:p w14:paraId="49F1B69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6" w:type="dxa"/>
            <w:noWrap/>
            <w:vAlign w:val="center"/>
            <w:hideMark/>
          </w:tcPr>
          <w:p w14:paraId="58F6C3B4" w14:textId="05F2999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31" w:type="dxa"/>
            <w:noWrap/>
            <w:vAlign w:val="center"/>
            <w:hideMark/>
          </w:tcPr>
          <w:p w14:paraId="0DBEAC1B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66DD47D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521B1B77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74F97BD2" w14:textId="37F65EC3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86 (1.3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6.07)</w:t>
            </w:r>
          </w:p>
        </w:tc>
        <w:tc>
          <w:tcPr>
            <w:tcW w:w="456" w:type="dxa"/>
            <w:noWrap/>
            <w:vAlign w:val="center"/>
            <w:hideMark/>
          </w:tcPr>
          <w:p w14:paraId="22100E1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vAlign w:val="center"/>
            <w:hideMark/>
          </w:tcPr>
          <w:p w14:paraId="5CF96A49" w14:textId="02197568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82.9%</w:t>
            </w:r>
          </w:p>
        </w:tc>
      </w:tr>
      <w:tr w:rsidR="00217EE8" w:rsidRPr="008058D8" w14:paraId="5B8AA1E5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36243C53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272B0C7A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Anorexia</w:t>
            </w:r>
          </w:p>
        </w:tc>
        <w:tc>
          <w:tcPr>
            <w:tcW w:w="1633" w:type="dxa"/>
            <w:noWrap/>
            <w:vAlign w:val="center"/>
            <w:hideMark/>
          </w:tcPr>
          <w:p w14:paraId="398A735F" w14:textId="68F5909B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16 (1.0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.6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0F78CF31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28B14FD0" w14:textId="5F643121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.8%</w:t>
            </w:r>
          </w:p>
        </w:tc>
        <w:tc>
          <w:tcPr>
            <w:tcW w:w="1608" w:type="dxa"/>
            <w:noWrap/>
            <w:vAlign w:val="center"/>
            <w:hideMark/>
          </w:tcPr>
          <w:p w14:paraId="354F9D34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347" w:type="dxa"/>
            <w:noWrap/>
            <w:vAlign w:val="center"/>
            <w:hideMark/>
          </w:tcPr>
          <w:p w14:paraId="4A4EA809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vAlign w:val="center"/>
            <w:hideMark/>
          </w:tcPr>
          <w:p w14:paraId="46913A6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4C7B9402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3BE9E8D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1796715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0186423E" w14:textId="7B68DE21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16 (1.0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.6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16A7E3C5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41D9CC97" w14:textId="25B9CFCE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.8%</w:t>
            </w:r>
          </w:p>
        </w:tc>
      </w:tr>
      <w:tr w:rsidR="00217EE8" w:rsidRPr="008058D8" w14:paraId="15460D79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7071B909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55D48F38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Vomiting</w:t>
            </w:r>
          </w:p>
        </w:tc>
        <w:tc>
          <w:tcPr>
            <w:tcW w:w="1633" w:type="dxa"/>
            <w:noWrap/>
            <w:vAlign w:val="center"/>
            <w:hideMark/>
          </w:tcPr>
          <w:p w14:paraId="56874869" w14:textId="177B3270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8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1EF1C1A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3B9F17E2" w14:textId="21BDB1EE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08" w:type="dxa"/>
            <w:noWrap/>
            <w:vAlign w:val="center"/>
            <w:hideMark/>
          </w:tcPr>
          <w:p w14:paraId="61640860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347" w:type="dxa"/>
            <w:noWrap/>
            <w:vAlign w:val="center"/>
            <w:hideMark/>
          </w:tcPr>
          <w:p w14:paraId="55A22B75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vAlign w:val="center"/>
            <w:hideMark/>
          </w:tcPr>
          <w:p w14:paraId="496A068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0388B5B9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2EB01D6D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3565A050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16C3DC01" w14:textId="29997226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8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72DBDC04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7794747E" w14:textId="6465CE14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</w:tr>
      <w:tr w:rsidR="00217EE8" w:rsidRPr="008058D8" w14:paraId="62E7F571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3B7F8CA3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27430D1A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Dizziness</w:t>
            </w:r>
          </w:p>
        </w:tc>
        <w:tc>
          <w:tcPr>
            <w:tcW w:w="1633" w:type="dxa"/>
            <w:noWrap/>
            <w:vAlign w:val="center"/>
            <w:hideMark/>
          </w:tcPr>
          <w:p w14:paraId="525A67A6" w14:textId="311778E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67 (0.9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714736E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6" w:type="dxa"/>
            <w:noWrap/>
            <w:vAlign w:val="center"/>
            <w:hideMark/>
          </w:tcPr>
          <w:p w14:paraId="54120F76" w14:textId="055FCED5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08" w:type="dxa"/>
            <w:noWrap/>
            <w:vAlign w:val="center"/>
            <w:hideMark/>
          </w:tcPr>
          <w:p w14:paraId="53E8101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347" w:type="dxa"/>
            <w:noWrap/>
            <w:vAlign w:val="center"/>
            <w:hideMark/>
          </w:tcPr>
          <w:p w14:paraId="08BDFD41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vAlign w:val="center"/>
            <w:hideMark/>
          </w:tcPr>
          <w:p w14:paraId="7BA9513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299EC54A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4B0374D5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5EA5FE1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2112D6F0" w14:textId="1724BB65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67 (0.9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6ACC695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6" w:type="dxa"/>
            <w:noWrap/>
            <w:vAlign w:val="center"/>
            <w:hideMark/>
          </w:tcPr>
          <w:p w14:paraId="3EF1F244" w14:textId="309FC79C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</w:tr>
      <w:tr w:rsidR="00217EE8" w:rsidRPr="008058D8" w14:paraId="6399E1EC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77BFC89D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138023B4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Sputum</w:t>
            </w:r>
          </w:p>
        </w:tc>
        <w:tc>
          <w:tcPr>
            <w:tcW w:w="1633" w:type="dxa"/>
            <w:noWrap/>
            <w:vAlign w:val="center"/>
            <w:hideMark/>
          </w:tcPr>
          <w:p w14:paraId="35E65CD3" w14:textId="6A925394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63 (0.99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6183D97A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14:paraId="1A3AFA75" w14:textId="478E6CEA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4.5%</w:t>
            </w:r>
          </w:p>
        </w:tc>
        <w:tc>
          <w:tcPr>
            <w:tcW w:w="1608" w:type="dxa"/>
            <w:noWrap/>
            <w:vAlign w:val="center"/>
            <w:hideMark/>
          </w:tcPr>
          <w:p w14:paraId="63A72BE0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347" w:type="dxa"/>
            <w:noWrap/>
            <w:vAlign w:val="center"/>
            <w:hideMark/>
          </w:tcPr>
          <w:p w14:paraId="1F4B1442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vAlign w:val="center"/>
            <w:hideMark/>
          </w:tcPr>
          <w:p w14:paraId="1E54E05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392E9A6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4BE661D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6044820B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3F3DD363" w14:textId="5949EF6A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63 (0.99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  <w:r w:rsidR="001E26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41E34C50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14:paraId="47F3809D" w14:textId="7CB96630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4.5%</w:t>
            </w:r>
          </w:p>
        </w:tc>
      </w:tr>
      <w:tr w:rsidR="00217EE8" w:rsidRPr="008058D8" w14:paraId="2D6426EB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217D013D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53A54738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Fatigue</w:t>
            </w:r>
          </w:p>
        </w:tc>
        <w:tc>
          <w:tcPr>
            <w:tcW w:w="1633" w:type="dxa"/>
            <w:noWrap/>
            <w:vAlign w:val="center"/>
            <w:hideMark/>
          </w:tcPr>
          <w:p w14:paraId="06AA02D1" w14:textId="42716FFB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62 (1.0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433ACCBD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14:paraId="41CD4D12" w14:textId="3DF514F0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08" w:type="dxa"/>
            <w:noWrap/>
            <w:vAlign w:val="center"/>
            <w:hideMark/>
          </w:tcPr>
          <w:p w14:paraId="7C12804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347" w:type="dxa"/>
            <w:noWrap/>
            <w:vAlign w:val="center"/>
            <w:hideMark/>
          </w:tcPr>
          <w:p w14:paraId="6CD034B4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vAlign w:val="center"/>
            <w:hideMark/>
          </w:tcPr>
          <w:p w14:paraId="0A82C29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5571108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6D93B872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5717F07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4C70D33B" w14:textId="02F88335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62 (1.0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1F645BA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14:paraId="681CA148" w14:textId="6F923A51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</w:tr>
      <w:tr w:rsidR="00217EE8" w:rsidRPr="008058D8" w14:paraId="0FE1C358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7635BE17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06CA6574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Nausea</w:t>
            </w:r>
          </w:p>
        </w:tc>
        <w:tc>
          <w:tcPr>
            <w:tcW w:w="1633" w:type="dxa"/>
            <w:noWrap/>
            <w:vAlign w:val="center"/>
            <w:hideMark/>
          </w:tcPr>
          <w:p w14:paraId="1DA2D89A" w14:textId="688F1670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49 (0.52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.25)</w:t>
            </w:r>
          </w:p>
        </w:tc>
        <w:tc>
          <w:tcPr>
            <w:tcW w:w="347" w:type="dxa"/>
            <w:noWrap/>
            <w:vAlign w:val="center"/>
            <w:hideMark/>
          </w:tcPr>
          <w:p w14:paraId="0B5C4E09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6F2A6AAF" w14:textId="7E312369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8.0%</w:t>
            </w:r>
          </w:p>
        </w:tc>
        <w:tc>
          <w:tcPr>
            <w:tcW w:w="1608" w:type="dxa"/>
            <w:noWrap/>
            <w:vAlign w:val="center"/>
            <w:hideMark/>
          </w:tcPr>
          <w:p w14:paraId="494BBD5A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347" w:type="dxa"/>
            <w:noWrap/>
            <w:vAlign w:val="center"/>
            <w:hideMark/>
          </w:tcPr>
          <w:p w14:paraId="79ABF03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vAlign w:val="center"/>
            <w:hideMark/>
          </w:tcPr>
          <w:p w14:paraId="542C96D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4DA2F2E5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7F4D17A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4B91410D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1E797268" w14:textId="561DACD2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49 (0.52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.25)</w:t>
            </w:r>
          </w:p>
        </w:tc>
        <w:tc>
          <w:tcPr>
            <w:tcW w:w="456" w:type="dxa"/>
            <w:noWrap/>
            <w:vAlign w:val="center"/>
            <w:hideMark/>
          </w:tcPr>
          <w:p w14:paraId="3426BBBA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4CFC8E09" w14:textId="57D4316E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8.0%</w:t>
            </w:r>
          </w:p>
        </w:tc>
      </w:tr>
      <w:tr w:rsidR="00217EE8" w:rsidRPr="008058D8" w14:paraId="6A24D97C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630FB2CD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6C4B4646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Chest tightness</w:t>
            </w:r>
          </w:p>
        </w:tc>
        <w:tc>
          <w:tcPr>
            <w:tcW w:w="1633" w:type="dxa"/>
            <w:noWrap/>
            <w:vAlign w:val="center"/>
            <w:hideMark/>
          </w:tcPr>
          <w:p w14:paraId="1ED3E989" w14:textId="0AD30D8B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46 (0.8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42B2FB3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675C7400" w14:textId="3E286662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08" w:type="dxa"/>
            <w:noWrap/>
            <w:vAlign w:val="center"/>
            <w:hideMark/>
          </w:tcPr>
          <w:p w14:paraId="60DB09FA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347" w:type="dxa"/>
            <w:noWrap/>
            <w:vAlign w:val="center"/>
            <w:hideMark/>
          </w:tcPr>
          <w:p w14:paraId="4E1A9DD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vAlign w:val="center"/>
            <w:hideMark/>
          </w:tcPr>
          <w:p w14:paraId="6E2597F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3343E9A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4F675627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4A60EFA2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03D5EF0D" w14:textId="7F1EAE64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46 (0.8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414066FE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5EBBEAA0" w14:textId="0C5683F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</w:tr>
      <w:tr w:rsidR="00217EE8" w:rsidRPr="008058D8" w14:paraId="34AFC52B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22B85053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13EE57AC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Abdominal pain</w:t>
            </w:r>
          </w:p>
        </w:tc>
        <w:tc>
          <w:tcPr>
            <w:tcW w:w="1633" w:type="dxa"/>
            <w:noWrap/>
            <w:vAlign w:val="center"/>
            <w:hideMark/>
          </w:tcPr>
          <w:p w14:paraId="39A61AF5" w14:textId="50B6C4FF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42 (0.5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.65)</w:t>
            </w:r>
          </w:p>
        </w:tc>
        <w:tc>
          <w:tcPr>
            <w:tcW w:w="347" w:type="dxa"/>
            <w:noWrap/>
            <w:vAlign w:val="center"/>
            <w:hideMark/>
          </w:tcPr>
          <w:p w14:paraId="3464E8B2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1E3FB747" w14:textId="2EECA58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4.1%</w:t>
            </w:r>
          </w:p>
        </w:tc>
        <w:tc>
          <w:tcPr>
            <w:tcW w:w="1608" w:type="dxa"/>
            <w:noWrap/>
            <w:vAlign w:val="center"/>
            <w:hideMark/>
          </w:tcPr>
          <w:p w14:paraId="0D66E4A1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347" w:type="dxa"/>
            <w:noWrap/>
            <w:vAlign w:val="center"/>
            <w:hideMark/>
          </w:tcPr>
          <w:p w14:paraId="3F5DB30E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vAlign w:val="center"/>
            <w:hideMark/>
          </w:tcPr>
          <w:p w14:paraId="08AAED44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205D00A1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2AEDD96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01BB52F7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0A6A86D4" w14:textId="0350D6FC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42 (0.5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.65)</w:t>
            </w:r>
          </w:p>
        </w:tc>
        <w:tc>
          <w:tcPr>
            <w:tcW w:w="456" w:type="dxa"/>
            <w:noWrap/>
            <w:vAlign w:val="center"/>
            <w:hideMark/>
          </w:tcPr>
          <w:p w14:paraId="33C3363B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63043D47" w14:textId="6E114BA8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4.1%</w:t>
            </w:r>
          </w:p>
        </w:tc>
      </w:tr>
      <w:tr w:rsidR="00217EE8" w:rsidRPr="008058D8" w14:paraId="2F918DE6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562BC1DC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67B8FA73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Diarrhea</w:t>
            </w:r>
          </w:p>
        </w:tc>
        <w:tc>
          <w:tcPr>
            <w:tcW w:w="1633" w:type="dxa"/>
            <w:noWrap/>
            <w:vAlign w:val="center"/>
            <w:hideMark/>
          </w:tcPr>
          <w:p w14:paraId="3E6CEC56" w14:textId="2C186C56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53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.21)</w:t>
            </w:r>
          </w:p>
        </w:tc>
        <w:tc>
          <w:tcPr>
            <w:tcW w:w="347" w:type="dxa"/>
            <w:noWrap/>
            <w:vAlign w:val="center"/>
            <w:hideMark/>
          </w:tcPr>
          <w:p w14:paraId="73B381EB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vAlign w:val="center"/>
            <w:hideMark/>
          </w:tcPr>
          <w:p w14:paraId="488C1D0A" w14:textId="47970369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62.0%</w:t>
            </w:r>
          </w:p>
        </w:tc>
        <w:tc>
          <w:tcPr>
            <w:tcW w:w="1608" w:type="dxa"/>
            <w:noWrap/>
            <w:vAlign w:val="center"/>
            <w:hideMark/>
          </w:tcPr>
          <w:p w14:paraId="4242EE76" w14:textId="16AEC629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1CC2F8F0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vAlign w:val="center"/>
            <w:hideMark/>
          </w:tcPr>
          <w:p w14:paraId="7ED4E161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47D7506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2A347D8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3AC04C0E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7E328EC6" w14:textId="3DDC7069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09 (0.43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749C2C0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vAlign w:val="center"/>
            <w:hideMark/>
          </w:tcPr>
          <w:p w14:paraId="2651EA2D" w14:textId="28905D53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64.3%</w:t>
            </w:r>
          </w:p>
        </w:tc>
      </w:tr>
      <w:tr w:rsidR="00217EE8" w:rsidRPr="008058D8" w14:paraId="66AAB667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7DFD8A51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02B0367F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Fever</w:t>
            </w:r>
          </w:p>
        </w:tc>
        <w:tc>
          <w:tcPr>
            <w:tcW w:w="1633" w:type="dxa"/>
            <w:noWrap/>
            <w:vAlign w:val="center"/>
            <w:hideMark/>
          </w:tcPr>
          <w:p w14:paraId="3D275D5C" w14:textId="4218DE5F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6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28)</w:t>
            </w:r>
          </w:p>
        </w:tc>
        <w:tc>
          <w:tcPr>
            <w:tcW w:w="347" w:type="dxa"/>
            <w:noWrap/>
            <w:vAlign w:val="center"/>
            <w:hideMark/>
          </w:tcPr>
          <w:p w14:paraId="2A35673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vAlign w:val="center"/>
            <w:hideMark/>
          </w:tcPr>
          <w:p w14:paraId="5DC697AE" w14:textId="076AA50C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08" w:type="dxa"/>
            <w:noWrap/>
            <w:vAlign w:val="center"/>
            <w:hideMark/>
          </w:tcPr>
          <w:p w14:paraId="26B5C61B" w14:textId="6BDD5226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4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267DAFC2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6" w:type="dxa"/>
            <w:noWrap/>
            <w:vAlign w:val="center"/>
            <w:hideMark/>
          </w:tcPr>
          <w:p w14:paraId="3ECC76ED" w14:textId="7EE08245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64.8%</w:t>
            </w:r>
          </w:p>
        </w:tc>
        <w:tc>
          <w:tcPr>
            <w:tcW w:w="1631" w:type="dxa"/>
            <w:noWrap/>
            <w:vAlign w:val="center"/>
            <w:hideMark/>
          </w:tcPr>
          <w:p w14:paraId="44FB2695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7203FCB7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1E02E97A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70C39D7F" w14:textId="774E224B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95 (0.7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1B7E0979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56" w:type="dxa"/>
            <w:noWrap/>
            <w:vAlign w:val="center"/>
            <w:hideMark/>
          </w:tcPr>
          <w:p w14:paraId="4D3E3602" w14:textId="45590534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</w:tr>
      <w:tr w:rsidR="00217EE8" w:rsidRPr="008058D8" w14:paraId="38DFA3D6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3E2478CA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183AC264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Headache</w:t>
            </w:r>
          </w:p>
        </w:tc>
        <w:tc>
          <w:tcPr>
            <w:tcW w:w="1633" w:type="dxa"/>
            <w:noWrap/>
            <w:vAlign w:val="center"/>
            <w:hideMark/>
          </w:tcPr>
          <w:p w14:paraId="2140241D" w14:textId="3070EF46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4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34B61F5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vAlign w:val="center"/>
            <w:hideMark/>
          </w:tcPr>
          <w:p w14:paraId="49DD05ED" w14:textId="214A5EEE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1.0%</w:t>
            </w:r>
          </w:p>
        </w:tc>
        <w:tc>
          <w:tcPr>
            <w:tcW w:w="1608" w:type="dxa"/>
            <w:noWrap/>
            <w:vAlign w:val="center"/>
            <w:hideMark/>
          </w:tcPr>
          <w:p w14:paraId="3F392D37" w14:textId="7F175BEB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0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0F8861D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vAlign w:val="center"/>
            <w:hideMark/>
          </w:tcPr>
          <w:p w14:paraId="7E1E13D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62EB719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7D72D73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39B78637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50A4C405" w14:textId="495D47B0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94 (0.4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5C00DE10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vAlign w:val="center"/>
            <w:hideMark/>
          </w:tcPr>
          <w:p w14:paraId="2853FB62" w14:textId="032983BF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5.5%</w:t>
            </w:r>
          </w:p>
        </w:tc>
      </w:tr>
      <w:tr w:rsidR="00217EE8" w:rsidRPr="008058D8" w14:paraId="1C79110F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769D1C49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04530AAB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Myalgia</w:t>
            </w:r>
          </w:p>
        </w:tc>
        <w:tc>
          <w:tcPr>
            <w:tcW w:w="1633" w:type="dxa"/>
            <w:noWrap/>
            <w:vAlign w:val="center"/>
            <w:hideMark/>
          </w:tcPr>
          <w:p w14:paraId="00CCF633" w14:textId="07E92716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94 (0.5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520DBF3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14:paraId="746DA620" w14:textId="3D289253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7.6%</w:t>
            </w:r>
          </w:p>
        </w:tc>
        <w:tc>
          <w:tcPr>
            <w:tcW w:w="1608" w:type="dxa"/>
            <w:noWrap/>
            <w:vAlign w:val="center"/>
            <w:hideMark/>
          </w:tcPr>
          <w:p w14:paraId="2D8B1CAD" w14:textId="02383534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39 (0.0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60)</w:t>
            </w:r>
          </w:p>
        </w:tc>
        <w:tc>
          <w:tcPr>
            <w:tcW w:w="347" w:type="dxa"/>
            <w:noWrap/>
            <w:vAlign w:val="center"/>
            <w:hideMark/>
          </w:tcPr>
          <w:p w14:paraId="4CD7E6D9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vAlign w:val="center"/>
            <w:hideMark/>
          </w:tcPr>
          <w:p w14:paraId="11BFF00C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0B68AE57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49F4F900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56015415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0C0396BA" w14:textId="341FACD3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88 (0.50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00BA230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vAlign w:val="center"/>
            <w:hideMark/>
          </w:tcPr>
          <w:p w14:paraId="7FDEABFD" w14:textId="6AAFE06B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2.5%</w:t>
            </w:r>
          </w:p>
        </w:tc>
      </w:tr>
      <w:tr w:rsidR="00217EE8" w:rsidRPr="008058D8" w14:paraId="415DFD0F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6B902D1C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151F8203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Cough</w:t>
            </w:r>
          </w:p>
        </w:tc>
        <w:tc>
          <w:tcPr>
            <w:tcW w:w="1633" w:type="dxa"/>
            <w:noWrap/>
            <w:vAlign w:val="center"/>
            <w:hideMark/>
          </w:tcPr>
          <w:p w14:paraId="74CB63DC" w14:textId="6B6F372A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90 (0.6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24)</w:t>
            </w:r>
          </w:p>
        </w:tc>
        <w:tc>
          <w:tcPr>
            <w:tcW w:w="347" w:type="dxa"/>
            <w:noWrap/>
            <w:vAlign w:val="center"/>
            <w:hideMark/>
          </w:tcPr>
          <w:p w14:paraId="39C2E6A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vAlign w:val="center"/>
            <w:hideMark/>
          </w:tcPr>
          <w:p w14:paraId="05179F10" w14:textId="5882470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08" w:type="dxa"/>
            <w:noWrap/>
            <w:vAlign w:val="center"/>
            <w:hideMark/>
          </w:tcPr>
          <w:p w14:paraId="763DEF18" w14:textId="6CE1FEA4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4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10)</w:t>
            </w:r>
          </w:p>
        </w:tc>
        <w:tc>
          <w:tcPr>
            <w:tcW w:w="347" w:type="dxa"/>
            <w:noWrap/>
            <w:vAlign w:val="center"/>
            <w:hideMark/>
          </w:tcPr>
          <w:p w14:paraId="410A541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56" w:type="dxa"/>
            <w:noWrap/>
            <w:vAlign w:val="center"/>
            <w:hideMark/>
          </w:tcPr>
          <w:p w14:paraId="4448F79B" w14:textId="0092129B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31" w:type="dxa"/>
            <w:noWrap/>
            <w:vAlign w:val="center"/>
            <w:hideMark/>
          </w:tcPr>
          <w:p w14:paraId="3E4FDBD0" w14:textId="5EC5E2A9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83 (0.64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18B080A0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836" w:type="dxa"/>
            <w:noWrap/>
            <w:vAlign w:val="center"/>
            <w:hideMark/>
          </w:tcPr>
          <w:p w14:paraId="4643273B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0%</w:t>
            </w:r>
          </w:p>
        </w:tc>
        <w:tc>
          <w:tcPr>
            <w:tcW w:w="1631" w:type="dxa"/>
            <w:noWrap/>
            <w:vAlign w:val="center"/>
            <w:hideMark/>
          </w:tcPr>
          <w:p w14:paraId="1944E99D" w14:textId="409070C8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83 (0.64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03C2E41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56" w:type="dxa"/>
            <w:noWrap/>
            <w:vAlign w:val="center"/>
            <w:hideMark/>
          </w:tcPr>
          <w:p w14:paraId="66B4CE5F" w14:textId="78416540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</w:tr>
      <w:tr w:rsidR="00217EE8" w:rsidRPr="008058D8" w14:paraId="29ADBE84" w14:textId="77777777" w:rsidTr="00217EE8">
        <w:trPr>
          <w:trHeight w:val="330"/>
        </w:trPr>
        <w:tc>
          <w:tcPr>
            <w:tcW w:w="374" w:type="dxa"/>
            <w:noWrap/>
            <w:hideMark/>
          </w:tcPr>
          <w:p w14:paraId="4DC20D87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288DCF28" w14:textId="77777777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Sore throat</w:t>
            </w:r>
          </w:p>
        </w:tc>
        <w:tc>
          <w:tcPr>
            <w:tcW w:w="1633" w:type="dxa"/>
            <w:noWrap/>
            <w:vAlign w:val="center"/>
            <w:hideMark/>
          </w:tcPr>
          <w:p w14:paraId="63510693" w14:textId="20D7D971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35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67)</w:t>
            </w:r>
          </w:p>
        </w:tc>
        <w:tc>
          <w:tcPr>
            <w:tcW w:w="347" w:type="dxa"/>
            <w:noWrap/>
            <w:vAlign w:val="center"/>
            <w:hideMark/>
          </w:tcPr>
          <w:p w14:paraId="3676157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6B222475" w14:textId="13200A09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0%</w:t>
            </w:r>
          </w:p>
        </w:tc>
        <w:tc>
          <w:tcPr>
            <w:tcW w:w="1608" w:type="dxa"/>
            <w:noWrap/>
            <w:vAlign w:val="center"/>
            <w:hideMark/>
          </w:tcPr>
          <w:p w14:paraId="17DD9F7B" w14:textId="20C51A21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19 (0.01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92)</w:t>
            </w:r>
          </w:p>
        </w:tc>
        <w:tc>
          <w:tcPr>
            <w:tcW w:w="347" w:type="dxa"/>
            <w:noWrap/>
            <w:vAlign w:val="center"/>
            <w:hideMark/>
          </w:tcPr>
          <w:p w14:paraId="2C3BF8A4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vAlign w:val="center"/>
            <w:hideMark/>
          </w:tcPr>
          <w:p w14:paraId="13BE85F2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0F254AA4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24AD321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2368A01D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7FD32BA2" w14:textId="3870848F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32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1.47)</w:t>
            </w:r>
          </w:p>
        </w:tc>
        <w:tc>
          <w:tcPr>
            <w:tcW w:w="456" w:type="dxa"/>
            <w:noWrap/>
            <w:vAlign w:val="center"/>
            <w:hideMark/>
          </w:tcPr>
          <w:p w14:paraId="633DE168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56" w:type="dxa"/>
            <w:noWrap/>
            <w:vAlign w:val="center"/>
            <w:hideMark/>
          </w:tcPr>
          <w:p w14:paraId="57FD40DA" w14:textId="7FD64D2B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2.1%</w:t>
            </w:r>
          </w:p>
        </w:tc>
      </w:tr>
      <w:tr w:rsidR="008058D8" w:rsidRPr="008058D8" w14:paraId="28673E12" w14:textId="77777777" w:rsidTr="00217EE8">
        <w:trPr>
          <w:trHeight w:val="330"/>
        </w:trPr>
        <w:tc>
          <w:tcPr>
            <w:tcW w:w="3517" w:type="dxa"/>
            <w:gridSpan w:val="3"/>
            <w:noWrap/>
            <w:vAlign w:val="center"/>
            <w:hideMark/>
          </w:tcPr>
          <w:p w14:paraId="0E84E975" w14:textId="23B3C816" w:rsidR="008058D8" w:rsidRPr="008058D8" w:rsidRDefault="008058D8" w:rsidP="00805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8D8">
              <w:rPr>
                <w:rFonts w:ascii="Times New Roman" w:hAnsi="Times New Roman" w:cs="Times New Roman" w:hint="eastAsia"/>
                <w:sz w:val="24"/>
                <w:szCs w:val="24"/>
              </w:rPr>
              <w:t>Laboratory findings</w:t>
            </w:r>
          </w:p>
        </w:tc>
        <w:tc>
          <w:tcPr>
            <w:tcW w:w="347" w:type="dxa"/>
            <w:noWrap/>
            <w:vAlign w:val="center"/>
            <w:hideMark/>
          </w:tcPr>
          <w:p w14:paraId="1BFCDB23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noWrap/>
            <w:vAlign w:val="center"/>
            <w:hideMark/>
          </w:tcPr>
          <w:p w14:paraId="4E6F98F1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14:paraId="2A4B3D7A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dxa"/>
            <w:noWrap/>
            <w:vAlign w:val="center"/>
            <w:hideMark/>
          </w:tcPr>
          <w:p w14:paraId="238248B0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noWrap/>
            <w:vAlign w:val="center"/>
            <w:hideMark/>
          </w:tcPr>
          <w:p w14:paraId="582B59D5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noWrap/>
            <w:vAlign w:val="center"/>
            <w:hideMark/>
          </w:tcPr>
          <w:p w14:paraId="12222EAD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446564B6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14:paraId="00D566FF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dxa"/>
            <w:noWrap/>
            <w:vAlign w:val="center"/>
            <w:hideMark/>
          </w:tcPr>
          <w:p w14:paraId="15DD060D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5B3DEA27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noWrap/>
            <w:vAlign w:val="center"/>
            <w:hideMark/>
          </w:tcPr>
          <w:p w14:paraId="714CBFCE" w14:textId="77777777" w:rsidR="008058D8" w:rsidRPr="008058D8" w:rsidRDefault="008058D8" w:rsidP="00805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EE8" w:rsidRPr="008058D8" w14:paraId="18D3A6E1" w14:textId="77777777" w:rsidTr="00F82288">
        <w:trPr>
          <w:trHeight w:val="330"/>
        </w:trPr>
        <w:tc>
          <w:tcPr>
            <w:tcW w:w="374" w:type="dxa"/>
            <w:noWrap/>
            <w:hideMark/>
          </w:tcPr>
          <w:p w14:paraId="1BC4F250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6D909C42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1633" w:type="dxa"/>
            <w:noWrap/>
          </w:tcPr>
          <w:p w14:paraId="5FC78ED4" w14:textId="4A3CFC7B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1.65–2.74)</w:t>
            </w:r>
          </w:p>
        </w:tc>
        <w:tc>
          <w:tcPr>
            <w:tcW w:w="347" w:type="dxa"/>
            <w:noWrap/>
            <w:vAlign w:val="center"/>
            <w:hideMark/>
          </w:tcPr>
          <w:p w14:paraId="05BF48CA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noWrap/>
            <w:vAlign w:val="center"/>
            <w:hideMark/>
          </w:tcPr>
          <w:p w14:paraId="165824D5" w14:textId="4F2DA47B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3.6%</w:t>
            </w:r>
          </w:p>
        </w:tc>
        <w:tc>
          <w:tcPr>
            <w:tcW w:w="1608" w:type="dxa"/>
            <w:noWrap/>
          </w:tcPr>
          <w:p w14:paraId="4E89C2BD" w14:textId="35220D3B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1.5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1600B1D1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33B25AA5" w14:textId="7AAE0210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1.4%</w:t>
            </w:r>
          </w:p>
        </w:tc>
        <w:tc>
          <w:tcPr>
            <w:tcW w:w="1631" w:type="dxa"/>
            <w:noWrap/>
            <w:vAlign w:val="center"/>
            <w:hideMark/>
          </w:tcPr>
          <w:p w14:paraId="5C4C3CDD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73C7CAB7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52B8C5EA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158D9088" w14:textId="55278EDB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.62 (0.98–2.26)</w:t>
            </w:r>
          </w:p>
        </w:tc>
        <w:tc>
          <w:tcPr>
            <w:tcW w:w="456" w:type="dxa"/>
            <w:noWrap/>
            <w:vAlign w:val="center"/>
            <w:hideMark/>
          </w:tcPr>
          <w:p w14:paraId="72EE61CF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vAlign w:val="center"/>
            <w:hideMark/>
          </w:tcPr>
          <w:p w14:paraId="3E2B2914" w14:textId="5B5B73D0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3.4%</w:t>
            </w:r>
          </w:p>
        </w:tc>
      </w:tr>
      <w:tr w:rsidR="00217EE8" w:rsidRPr="008058D8" w14:paraId="73F04E59" w14:textId="77777777" w:rsidTr="00F82288">
        <w:trPr>
          <w:trHeight w:val="330"/>
        </w:trPr>
        <w:tc>
          <w:tcPr>
            <w:tcW w:w="374" w:type="dxa"/>
            <w:noWrap/>
            <w:hideMark/>
          </w:tcPr>
          <w:p w14:paraId="0AB5CB93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7B4F84F7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1633" w:type="dxa"/>
            <w:noWrap/>
          </w:tcPr>
          <w:p w14:paraId="34ACEB45" w14:textId="6B798D83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.68 (0.4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2.94)</w:t>
            </w:r>
          </w:p>
        </w:tc>
        <w:tc>
          <w:tcPr>
            <w:tcW w:w="347" w:type="dxa"/>
            <w:noWrap/>
            <w:vAlign w:val="center"/>
            <w:hideMark/>
          </w:tcPr>
          <w:p w14:paraId="68CA9380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noWrap/>
            <w:vAlign w:val="center"/>
            <w:hideMark/>
          </w:tcPr>
          <w:p w14:paraId="3E8982BF" w14:textId="250BD8C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7.4%</w:t>
            </w:r>
          </w:p>
        </w:tc>
        <w:tc>
          <w:tcPr>
            <w:tcW w:w="1608" w:type="dxa"/>
            <w:noWrap/>
          </w:tcPr>
          <w:p w14:paraId="3C69ACC8" w14:textId="1DB70F0D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85 (0.13–1.57)</w:t>
            </w:r>
          </w:p>
        </w:tc>
        <w:tc>
          <w:tcPr>
            <w:tcW w:w="347" w:type="dxa"/>
            <w:noWrap/>
            <w:vAlign w:val="center"/>
            <w:hideMark/>
          </w:tcPr>
          <w:p w14:paraId="3D1654DD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noWrap/>
            <w:vAlign w:val="center"/>
            <w:hideMark/>
          </w:tcPr>
          <w:p w14:paraId="1CC284D1" w14:textId="3077B02A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54.9%</w:t>
            </w:r>
          </w:p>
        </w:tc>
        <w:tc>
          <w:tcPr>
            <w:tcW w:w="1631" w:type="dxa"/>
            <w:noWrap/>
            <w:vAlign w:val="center"/>
            <w:hideMark/>
          </w:tcPr>
          <w:p w14:paraId="6D6E1A4B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33F39D51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23E6FFD3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6FF0FB7F" w14:textId="74097349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0.46–2.3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0AED19AC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vAlign w:val="center"/>
            <w:hideMark/>
          </w:tcPr>
          <w:p w14:paraId="44FE8991" w14:textId="5E76E2E1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6.3%</w:t>
            </w:r>
          </w:p>
        </w:tc>
      </w:tr>
      <w:tr w:rsidR="00217EE8" w:rsidRPr="008058D8" w14:paraId="55BAD8CB" w14:textId="77777777" w:rsidTr="00F82288">
        <w:trPr>
          <w:trHeight w:val="330"/>
        </w:trPr>
        <w:tc>
          <w:tcPr>
            <w:tcW w:w="374" w:type="dxa"/>
            <w:noWrap/>
            <w:hideMark/>
          </w:tcPr>
          <w:p w14:paraId="64FAA1E5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7E21A7E1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Neutrophil count</w:t>
            </w:r>
          </w:p>
        </w:tc>
        <w:tc>
          <w:tcPr>
            <w:tcW w:w="1633" w:type="dxa"/>
            <w:noWrap/>
          </w:tcPr>
          <w:p w14:paraId="6C324CD6" w14:textId="4136673F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.56 (0.8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2.26)</w:t>
            </w:r>
          </w:p>
        </w:tc>
        <w:tc>
          <w:tcPr>
            <w:tcW w:w="347" w:type="dxa"/>
            <w:noWrap/>
            <w:vAlign w:val="center"/>
            <w:hideMark/>
          </w:tcPr>
          <w:p w14:paraId="60BA8F5F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vAlign w:val="center"/>
            <w:hideMark/>
          </w:tcPr>
          <w:p w14:paraId="701B236C" w14:textId="528818D1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5.6%</w:t>
            </w:r>
          </w:p>
        </w:tc>
        <w:tc>
          <w:tcPr>
            <w:tcW w:w="1608" w:type="dxa"/>
            <w:noWrap/>
          </w:tcPr>
          <w:p w14:paraId="5C2AE65C" w14:textId="64A284E1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60 (0.32–0.8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74D448A3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0EF380AA" w14:textId="744C5C23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26.0%</w:t>
            </w:r>
          </w:p>
        </w:tc>
        <w:tc>
          <w:tcPr>
            <w:tcW w:w="1631" w:type="dxa"/>
            <w:noWrap/>
            <w:vAlign w:val="center"/>
            <w:hideMark/>
          </w:tcPr>
          <w:p w14:paraId="2E9BBF84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280F08EA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63D5CA4E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1BBEEF40" w14:textId="5BFE075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1.8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06ED26B9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6" w:type="dxa"/>
            <w:noWrap/>
            <w:vAlign w:val="center"/>
            <w:hideMark/>
          </w:tcPr>
          <w:p w14:paraId="52F32AB9" w14:textId="11EAB64C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5.4%</w:t>
            </w:r>
          </w:p>
        </w:tc>
      </w:tr>
      <w:tr w:rsidR="00217EE8" w:rsidRPr="008058D8" w14:paraId="169DBD43" w14:textId="77777777" w:rsidTr="00F82288">
        <w:trPr>
          <w:trHeight w:val="330"/>
        </w:trPr>
        <w:tc>
          <w:tcPr>
            <w:tcW w:w="374" w:type="dxa"/>
            <w:noWrap/>
          </w:tcPr>
          <w:p w14:paraId="39C571E6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</w:tcPr>
          <w:p w14:paraId="66AF607D" w14:textId="09B313CF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Troponin</w:t>
            </w:r>
            <w:r w:rsidR="00E6135A" w:rsidRPr="00F822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33" w:type="dxa"/>
            <w:noWrap/>
          </w:tcPr>
          <w:p w14:paraId="711596BD" w14:textId="1AAD4DA8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.72 (-0.7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4.1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</w:tcPr>
          <w:p w14:paraId="6444D01C" w14:textId="456CD703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noWrap/>
          </w:tcPr>
          <w:p w14:paraId="3EF0C153" w14:textId="4A2CF18D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8.6%</w:t>
            </w:r>
          </w:p>
        </w:tc>
        <w:tc>
          <w:tcPr>
            <w:tcW w:w="1608" w:type="dxa"/>
            <w:noWrap/>
          </w:tcPr>
          <w:p w14:paraId="3535705C" w14:textId="2CBBCA68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-0.06–0.59)</w:t>
            </w:r>
          </w:p>
        </w:tc>
        <w:tc>
          <w:tcPr>
            <w:tcW w:w="347" w:type="dxa"/>
            <w:noWrap/>
          </w:tcPr>
          <w:p w14:paraId="5E243FC7" w14:textId="6710778D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</w:tcPr>
          <w:p w14:paraId="2FAFA4A3" w14:textId="7DC75800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004BD7E9" w14:textId="6387FAE6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</w:tcPr>
          <w:p w14:paraId="78A6BF30" w14:textId="72B12FFB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</w:tcPr>
          <w:p w14:paraId="30018176" w14:textId="128A95A4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44D058D2" w14:textId="76AB46BE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-0.56–3.03)</w:t>
            </w:r>
          </w:p>
        </w:tc>
        <w:tc>
          <w:tcPr>
            <w:tcW w:w="456" w:type="dxa"/>
            <w:noWrap/>
          </w:tcPr>
          <w:p w14:paraId="07EC38AC" w14:textId="09A3366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</w:tcPr>
          <w:p w14:paraId="0C46E3CC" w14:textId="74602BF1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8.6%</w:t>
            </w:r>
          </w:p>
        </w:tc>
      </w:tr>
      <w:tr w:rsidR="00217EE8" w:rsidRPr="008058D8" w14:paraId="3008B835" w14:textId="77777777" w:rsidTr="00F82288">
        <w:trPr>
          <w:trHeight w:val="330"/>
        </w:trPr>
        <w:tc>
          <w:tcPr>
            <w:tcW w:w="374" w:type="dxa"/>
            <w:noWrap/>
            <w:hideMark/>
          </w:tcPr>
          <w:p w14:paraId="7C1BB890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4E845DD4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633" w:type="dxa"/>
            <w:noWrap/>
          </w:tcPr>
          <w:p w14:paraId="47106F0C" w14:textId="49AD300E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.23 (0.7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1.74)</w:t>
            </w:r>
          </w:p>
        </w:tc>
        <w:tc>
          <w:tcPr>
            <w:tcW w:w="347" w:type="dxa"/>
            <w:noWrap/>
            <w:vAlign w:val="center"/>
            <w:hideMark/>
          </w:tcPr>
          <w:p w14:paraId="5C8101D0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vAlign w:val="center"/>
            <w:hideMark/>
          </w:tcPr>
          <w:p w14:paraId="5C2F7C53" w14:textId="393B9014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8.1%</w:t>
            </w:r>
          </w:p>
        </w:tc>
        <w:tc>
          <w:tcPr>
            <w:tcW w:w="1608" w:type="dxa"/>
            <w:noWrap/>
          </w:tcPr>
          <w:p w14:paraId="24C16E58" w14:textId="6CED3FE5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61 (0.2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0.94)</w:t>
            </w:r>
          </w:p>
        </w:tc>
        <w:tc>
          <w:tcPr>
            <w:tcW w:w="347" w:type="dxa"/>
            <w:noWrap/>
            <w:vAlign w:val="center"/>
            <w:hideMark/>
          </w:tcPr>
          <w:p w14:paraId="2BB2F8EA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vAlign w:val="center"/>
            <w:hideMark/>
          </w:tcPr>
          <w:p w14:paraId="0C0405C6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115E2B77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64B61FFD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39F609BF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2EE0C040" w14:textId="0C58A1D0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.14 (0.6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1.61)</w:t>
            </w:r>
          </w:p>
        </w:tc>
        <w:tc>
          <w:tcPr>
            <w:tcW w:w="456" w:type="dxa"/>
            <w:noWrap/>
            <w:vAlign w:val="center"/>
            <w:hideMark/>
          </w:tcPr>
          <w:p w14:paraId="7F3C253F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vAlign w:val="center"/>
            <w:hideMark/>
          </w:tcPr>
          <w:p w14:paraId="416DE576" w14:textId="2882AE7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9.2%</w:t>
            </w:r>
          </w:p>
        </w:tc>
      </w:tr>
      <w:tr w:rsidR="00217EE8" w:rsidRPr="008058D8" w14:paraId="67E85D08" w14:textId="77777777" w:rsidTr="00F82288">
        <w:trPr>
          <w:trHeight w:val="330"/>
        </w:trPr>
        <w:tc>
          <w:tcPr>
            <w:tcW w:w="374" w:type="dxa"/>
            <w:noWrap/>
            <w:hideMark/>
          </w:tcPr>
          <w:p w14:paraId="26560A80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4DDD9702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WBC count</w:t>
            </w:r>
          </w:p>
        </w:tc>
        <w:tc>
          <w:tcPr>
            <w:tcW w:w="1633" w:type="dxa"/>
            <w:noWrap/>
          </w:tcPr>
          <w:p w14:paraId="48F6FEA5" w14:textId="2B2CD623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.32 (0.61–2.0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4693CE64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6" w:type="dxa"/>
            <w:noWrap/>
            <w:vAlign w:val="center"/>
            <w:hideMark/>
          </w:tcPr>
          <w:p w14:paraId="2F61B2FD" w14:textId="3D1331A6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6.2%</w:t>
            </w:r>
          </w:p>
        </w:tc>
        <w:tc>
          <w:tcPr>
            <w:tcW w:w="1608" w:type="dxa"/>
            <w:noWrap/>
          </w:tcPr>
          <w:p w14:paraId="521C5386" w14:textId="15C8AEFE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39 (0.1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0.61)</w:t>
            </w:r>
          </w:p>
        </w:tc>
        <w:tc>
          <w:tcPr>
            <w:tcW w:w="347" w:type="dxa"/>
            <w:noWrap/>
            <w:vAlign w:val="center"/>
            <w:hideMark/>
          </w:tcPr>
          <w:p w14:paraId="23BD1DB0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2928B2E5" w14:textId="5044A3CA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631" w:type="dxa"/>
            <w:noWrap/>
            <w:vAlign w:val="center"/>
            <w:hideMark/>
          </w:tcPr>
          <w:p w14:paraId="1963B962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21CBB54D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1EF71681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082709F0" w14:textId="13AED1EC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.08 (0.5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1.66)</w:t>
            </w:r>
          </w:p>
        </w:tc>
        <w:tc>
          <w:tcPr>
            <w:tcW w:w="456" w:type="dxa"/>
            <w:noWrap/>
            <w:vAlign w:val="center"/>
            <w:hideMark/>
          </w:tcPr>
          <w:p w14:paraId="5CB50311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  <w:noWrap/>
            <w:vAlign w:val="center"/>
            <w:hideMark/>
          </w:tcPr>
          <w:p w14:paraId="27439CF0" w14:textId="386B027D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5.8%</w:t>
            </w:r>
          </w:p>
        </w:tc>
      </w:tr>
      <w:tr w:rsidR="00217EE8" w:rsidRPr="008058D8" w14:paraId="51576A44" w14:textId="77777777" w:rsidTr="00F82288">
        <w:trPr>
          <w:trHeight w:val="330"/>
        </w:trPr>
        <w:tc>
          <w:tcPr>
            <w:tcW w:w="374" w:type="dxa"/>
            <w:noWrap/>
          </w:tcPr>
          <w:p w14:paraId="38D1B642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</w:tcPr>
          <w:p w14:paraId="6049D2EF" w14:textId="2BB56222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633" w:type="dxa"/>
            <w:noWrap/>
          </w:tcPr>
          <w:p w14:paraId="0B2E11F7" w14:textId="2F3508F0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0.57–1.6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</w:tcPr>
          <w:p w14:paraId="0173DCDE" w14:textId="6882699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</w:tcPr>
          <w:p w14:paraId="54ECE399" w14:textId="246473BD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6.4%</w:t>
            </w:r>
          </w:p>
        </w:tc>
        <w:tc>
          <w:tcPr>
            <w:tcW w:w="1608" w:type="dxa"/>
            <w:noWrap/>
          </w:tcPr>
          <w:p w14:paraId="1EE45235" w14:textId="568B9E99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1.62)</w:t>
            </w:r>
          </w:p>
        </w:tc>
        <w:tc>
          <w:tcPr>
            <w:tcW w:w="347" w:type="dxa"/>
            <w:noWrap/>
            <w:vAlign w:val="center"/>
          </w:tcPr>
          <w:p w14:paraId="3832703B" w14:textId="5050B2DC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noWrap/>
            <w:vAlign w:val="center"/>
          </w:tcPr>
          <w:p w14:paraId="02084B06" w14:textId="321AFC0F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9.9%</w:t>
            </w:r>
          </w:p>
        </w:tc>
        <w:tc>
          <w:tcPr>
            <w:tcW w:w="1631" w:type="dxa"/>
            <w:noWrap/>
            <w:vAlign w:val="center"/>
          </w:tcPr>
          <w:p w14:paraId="1332D284" w14:textId="39AEAD19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</w:tcPr>
          <w:p w14:paraId="1FC2C150" w14:textId="7D33657B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0D7EDCC1" w14:textId="37C911E0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56E77E8D" w14:textId="7ADB97E8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0.62–1.43)</w:t>
            </w:r>
          </w:p>
        </w:tc>
        <w:tc>
          <w:tcPr>
            <w:tcW w:w="456" w:type="dxa"/>
            <w:noWrap/>
            <w:vAlign w:val="center"/>
          </w:tcPr>
          <w:p w14:paraId="09EEC809" w14:textId="37BF915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vAlign w:val="center"/>
          </w:tcPr>
          <w:p w14:paraId="287CA875" w14:textId="7C4B3C4A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6.6%</w:t>
            </w:r>
          </w:p>
        </w:tc>
      </w:tr>
      <w:tr w:rsidR="00217EE8" w:rsidRPr="008058D8" w14:paraId="7F500269" w14:textId="77777777" w:rsidTr="00F82288">
        <w:trPr>
          <w:trHeight w:val="330"/>
        </w:trPr>
        <w:tc>
          <w:tcPr>
            <w:tcW w:w="374" w:type="dxa"/>
            <w:noWrap/>
          </w:tcPr>
          <w:p w14:paraId="5941337D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</w:tcPr>
          <w:p w14:paraId="356137AD" w14:textId="679F073B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1633" w:type="dxa"/>
            <w:noWrap/>
          </w:tcPr>
          <w:p w14:paraId="6DA1A596" w14:textId="1435CE9A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0.35–1.28)</w:t>
            </w:r>
          </w:p>
        </w:tc>
        <w:tc>
          <w:tcPr>
            <w:tcW w:w="347" w:type="dxa"/>
            <w:noWrap/>
          </w:tcPr>
          <w:p w14:paraId="6D5A5F1B" w14:textId="1141EB9C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</w:tcPr>
          <w:p w14:paraId="3EFF7323" w14:textId="3CB8E99C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0.7%</w:t>
            </w:r>
          </w:p>
        </w:tc>
        <w:tc>
          <w:tcPr>
            <w:tcW w:w="1608" w:type="dxa"/>
            <w:noWrap/>
          </w:tcPr>
          <w:p w14:paraId="68F0E7F2" w14:textId="6F913061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69 (0.4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0.9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</w:tcPr>
          <w:p w14:paraId="7CFF0DC5" w14:textId="28C560C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noWrap/>
          </w:tcPr>
          <w:p w14:paraId="5FC03D1E" w14:textId="7289F8CE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631" w:type="dxa"/>
            <w:noWrap/>
          </w:tcPr>
          <w:p w14:paraId="6CF5A028" w14:textId="2812BB9F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</w:tcPr>
          <w:p w14:paraId="260E0CD4" w14:textId="71B499D3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</w:tcPr>
          <w:p w14:paraId="040EE2E2" w14:textId="387E366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4A229E9D" w14:textId="3E49032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79 (0.4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1.1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</w:tcPr>
          <w:p w14:paraId="2D2BD4D0" w14:textId="79F5E2F9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6" w:type="dxa"/>
            <w:noWrap/>
          </w:tcPr>
          <w:p w14:paraId="058FF8FF" w14:textId="6D54DCA4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8.3%</w:t>
            </w:r>
          </w:p>
        </w:tc>
      </w:tr>
      <w:tr w:rsidR="00217EE8" w:rsidRPr="008058D8" w14:paraId="79AC9ECE" w14:textId="77777777" w:rsidTr="00F82288">
        <w:trPr>
          <w:trHeight w:val="330"/>
        </w:trPr>
        <w:tc>
          <w:tcPr>
            <w:tcW w:w="374" w:type="dxa"/>
            <w:noWrap/>
            <w:hideMark/>
          </w:tcPr>
          <w:p w14:paraId="5845DE70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0B73430F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633" w:type="dxa"/>
            <w:noWrap/>
          </w:tcPr>
          <w:p w14:paraId="5FE05E27" w14:textId="608D1FE8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82 (0.39–1.2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3D88F7DA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vAlign w:val="center"/>
            <w:hideMark/>
          </w:tcPr>
          <w:p w14:paraId="4A993F6F" w14:textId="1CE6D83F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6.8%</w:t>
            </w:r>
          </w:p>
        </w:tc>
        <w:tc>
          <w:tcPr>
            <w:tcW w:w="1608" w:type="dxa"/>
            <w:noWrap/>
          </w:tcPr>
          <w:p w14:paraId="74236BF9" w14:textId="476C860A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0.43–0.8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0DF229D1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1E3B023B" w14:textId="0B485FA5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631" w:type="dxa"/>
            <w:noWrap/>
            <w:vAlign w:val="center"/>
            <w:hideMark/>
          </w:tcPr>
          <w:p w14:paraId="58D159F7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72752BF9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1424E818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66E8A547" w14:textId="1589B69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78 (0.46–1.1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  <w:hideMark/>
          </w:tcPr>
          <w:p w14:paraId="0619765A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6" w:type="dxa"/>
            <w:noWrap/>
            <w:vAlign w:val="center"/>
            <w:hideMark/>
          </w:tcPr>
          <w:p w14:paraId="19DE2135" w14:textId="6BA15FDC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3.1%</w:t>
            </w:r>
          </w:p>
        </w:tc>
      </w:tr>
      <w:tr w:rsidR="00217EE8" w:rsidRPr="008058D8" w14:paraId="4861118F" w14:textId="77777777" w:rsidTr="00F82288">
        <w:trPr>
          <w:trHeight w:val="330"/>
        </w:trPr>
        <w:tc>
          <w:tcPr>
            <w:tcW w:w="374" w:type="dxa"/>
            <w:noWrap/>
          </w:tcPr>
          <w:p w14:paraId="513F3B4F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</w:tcPr>
          <w:p w14:paraId="01D32B62" w14:textId="622793F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1633" w:type="dxa"/>
            <w:noWrap/>
          </w:tcPr>
          <w:p w14:paraId="1D33EE60" w14:textId="344BFC2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43 (0.0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0.8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</w:tcPr>
          <w:p w14:paraId="6C4C8CF3" w14:textId="23646251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</w:tcPr>
          <w:p w14:paraId="4FC84056" w14:textId="5F02A2CE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77.6%</w:t>
            </w:r>
          </w:p>
        </w:tc>
        <w:tc>
          <w:tcPr>
            <w:tcW w:w="1608" w:type="dxa"/>
            <w:noWrap/>
          </w:tcPr>
          <w:p w14:paraId="5058F909" w14:textId="713748DD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-0.15–0.50)</w:t>
            </w:r>
          </w:p>
        </w:tc>
        <w:tc>
          <w:tcPr>
            <w:tcW w:w="347" w:type="dxa"/>
            <w:noWrap/>
            <w:vAlign w:val="center"/>
          </w:tcPr>
          <w:p w14:paraId="0056A74A" w14:textId="2C4E641A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vAlign w:val="center"/>
          </w:tcPr>
          <w:p w14:paraId="175C6D45" w14:textId="566302F3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</w:tcPr>
          <w:p w14:paraId="4FD8AA10" w14:textId="2F750563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</w:tcPr>
          <w:p w14:paraId="46010049" w14:textId="375C6A0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2F74BFB8" w14:textId="6F5C57D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2CEBCF76" w14:textId="1BF508DD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0.05–0.72)</w:t>
            </w:r>
          </w:p>
        </w:tc>
        <w:tc>
          <w:tcPr>
            <w:tcW w:w="456" w:type="dxa"/>
            <w:noWrap/>
            <w:vAlign w:val="center"/>
          </w:tcPr>
          <w:p w14:paraId="6D829EA2" w14:textId="44A205DB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vAlign w:val="center"/>
          </w:tcPr>
          <w:p w14:paraId="470C929B" w14:textId="28E7647F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76.5%</w:t>
            </w:r>
          </w:p>
        </w:tc>
      </w:tr>
      <w:tr w:rsidR="00217EE8" w:rsidRPr="008058D8" w14:paraId="2945C7A2" w14:textId="77777777" w:rsidTr="00F82288">
        <w:trPr>
          <w:trHeight w:val="330"/>
        </w:trPr>
        <w:tc>
          <w:tcPr>
            <w:tcW w:w="374" w:type="dxa"/>
            <w:noWrap/>
          </w:tcPr>
          <w:p w14:paraId="482A323D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</w:tcPr>
          <w:p w14:paraId="15D62F7F" w14:textId="2DF31504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633" w:type="dxa"/>
            <w:noWrap/>
          </w:tcPr>
          <w:p w14:paraId="54E8CCBD" w14:textId="06CEE1DF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39 (0.1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0.68)</w:t>
            </w:r>
          </w:p>
        </w:tc>
        <w:tc>
          <w:tcPr>
            <w:tcW w:w="347" w:type="dxa"/>
            <w:noWrap/>
            <w:vAlign w:val="center"/>
          </w:tcPr>
          <w:p w14:paraId="020351F2" w14:textId="617A048E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vAlign w:val="center"/>
          </w:tcPr>
          <w:p w14:paraId="546B57E0" w14:textId="032CA25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67.0%</w:t>
            </w:r>
          </w:p>
        </w:tc>
        <w:tc>
          <w:tcPr>
            <w:tcW w:w="1608" w:type="dxa"/>
            <w:noWrap/>
          </w:tcPr>
          <w:p w14:paraId="3517179A" w14:textId="1BE8B59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-0.02–0.6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</w:tcPr>
          <w:p w14:paraId="51F136A7" w14:textId="24DBFDB9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noWrap/>
            <w:vAlign w:val="center"/>
          </w:tcPr>
          <w:p w14:paraId="2DCA77FD" w14:textId="708722A1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48.8%</w:t>
            </w:r>
          </w:p>
        </w:tc>
        <w:tc>
          <w:tcPr>
            <w:tcW w:w="1631" w:type="dxa"/>
            <w:noWrap/>
            <w:vAlign w:val="center"/>
          </w:tcPr>
          <w:p w14:paraId="4B69FE26" w14:textId="1A186171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</w:tcPr>
          <w:p w14:paraId="3C47DE75" w14:textId="345EF016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2C2E0280" w14:textId="392D532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7C22B3BA" w14:textId="534D1AB8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0.15–0.58)</w:t>
            </w:r>
          </w:p>
        </w:tc>
        <w:tc>
          <w:tcPr>
            <w:tcW w:w="456" w:type="dxa"/>
            <w:noWrap/>
            <w:vAlign w:val="center"/>
          </w:tcPr>
          <w:p w14:paraId="5A55CE7F" w14:textId="1ADB22B6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6" w:type="dxa"/>
            <w:noWrap/>
            <w:vAlign w:val="center"/>
          </w:tcPr>
          <w:p w14:paraId="28DFB594" w14:textId="5007336D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61.0%</w:t>
            </w:r>
          </w:p>
        </w:tc>
      </w:tr>
      <w:tr w:rsidR="00217EE8" w:rsidRPr="008058D8" w14:paraId="43C69379" w14:textId="77777777" w:rsidTr="00F82288">
        <w:trPr>
          <w:trHeight w:val="330"/>
        </w:trPr>
        <w:tc>
          <w:tcPr>
            <w:tcW w:w="374" w:type="dxa"/>
            <w:noWrap/>
            <w:hideMark/>
          </w:tcPr>
          <w:p w14:paraId="293FD9E7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11974245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633" w:type="dxa"/>
            <w:noWrap/>
          </w:tcPr>
          <w:p w14:paraId="72D61240" w14:textId="45E7398D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-0.16–0.61)</w:t>
            </w:r>
          </w:p>
        </w:tc>
        <w:tc>
          <w:tcPr>
            <w:tcW w:w="347" w:type="dxa"/>
            <w:noWrap/>
            <w:vAlign w:val="center"/>
            <w:hideMark/>
          </w:tcPr>
          <w:p w14:paraId="19872281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noWrap/>
            <w:vAlign w:val="center"/>
            <w:hideMark/>
          </w:tcPr>
          <w:p w14:paraId="70436F13" w14:textId="625C8D7D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69.7%</w:t>
            </w:r>
          </w:p>
        </w:tc>
        <w:tc>
          <w:tcPr>
            <w:tcW w:w="1608" w:type="dxa"/>
            <w:noWrap/>
          </w:tcPr>
          <w:p w14:paraId="66091F4A" w14:textId="586C78AB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47" w:type="dxa"/>
            <w:noWrap/>
            <w:vAlign w:val="center"/>
            <w:hideMark/>
          </w:tcPr>
          <w:p w14:paraId="07024F99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vAlign w:val="center"/>
            <w:hideMark/>
          </w:tcPr>
          <w:p w14:paraId="7EB461C4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  <w:hideMark/>
          </w:tcPr>
          <w:p w14:paraId="69179D74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4A0051B8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094BCCE0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3BFF565D" w14:textId="41D79A25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-0.16–0.61)</w:t>
            </w:r>
          </w:p>
        </w:tc>
        <w:tc>
          <w:tcPr>
            <w:tcW w:w="456" w:type="dxa"/>
            <w:noWrap/>
            <w:vAlign w:val="center"/>
            <w:hideMark/>
          </w:tcPr>
          <w:p w14:paraId="4DA0EEF9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noWrap/>
            <w:vAlign w:val="center"/>
            <w:hideMark/>
          </w:tcPr>
          <w:p w14:paraId="31FCA159" w14:textId="3F4CCDE4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69.7%</w:t>
            </w:r>
          </w:p>
        </w:tc>
      </w:tr>
      <w:tr w:rsidR="00217EE8" w:rsidRPr="008058D8" w14:paraId="2DB634D5" w14:textId="77777777" w:rsidTr="00F82288">
        <w:trPr>
          <w:trHeight w:val="330"/>
        </w:trPr>
        <w:tc>
          <w:tcPr>
            <w:tcW w:w="374" w:type="dxa"/>
            <w:noWrap/>
            <w:hideMark/>
          </w:tcPr>
          <w:p w14:paraId="34144F04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  <w:hideMark/>
          </w:tcPr>
          <w:p w14:paraId="0A281FED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1633" w:type="dxa"/>
            <w:noWrap/>
          </w:tcPr>
          <w:p w14:paraId="405D87E9" w14:textId="344D8843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02 (-0.25–0.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  <w:hideMark/>
          </w:tcPr>
          <w:p w14:paraId="5F33D40D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noWrap/>
            <w:vAlign w:val="center"/>
            <w:hideMark/>
          </w:tcPr>
          <w:p w14:paraId="625AF1D4" w14:textId="13ACE2DC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50.8%</w:t>
            </w:r>
          </w:p>
        </w:tc>
        <w:tc>
          <w:tcPr>
            <w:tcW w:w="1608" w:type="dxa"/>
            <w:noWrap/>
          </w:tcPr>
          <w:p w14:paraId="55FC3C90" w14:textId="3D8DB95F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-0.32 (-0.6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-0.001)</w:t>
            </w:r>
          </w:p>
        </w:tc>
        <w:tc>
          <w:tcPr>
            <w:tcW w:w="347" w:type="dxa"/>
            <w:noWrap/>
            <w:vAlign w:val="center"/>
            <w:hideMark/>
          </w:tcPr>
          <w:p w14:paraId="48AC4564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  <w:hideMark/>
          </w:tcPr>
          <w:p w14:paraId="13EEE872" w14:textId="0D00BE09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40.7%</w:t>
            </w:r>
          </w:p>
        </w:tc>
        <w:tc>
          <w:tcPr>
            <w:tcW w:w="1631" w:type="dxa"/>
            <w:noWrap/>
            <w:vAlign w:val="center"/>
            <w:hideMark/>
          </w:tcPr>
          <w:p w14:paraId="4F580C18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  <w:hideMark/>
          </w:tcPr>
          <w:p w14:paraId="7FD4D4C6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  <w:hideMark/>
          </w:tcPr>
          <w:p w14:paraId="22F3AAE4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78EFA326" w14:textId="24D0F1DF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-0.35–0.14)</w:t>
            </w:r>
          </w:p>
        </w:tc>
        <w:tc>
          <w:tcPr>
            <w:tcW w:w="456" w:type="dxa"/>
            <w:noWrap/>
            <w:vAlign w:val="center"/>
            <w:hideMark/>
          </w:tcPr>
          <w:p w14:paraId="1C52DD19" w14:textId="777777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vAlign w:val="center"/>
            <w:hideMark/>
          </w:tcPr>
          <w:p w14:paraId="31F8B7F6" w14:textId="00836FE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63.0%</w:t>
            </w:r>
          </w:p>
        </w:tc>
      </w:tr>
      <w:tr w:rsidR="00217EE8" w:rsidRPr="008058D8" w14:paraId="73976E74" w14:textId="77777777" w:rsidTr="00F82288">
        <w:trPr>
          <w:trHeight w:val="330"/>
        </w:trPr>
        <w:tc>
          <w:tcPr>
            <w:tcW w:w="374" w:type="dxa"/>
            <w:noWrap/>
          </w:tcPr>
          <w:p w14:paraId="1A93D896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</w:tcPr>
          <w:p w14:paraId="34E8B195" w14:textId="105B8B73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Monocyte count</w:t>
            </w:r>
          </w:p>
        </w:tc>
        <w:tc>
          <w:tcPr>
            <w:tcW w:w="1633" w:type="dxa"/>
            <w:noWrap/>
          </w:tcPr>
          <w:p w14:paraId="5DF178B8" w14:textId="48AFFD6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-1.0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0.69)</w:t>
            </w:r>
          </w:p>
        </w:tc>
        <w:tc>
          <w:tcPr>
            <w:tcW w:w="347" w:type="dxa"/>
            <w:noWrap/>
            <w:vAlign w:val="center"/>
          </w:tcPr>
          <w:p w14:paraId="13B111A6" w14:textId="23017D7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</w:tcPr>
          <w:p w14:paraId="0AFEC8E0" w14:textId="6A87D25C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2.2%</w:t>
            </w:r>
          </w:p>
        </w:tc>
        <w:tc>
          <w:tcPr>
            <w:tcW w:w="1608" w:type="dxa"/>
            <w:noWrap/>
          </w:tcPr>
          <w:p w14:paraId="6B6CFC5C" w14:textId="373D238A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47" w:type="dxa"/>
            <w:noWrap/>
            <w:vAlign w:val="center"/>
          </w:tcPr>
          <w:p w14:paraId="4F1A3E19" w14:textId="59AF12B6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6" w:type="dxa"/>
            <w:noWrap/>
            <w:vAlign w:val="center"/>
          </w:tcPr>
          <w:p w14:paraId="3CCD157B" w14:textId="2C6DC408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  <w:vAlign w:val="center"/>
          </w:tcPr>
          <w:p w14:paraId="22BDE5B4" w14:textId="0A0640AD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</w:tcPr>
          <w:p w14:paraId="6A21F1F2" w14:textId="2CEBD130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334BBCA9" w14:textId="6DC4FBF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7B9180DF" w14:textId="7548458D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-1.0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0.69)</w:t>
            </w:r>
          </w:p>
        </w:tc>
        <w:tc>
          <w:tcPr>
            <w:tcW w:w="456" w:type="dxa"/>
            <w:noWrap/>
            <w:vAlign w:val="center"/>
          </w:tcPr>
          <w:p w14:paraId="1809F748" w14:textId="39026721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</w:tcPr>
          <w:p w14:paraId="516039D5" w14:textId="4D67F29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2.2%</w:t>
            </w:r>
          </w:p>
        </w:tc>
      </w:tr>
      <w:tr w:rsidR="00217EE8" w:rsidRPr="008058D8" w14:paraId="43D86FF2" w14:textId="77777777" w:rsidTr="00F82288">
        <w:trPr>
          <w:trHeight w:val="330"/>
        </w:trPr>
        <w:tc>
          <w:tcPr>
            <w:tcW w:w="374" w:type="dxa"/>
            <w:noWrap/>
          </w:tcPr>
          <w:p w14:paraId="2514028C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noWrap/>
            <w:vAlign w:val="center"/>
          </w:tcPr>
          <w:p w14:paraId="0BB27753" w14:textId="5BB66936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Platelet count</w:t>
            </w:r>
          </w:p>
        </w:tc>
        <w:tc>
          <w:tcPr>
            <w:tcW w:w="1633" w:type="dxa"/>
            <w:noWrap/>
          </w:tcPr>
          <w:p w14:paraId="5898630C" w14:textId="469F09D5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-0.96–-0.2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</w:tcPr>
          <w:p w14:paraId="691CB087" w14:textId="7FEF1F1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</w:tcPr>
          <w:p w14:paraId="0CAD1DD6" w14:textId="779DF55A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71.5%</w:t>
            </w:r>
          </w:p>
        </w:tc>
        <w:tc>
          <w:tcPr>
            <w:tcW w:w="1608" w:type="dxa"/>
            <w:noWrap/>
          </w:tcPr>
          <w:p w14:paraId="685E58B5" w14:textId="683DCDB1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-0.04 (-0.2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0.1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noWrap/>
            <w:vAlign w:val="center"/>
          </w:tcPr>
          <w:p w14:paraId="067DF9EA" w14:textId="600E213D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noWrap/>
            <w:vAlign w:val="center"/>
          </w:tcPr>
          <w:p w14:paraId="29E93789" w14:textId="240FCB8E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631" w:type="dxa"/>
            <w:noWrap/>
            <w:vAlign w:val="center"/>
          </w:tcPr>
          <w:p w14:paraId="73045F14" w14:textId="2E35E08B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noWrap/>
            <w:vAlign w:val="center"/>
          </w:tcPr>
          <w:p w14:paraId="09C07A14" w14:textId="63F409C3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noWrap/>
            <w:vAlign w:val="center"/>
          </w:tcPr>
          <w:p w14:paraId="381815D3" w14:textId="242772CE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noWrap/>
          </w:tcPr>
          <w:p w14:paraId="0F0A2136" w14:textId="3376910F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-0.42 (-0.7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-0.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vAlign w:val="center"/>
          </w:tcPr>
          <w:p w14:paraId="12A8DB21" w14:textId="186C111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vAlign w:val="center"/>
          </w:tcPr>
          <w:p w14:paraId="72EB318A" w14:textId="27D25B4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0.4%</w:t>
            </w:r>
          </w:p>
        </w:tc>
      </w:tr>
      <w:tr w:rsidR="00217EE8" w:rsidRPr="008058D8" w14:paraId="25C369F7" w14:textId="77777777" w:rsidTr="00F82288">
        <w:trPr>
          <w:trHeight w:val="330"/>
        </w:trPr>
        <w:tc>
          <w:tcPr>
            <w:tcW w:w="374" w:type="dxa"/>
            <w:tcBorders>
              <w:bottom w:val="single" w:sz="4" w:space="0" w:color="auto"/>
            </w:tcBorders>
            <w:noWrap/>
          </w:tcPr>
          <w:p w14:paraId="7F9F50FC" w14:textId="77777777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</w:tcPr>
          <w:p w14:paraId="1DF2CF2E" w14:textId="5FE35283" w:rsidR="00217EE8" w:rsidRPr="004D1D02" w:rsidRDefault="00217EE8" w:rsidP="00217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Lymphocyte count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noWrap/>
          </w:tcPr>
          <w:p w14:paraId="0702E677" w14:textId="61C6B1E4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-0.64 (-0.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-0.39)</w:t>
            </w:r>
          </w:p>
        </w:tc>
        <w:tc>
          <w:tcPr>
            <w:tcW w:w="347" w:type="dxa"/>
            <w:tcBorders>
              <w:bottom w:val="single" w:sz="4" w:space="0" w:color="auto"/>
            </w:tcBorders>
            <w:noWrap/>
            <w:vAlign w:val="center"/>
          </w:tcPr>
          <w:p w14:paraId="1550130A" w14:textId="2EE1540B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</w:tcPr>
          <w:p w14:paraId="3BF715C3" w14:textId="01DA670C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70.4%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</w:tcPr>
          <w:p w14:paraId="110ABD59" w14:textId="4AEB9B26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-0.9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0.3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7" w:type="dxa"/>
            <w:tcBorders>
              <w:bottom w:val="single" w:sz="4" w:space="0" w:color="auto"/>
            </w:tcBorders>
            <w:noWrap/>
            <w:vAlign w:val="center"/>
          </w:tcPr>
          <w:p w14:paraId="640EBB33" w14:textId="67AAEEEB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</w:tcPr>
          <w:p w14:paraId="24307263" w14:textId="32AFF9D2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81.7%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vAlign w:val="center"/>
          </w:tcPr>
          <w:p w14:paraId="71A11827" w14:textId="4A714C75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14:paraId="4C28885A" w14:textId="778EFA98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vAlign w:val="center"/>
          </w:tcPr>
          <w:p w14:paraId="4A03CC05" w14:textId="43308E1B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</w:tcPr>
          <w:p w14:paraId="0EB6C82B" w14:textId="530E7337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 xml:space="preserve"> (-0.80–-0.3</w:t>
            </w:r>
            <w:r w:rsidR="00251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14:paraId="1529BFC3" w14:textId="38C8896F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</w:tcPr>
          <w:p w14:paraId="7DAE60C5" w14:textId="4C03AE18" w:rsidR="00217EE8" w:rsidRPr="004D1D02" w:rsidRDefault="00217EE8" w:rsidP="0021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D02">
              <w:rPr>
                <w:rFonts w:ascii="Times New Roman" w:hAnsi="Times New Roman" w:cs="Times New Roman"/>
                <w:sz w:val="24"/>
                <w:szCs w:val="24"/>
              </w:rPr>
              <w:t>72.5%</w:t>
            </w:r>
          </w:p>
        </w:tc>
      </w:tr>
    </w:tbl>
    <w:p w14:paraId="0E80E5A0" w14:textId="4D538DB7" w:rsidR="00511ABA" w:rsidRPr="00511ABA" w:rsidRDefault="00511ABA" w:rsidP="00511ABA">
      <w:pPr>
        <w:rPr>
          <w:rFonts w:ascii="Times New Roman" w:hAnsi="Times New Roman" w:cs="Times New Roman"/>
          <w:sz w:val="24"/>
          <w:szCs w:val="24"/>
        </w:rPr>
      </w:pPr>
      <w:r w:rsidRPr="00511ABA">
        <w:rPr>
          <w:rFonts w:ascii="Times New Roman" w:hAnsi="Times New Roman" w:cs="Times New Roman"/>
          <w:sz w:val="24"/>
          <w:szCs w:val="24"/>
        </w:rPr>
        <w:t xml:space="preserve">Numbers are presented as pooled risk ratios or pooled standardized mean difference unless specified otherwise. The numbers </w:t>
      </w:r>
      <w:r>
        <w:rPr>
          <w:rFonts w:ascii="Times New Roman" w:hAnsi="Times New Roman" w:cs="Times New Roman"/>
          <w:sz w:val="24"/>
          <w:szCs w:val="24"/>
        </w:rPr>
        <w:t>under</w:t>
      </w:r>
      <w:r w:rsidRPr="00511ABA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column name </w:t>
      </w:r>
      <w:r w:rsidRPr="00511ABA">
        <w:rPr>
          <w:rFonts w:ascii="Times New Roman" w:hAnsi="Times New Roman" w:cs="Times New Roman"/>
          <w:sz w:val="24"/>
          <w:szCs w:val="24"/>
        </w:rPr>
        <w:t>"n" represents the number of studies included in the meta-analysis in the previous column, and I</w:t>
      </w:r>
      <w:r w:rsidRPr="00511A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11ABA">
        <w:rPr>
          <w:rFonts w:ascii="Times New Roman" w:hAnsi="Times New Roman" w:cs="Times New Roman"/>
          <w:sz w:val="24"/>
          <w:szCs w:val="24"/>
        </w:rPr>
        <w:t xml:space="preserve"> represents the degree of heterogeneity.</w:t>
      </w:r>
    </w:p>
    <w:p w14:paraId="7F16B010" w14:textId="360BA9DE" w:rsidR="00313BC7" w:rsidRDefault="00511ABA">
      <w:pPr>
        <w:rPr>
          <w:rFonts w:ascii="Times New Roman" w:hAnsi="Times New Roman" w:cs="Times New Roman"/>
          <w:sz w:val="24"/>
          <w:szCs w:val="24"/>
        </w:rPr>
      </w:pPr>
      <w:r w:rsidRPr="00511ABA">
        <w:rPr>
          <w:rFonts w:ascii="Times New Roman" w:hAnsi="Times New Roman" w:cs="Times New Roman"/>
          <w:sz w:val="24"/>
          <w:szCs w:val="24"/>
        </w:rPr>
        <w:t>Abbreviations: WMD, weighted mean difference; LDH, lactate dehydrogenase; BUN, blood urea nitrogen; AST, aspartate transaminase; CK, creatine kinase; WBC, white blood cell; ALT, alanine transaminase; PT, prothrombin time.</w:t>
      </w:r>
    </w:p>
    <w:p w14:paraId="78806FEE" w14:textId="72B5665D" w:rsidR="00E6135A" w:rsidRDefault="00E6135A">
      <w:pPr>
        <w:rPr>
          <w:rFonts w:ascii="Times New Roman" w:hAnsi="Times New Roman" w:cs="Times New Roman"/>
          <w:sz w:val="24"/>
          <w:szCs w:val="24"/>
        </w:rPr>
      </w:pPr>
      <w:r w:rsidRPr="00F8228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Includes both troponin I and troponin T.</w:t>
      </w:r>
    </w:p>
    <w:p w14:paraId="0722C4CB" w14:textId="0BBD9FED" w:rsidR="00313BC7" w:rsidRDefault="00313BC7">
      <w:pPr>
        <w:rPr>
          <w:rFonts w:ascii="Times New Roman" w:hAnsi="Times New Roman" w:cs="Times New Roman"/>
          <w:sz w:val="24"/>
          <w:szCs w:val="24"/>
        </w:rPr>
      </w:pPr>
    </w:p>
    <w:sectPr w:rsidR="00313BC7" w:rsidSect="008058D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AC923" w14:textId="77777777" w:rsidR="00E82936" w:rsidRDefault="00E82936" w:rsidP="00CD1EF2">
      <w:pPr>
        <w:spacing w:after="0" w:line="240" w:lineRule="auto"/>
      </w:pPr>
      <w:r>
        <w:separator/>
      </w:r>
    </w:p>
  </w:endnote>
  <w:endnote w:type="continuationSeparator" w:id="0">
    <w:p w14:paraId="237E05B2" w14:textId="77777777" w:rsidR="00E82936" w:rsidRDefault="00E82936" w:rsidP="00CD1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D4A2B" w14:textId="77777777" w:rsidR="00E82936" w:rsidRDefault="00E82936" w:rsidP="00CD1EF2">
      <w:pPr>
        <w:spacing w:after="0" w:line="240" w:lineRule="auto"/>
      </w:pPr>
      <w:r>
        <w:separator/>
      </w:r>
    </w:p>
  </w:footnote>
  <w:footnote w:type="continuationSeparator" w:id="0">
    <w:p w14:paraId="4DC3F03E" w14:textId="77777777" w:rsidR="00E82936" w:rsidRDefault="00E82936" w:rsidP="00CD1E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323"/>
    <w:rsid w:val="00014A7F"/>
    <w:rsid w:val="0003377B"/>
    <w:rsid w:val="00044F97"/>
    <w:rsid w:val="00085AE8"/>
    <w:rsid w:val="00113F8F"/>
    <w:rsid w:val="00155924"/>
    <w:rsid w:val="00156B92"/>
    <w:rsid w:val="001866A3"/>
    <w:rsid w:val="001D00CC"/>
    <w:rsid w:val="001E2694"/>
    <w:rsid w:val="001F2CD1"/>
    <w:rsid w:val="001F371D"/>
    <w:rsid w:val="00207CF2"/>
    <w:rsid w:val="002149E5"/>
    <w:rsid w:val="00217EE8"/>
    <w:rsid w:val="0022006F"/>
    <w:rsid w:val="00232E5D"/>
    <w:rsid w:val="002516C6"/>
    <w:rsid w:val="00280141"/>
    <w:rsid w:val="002804E0"/>
    <w:rsid w:val="00284483"/>
    <w:rsid w:val="0028743C"/>
    <w:rsid w:val="002B60F3"/>
    <w:rsid w:val="002C17A8"/>
    <w:rsid w:val="002D0098"/>
    <w:rsid w:val="002E1CBA"/>
    <w:rsid w:val="003022B5"/>
    <w:rsid w:val="00303891"/>
    <w:rsid w:val="003043A4"/>
    <w:rsid w:val="00313BC7"/>
    <w:rsid w:val="003178EC"/>
    <w:rsid w:val="003246AE"/>
    <w:rsid w:val="00344944"/>
    <w:rsid w:val="003723FB"/>
    <w:rsid w:val="00373E92"/>
    <w:rsid w:val="00395E03"/>
    <w:rsid w:val="003D6ACB"/>
    <w:rsid w:val="00405C9B"/>
    <w:rsid w:val="0042507E"/>
    <w:rsid w:val="004B7E16"/>
    <w:rsid w:val="004D1D02"/>
    <w:rsid w:val="004E6E49"/>
    <w:rsid w:val="004F6779"/>
    <w:rsid w:val="00511ABA"/>
    <w:rsid w:val="00515880"/>
    <w:rsid w:val="00521167"/>
    <w:rsid w:val="00522457"/>
    <w:rsid w:val="00543CD1"/>
    <w:rsid w:val="005576BA"/>
    <w:rsid w:val="005A5DB4"/>
    <w:rsid w:val="005C7162"/>
    <w:rsid w:val="005D15CC"/>
    <w:rsid w:val="005D6ED4"/>
    <w:rsid w:val="005F4151"/>
    <w:rsid w:val="0064013E"/>
    <w:rsid w:val="00647048"/>
    <w:rsid w:val="00677CC0"/>
    <w:rsid w:val="006A2C34"/>
    <w:rsid w:val="006C03D8"/>
    <w:rsid w:val="0071764C"/>
    <w:rsid w:val="00737015"/>
    <w:rsid w:val="00740F5B"/>
    <w:rsid w:val="00776323"/>
    <w:rsid w:val="0079249D"/>
    <w:rsid w:val="007E30C6"/>
    <w:rsid w:val="008058D8"/>
    <w:rsid w:val="00864282"/>
    <w:rsid w:val="008642A2"/>
    <w:rsid w:val="00884C82"/>
    <w:rsid w:val="00885E7E"/>
    <w:rsid w:val="00892F02"/>
    <w:rsid w:val="008B4A74"/>
    <w:rsid w:val="008E057A"/>
    <w:rsid w:val="008E3250"/>
    <w:rsid w:val="00903CB5"/>
    <w:rsid w:val="00970E8B"/>
    <w:rsid w:val="00973215"/>
    <w:rsid w:val="00977579"/>
    <w:rsid w:val="009C2C44"/>
    <w:rsid w:val="009E4BA8"/>
    <w:rsid w:val="009E7ED7"/>
    <w:rsid w:val="00A201CE"/>
    <w:rsid w:val="00A26DFB"/>
    <w:rsid w:val="00A4731C"/>
    <w:rsid w:val="00A5136E"/>
    <w:rsid w:val="00A632D7"/>
    <w:rsid w:val="00A9256B"/>
    <w:rsid w:val="00AA15C2"/>
    <w:rsid w:val="00AD412E"/>
    <w:rsid w:val="00B125D0"/>
    <w:rsid w:val="00B42B2F"/>
    <w:rsid w:val="00B81E89"/>
    <w:rsid w:val="00B83630"/>
    <w:rsid w:val="00B86BDE"/>
    <w:rsid w:val="00BB57AD"/>
    <w:rsid w:val="00BC6625"/>
    <w:rsid w:val="00BD5C2F"/>
    <w:rsid w:val="00C10311"/>
    <w:rsid w:val="00C21798"/>
    <w:rsid w:val="00CB7DDC"/>
    <w:rsid w:val="00CC54DA"/>
    <w:rsid w:val="00CD1EF2"/>
    <w:rsid w:val="00CF3E26"/>
    <w:rsid w:val="00D018AA"/>
    <w:rsid w:val="00D11FB3"/>
    <w:rsid w:val="00D12D88"/>
    <w:rsid w:val="00D139D1"/>
    <w:rsid w:val="00DE0B3D"/>
    <w:rsid w:val="00DE238B"/>
    <w:rsid w:val="00DE428C"/>
    <w:rsid w:val="00E26CE5"/>
    <w:rsid w:val="00E27348"/>
    <w:rsid w:val="00E6135A"/>
    <w:rsid w:val="00E82936"/>
    <w:rsid w:val="00E83129"/>
    <w:rsid w:val="00ED00D8"/>
    <w:rsid w:val="00ED0BC1"/>
    <w:rsid w:val="00ED57B3"/>
    <w:rsid w:val="00EE342F"/>
    <w:rsid w:val="00EE6F13"/>
    <w:rsid w:val="00F36AC2"/>
    <w:rsid w:val="00F51734"/>
    <w:rsid w:val="00F51DF8"/>
    <w:rsid w:val="00F5402A"/>
    <w:rsid w:val="00F67730"/>
    <w:rsid w:val="00F7511A"/>
    <w:rsid w:val="00F803D8"/>
    <w:rsid w:val="00F82288"/>
    <w:rsid w:val="00FB2949"/>
    <w:rsid w:val="00FC025B"/>
    <w:rsid w:val="00FC2905"/>
    <w:rsid w:val="00FF5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3D8C1D"/>
  <w15:chartTrackingRefBased/>
  <w15:docId w15:val="{D1BEC100-CC2F-46A6-901C-9A1ED9CAC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1E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D1EF2"/>
  </w:style>
  <w:style w:type="paragraph" w:styleId="a4">
    <w:name w:val="footer"/>
    <w:basedOn w:val="a"/>
    <w:link w:val="Char0"/>
    <w:uiPriority w:val="99"/>
    <w:unhideWhenUsed/>
    <w:rsid w:val="00CD1E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D1EF2"/>
  </w:style>
  <w:style w:type="table" w:styleId="a5">
    <w:name w:val="Table Grid"/>
    <w:basedOn w:val="a1"/>
    <w:uiPriority w:val="39"/>
    <w:rsid w:val="00425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804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804E0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C17A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2C17A8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2C17A8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C17A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2C17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oleObject" Target="embeddings/oleObject1.bin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786</Words>
  <Characters>15886</Characters>
  <Application>Microsoft Office Word</Application>
  <DocSecurity>0</DocSecurity>
  <Lines>132</Lines>
  <Paragraphs>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형준</dc:creator>
  <cp:keywords/>
  <dc:description/>
  <cp:lastModifiedBy>Hyung-Jun</cp:lastModifiedBy>
  <cp:revision>5</cp:revision>
  <dcterms:created xsi:type="dcterms:W3CDTF">2021-04-16T23:49:00Z</dcterms:created>
  <dcterms:modified xsi:type="dcterms:W3CDTF">2021-04-19T09:01:00Z</dcterms:modified>
</cp:coreProperties>
</file>